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4471F" w14:textId="4E294C0D" w:rsidR="00DF4C7A" w:rsidRDefault="00DF4C7A" w:rsidP="00DF4C7A">
      <w:pPr>
        <w:pStyle w:val="Caption"/>
        <w:rPr>
          <w:b/>
        </w:rPr>
      </w:pPr>
      <w:bookmarkStart w:id="0" w:name="_Ref83106327"/>
      <w:bookmarkStart w:id="1" w:name="_Ref76487213"/>
      <w:r>
        <w:rPr>
          <w:b/>
        </w:rPr>
        <w:t xml:space="preserve">Supplementary Table </w:t>
      </w:r>
      <w:r>
        <w:fldChar w:fldCharType="begin"/>
      </w:r>
      <w:r>
        <w:rPr>
          <w:b/>
        </w:rPr>
        <w:instrText xml:space="preserve"> SEQ Supplementary_Table \* ARABIC </w:instrText>
      </w:r>
      <w:r>
        <w:fldChar w:fldCharType="separate"/>
      </w:r>
      <w:r w:rsidR="003A709C">
        <w:rPr>
          <w:b/>
          <w:noProof/>
        </w:rPr>
        <w:t>1</w:t>
      </w:r>
      <w:r>
        <w:fldChar w:fldCharType="end"/>
      </w:r>
      <w:bookmarkEnd w:id="0"/>
      <w:r>
        <w:rPr>
          <w:b/>
        </w:rPr>
        <w:t xml:space="preserve">. </w:t>
      </w:r>
      <w:r>
        <w:rPr>
          <w:b/>
          <w:szCs w:val="24"/>
        </w:rPr>
        <w:t xml:space="preserve">Bacterial </w:t>
      </w:r>
      <w:r>
        <w:rPr>
          <w:b/>
        </w:rPr>
        <w:t>strains</w:t>
      </w:r>
      <w:r>
        <w:rPr>
          <w:b/>
          <w:szCs w:val="24"/>
        </w:rPr>
        <w:t xml:space="preserve"> used in </w:t>
      </w:r>
      <w:r>
        <w:rPr>
          <w:b/>
        </w:rPr>
        <w:t xml:space="preserve">this </w:t>
      </w:r>
      <w:r>
        <w:rPr>
          <w:b/>
          <w:szCs w:val="24"/>
        </w:rPr>
        <w:t>study.</w:t>
      </w:r>
      <w:bookmarkEnd w:id="1"/>
    </w:p>
    <w:tbl>
      <w:tblPr>
        <w:tblStyle w:val="PlainTable5"/>
        <w:tblW w:w="5000" w:type="pct"/>
        <w:tblInd w:w="0" w:type="dxa"/>
        <w:tblLayout w:type="fixed"/>
        <w:tblLook w:val="0420" w:firstRow="1" w:lastRow="0" w:firstColumn="0" w:lastColumn="0" w:noHBand="0" w:noVBand="1"/>
      </w:tblPr>
      <w:tblGrid>
        <w:gridCol w:w="2524"/>
        <w:gridCol w:w="1869"/>
        <w:gridCol w:w="1192"/>
        <w:gridCol w:w="988"/>
        <w:gridCol w:w="900"/>
        <w:gridCol w:w="988"/>
        <w:gridCol w:w="899"/>
      </w:tblGrid>
      <w:tr w:rsidR="00877074" w:rsidRPr="00DF4C7A" w14:paraId="2796DB7E" w14:textId="77777777" w:rsidTr="00C24C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348" w:type="pct"/>
            <w:tcBorders>
              <w:top w:val="nil"/>
              <w:left w:val="nil"/>
              <w:right w:val="nil"/>
            </w:tcBorders>
            <w:hideMark/>
          </w:tcPr>
          <w:p w14:paraId="7EA93771" w14:textId="6E47DB48" w:rsidR="009431D3" w:rsidRPr="00DF4C7A" w:rsidRDefault="009431D3">
            <w:pPr>
              <w:spacing w:after="0" w:line="240" w:lineRule="auto"/>
              <w:rPr>
                <w:rFonts w:ascii="Arial" w:eastAsia="Times New Roman" w:hAnsi="Arial" w:cs="Arial"/>
                <w:b/>
                <w:i w:val="0"/>
                <w:color w:val="000000" w:themeColor="text1"/>
              </w:rPr>
            </w:pPr>
            <w:r w:rsidRPr="00DF4C7A">
              <w:rPr>
                <w:rFonts w:ascii="Arial" w:eastAsia="Calibri" w:hAnsi="Arial" w:cs="Arial"/>
                <w:b/>
                <w:i w:val="0"/>
                <w:color w:val="000000" w:themeColor="text1"/>
                <w:kern w:val="24"/>
              </w:rPr>
              <w:t xml:space="preserve">Bacterial </w:t>
            </w:r>
            <w:r>
              <w:rPr>
                <w:rFonts w:ascii="Arial" w:eastAsia="Calibri" w:hAnsi="Arial" w:cs="Arial"/>
                <w:b/>
                <w:i w:val="0"/>
                <w:color w:val="000000" w:themeColor="text1"/>
                <w:kern w:val="24"/>
              </w:rPr>
              <w:t>Strains</w:t>
            </w:r>
          </w:p>
        </w:tc>
        <w:tc>
          <w:tcPr>
            <w:tcW w:w="998" w:type="pct"/>
            <w:tcBorders>
              <w:top w:val="nil"/>
              <w:left w:val="nil"/>
              <w:right w:val="nil"/>
            </w:tcBorders>
            <w:hideMark/>
          </w:tcPr>
          <w:p w14:paraId="3CC0D952" w14:textId="77777777" w:rsidR="009431D3" w:rsidRPr="00DF4C7A" w:rsidRDefault="009431D3">
            <w:pPr>
              <w:spacing w:after="0" w:line="240" w:lineRule="auto"/>
              <w:rPr>
                <w:rFonts w:ascii="Arial" w:eastAsia="Times New Roman" w:hAnsi="Arial" w:cs="Arial"/>
                <w:b/>
                <w:i w:val="0"/>
                <w:color w:val="000000" w:themeColor="text1"/>
              </w:rPr>
            </w:pPr>
            <w:r w:rsidRPr="00DF4C7A">
              <w:rPr>
                <w:rFonts w:ascii="Arial" w:eastAsia="Calibri" w:hAnsi="Arial" w:cs="Arial"/>
                <w:b/>
                <w:i w:val="0"/>
                <w:color w:val="000000" w:themeColor="text1"/>
                <w:kern w:val="24"/>
              </w:rPr>
              <w:t>Source</w:t>
            </w: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</w:tcPr>
          <w:p w14:paraId="45B1C353" w14:textId="3FC4534B" w:rsidR="009431D3" w:rsidRPr="003708C0" w:rsidRDefault="009431D3">
            <w:pPr>
              <w:spacing w:after="0" w:line="240" w:lineRule="auto"/>
              <w:textAlignment w:val="bottom"/>
              <w:rPr>
                <w:rFonts w:ascii="Arial" w:eastAsia="Calibri" w:hAnsi="Arial" w:cs="Arial"/>
                <w:b/>
                <w:bCs/>
                <w:i w:val="0"/>
                <w:iCs w:val="0"/>
                <w:color w:val="000000" w:themeColor="text1"/>
                <w:kern w:val="24"/>
              </w:rPr>
            </w:pPr>
            <w:r w:rsidRPr="003708C0">
              <w:rPr>
                <w:rFonts w:ascii="Arial" w:eastAsia="Calibri" w:hAnsi="Arial" w:cs="Arial"/>
                <w:b/>
                <w:bCs/>
                <w:i w:val="0"/>
                <w:iCs w:val="0"/>
                <w:color w:val="000000" w:themeColor="text1"/>
                <w:kern w:val="24"/>
              </w:rPr>
              <w:t xml:space="preserve">Origin </w:t>
            </w:r>
            <w:r w:rsidR="003708C0" w:rsidRPr="003708C0">
              <w:rPr>
                <w:rFonts w:ascii="Arial" w:eastAsia="Calibri" w:hAnsi="Arial" w:cs="Arial"/>
                <w:b/>
                <w:bCs/>
                <w:i w:val="0"/>
                <w:iCs w:val="0"/>
                <w:color w:val="000000" w:themeColor="text1"/>
                <w:kern w:val="24"/>
              </w:rPr>
              <w:t>or mutant number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</w:tcPr>
          <w:p w14:paraId="70B6AF07" w14:textId="6FCBD844" w:rsidR="009431D3" w:rsidRPr="009431D3" w:rsidRDefault="009431D3">
            <w:pPr>
              <w:spacing w:after="0" w:line="240" w:lineRule="auto"/>
              <w:textAlignment w:val="bottom"/>
              <w:rPr>
                <w:rFonts w:ascii="Arial" w:eastAsia="Calibri" w:hAnsi="Arial" w:cs="Arial"/>
                <w:b/>
                <w:i w:val="0"/>
                <w:iCs w:val="0"/>
                <w:color w:val="000000" w:themeColor="text1"/>
                <w:kern w:val="24"/>
              </w:rPr>
            </w:pPr>
            <w:r>
              <w:rPr>
                <w:rFonts w:ascii="Arial" w:eastAsia="Calibri" w:hAnsi="Arial" w:cs="Arial"/>
                <w:b/>
                <w:i w:val="0"/>
                <w:iCs w:val="0"/>
                <w:color w:val="000000" w:themeColor="text1"/>
                <w:kern w:val="24"/>
              </w:rPr>
              <w:t>Colony Size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</w:tcPr>
          <w:p w14:paraId="453DB9F8" w14:textId="6EAAC940" w:rsidR="009431D3" w:rsidRDefault="009431D3">
            <w:pPr>
              <w:spacing w:after="0" w:line="240" w:lineRule="auto"/>
              <w:textAlignment w:val="bottom"/>
              <w:rPr>
                <w:rFonts w:ascii="Arial" w:eastAsia="Calibri" w:hAnsi="Arial" w:cs="Arial"/>
                <w:b/>
                <w:i w:val="0"/>
                <w:iCs w:val="0"/>
                <w:color w:val="000000" w:themeColor="text1"/>
                <w:kern w:val="24"/>
              </w:rPr>
            </w:pPr>
            <w:r>
              <w:rPr>
                <w:rFonts w:ascii="Arial" w:eastAsia="Calibri" w:hAnsi="Arial" w:cs="Arial"/>
                <w:b/>
                <w:i w:val="0"/>
                <w:iCs w:val="0"/>
                <w:color w:val="000000" w:themeColor="text1"/>
                <w:kern w:val="24"/>
              </w:rPr>
              <w:t>Colony</w:t>
            </w:r>
            <w:r>
              <w:rPr>
                <w:rFonts w:ascii="Arial" w:eastAsia="Calibri" w:hAnsi="Arial" w:cs="Arial"/>
                <w:b/>
                <w:i w:val="0"/>
                <w:iCs w:val="0"/>
                <w:color w:val="000000" w:themeColor="text1"/>
                <w:kern w:val="24"/>
              </w:rPr>
              <w:br/>
              <w:t>morphology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</w:tcPr>
          <w:p w14:paraId="48232B6E" w14:textId="249D6523" w:rsidR="009431D3" w:rsidRPr="009431D3" w:rsidRDefault="009431D3">
            <w:pPr>
              <w:spacing w:after="0" w:line="240" w:lineRule="auto"/>
              <w:textAlignment w:val="bottom"/>
              <w:rPr>
                <w:rFonts w:ascii="Arial" w:eastAsia="Calibri" w:hAnsi="Arial" w:cs="Arial"/>
                <w:b/>
                <w:i w:val="0"/>
                <w:iCs w:val="0"/>
                <w:color w:val="000000" w:themeColor="text1"/>
                <w:kern w:val="24"/>
              </w:rPr>
            </w:pPr>
            <w:r>
              <w:rPr>
                <w:rFonts w:ascii="Arial" w:eastAsia="Calibri" w:hAnsi="Arial" w:cs="Arial"/>
                <w:b/>
                <w:i w:val="0"/>
                <w:iCs w:val="0"/>
                <w:color w:val="000000" w:themeColor="text1"/>
                <w:kern w:val="24"/>
              </w:rPr>
              <w:t>Mucoidy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</w:tcPr>
          <w:p w14:paraId="3737D814" w14:textId="0600EB95" w:rsidR="009431D3" w:rsidRPr="009431D3" w:rsidRDefault="009431D3">
            <w:pPr>
              <w:spacing w:after="0" w:line="240" w:lineRule="auto"/>
              <w:textAlignment w:val="bottom"/>
              <w:rPr>
                <w:rFonts w:ascii="Arial" w:eastAsia="Calibri" w:hAnsi="Arial" w:cs="Arial"/>
                <w:b/>
                <w:i w:val="0"/>
                <w:iCs w:val="0"/>
                <w:color w:val="000000" w:themeColor="text1"/>
                <w:kern w:val="24"/>
              </w:rPr>
            </w:pPr>
            <w:r>
              <w:rPr>
                <w:rFonts w:ascii="Arial" w:eastAsia="Calibri" w:hAnsi="Arial" w:cs="Arial"/>
                <w:b/>
                <w:i w:val="0"/>
                <w:iCs w:val="0"/>
                <w:color w:val="000000" w:themeColor="text1"/>
                <w:kern w:val="24"/>
              </w:rPr>
              <w:t>Serotype</w:t>
            </w:r>
          </w:p>
        </w:tc>
      </w:tr>
      <w:tr w:rsidR="00877074" w:rsidRPr="00DF4C7A" w14:paraId="78D85897" w14:textId="77777777" w:rsidTr="00C24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48" w:type="pct"/>
            <w:hideMark/>
          </w:tcPr>
          <w:p w14:paraId="616F32EF" w14:textId="77777777" w:rsidR="009431D3" w:rsidRPr="00DF4C7A" w:rsidRDefault="009431D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F4C7A">
              <w:rPr>
                <w:rFonts w:ascii="Arial" w:eastAsia="Calibri" w:hAnsi="Arial" w:cs="Arial"/>
                <w:i/>
                <w:iCs/>
                <w:color w:val="000000" w:themeColor="dark1"/>
                <w:kern w:val="24"/>
              </w:rPr>
              <w:t xml:space="preserve">P. aeruginosa </w:t>
            </w:r>
            <w:r w:rsidRPr="00DF4C7A">
              <w:rPr>
                <w:rFonts w:ascii="Arial" w:eastAsia="Calibri" w:hAnsi="Arial" w:cs="Arial"/>
                <w:color w:val="000000" w:themeColor="dark1"/>
                <w:kern w:val="24"/>
              </w:rPr>
              <w:t xml:space="preserve">PAO1 </w:t>
            </w:r>
          </w:p>
        </w:tc>
        <w:tc>
          <w:tcPr>
            <w:tcW w:w="998" w:type="pct"/>
            <w:hideMark/>
          </w:tcPr>
          <w:p w14:paraId="0201E394" w14:textId="77777777" w:rsidR="009431D3" w:rsidRPr="00DF4C7A" w:rsidRDefault="009431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F4C7A">
              <w:rPr>
                <w:rFonts w:ascii="Arial" w:eastAsia="Times New Roman" w:hAnsi="Arial" w:cs="Arial"/>
              </w:rPr>
              <w:t>M. Vasil</w:t>
            </w:r>
          </w:p>
        </w:tc>
        <w:tc>
          <w:tcPr>
            <w:tcW w:w="637" w:type="pct"/>
          </w:tcPr>
          <w:p w14:paraId="63D369AF" w14:textId="1FAB92B8" w:rsidR="009431D3" w:rsidRPr="00DF4C7A" w:rsidRDefault="009431D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. Vasil</w:t>
            </w:r>
          </w:p>
        </w:tc>
        <w:tc>
          <w:tcPr>
            <w:tcW w:w="528" w:type="pct"/>
          </w:tcPr>
          <w:p w14:paraId="797115FB" w14:textId="04F06635" w:rsidR="009431D3" w:rsidRPr="00DF4C7A" w:rsidRDefault="009431D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481" w:type="pct"/>
          </w:tcPr>
          <w:p w14:paraId="69F1E0BF" w14:textId="49BF59E9" w:rsidR="009431D3" w:rsidRDefault="009431D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</w:t>
            </w:r>
          </w:p>
        </w:tc>
        <w:tc>
          <w:tcPr>
            <w:tcW w:w="528" w:type="pct"/>
          </w:tcPr>
          <w:p w14:paraId="7A65B221" w14:textId="0FE1F147" w:rsidR="009431D3" w:rsidRPr="00DF4C7A" w:rsidRDefault="009431D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M</w:t>
            </w:r>
          </w:p>
        </w:tc>
        <w:tc>
          <w:tcPr>
            <w:tcW w:w="480" w:type="pct"/>
          </w:tcPr>
          <w:p w14:paraId="2F064BF8" w14:textId="20C5A5C1" w:rsidR="009431D3" w:rsidRPr="00DF4C7A" w:rsidRDefault="009431D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O5</w:t>
            </w:r>
          </w:p>
        </w:tc>
      </w:tr>
      <w:tr w:rsidR="00877074" w:rsidRPr="00DF4C7A" w14:paraId="4D4F4D9D" w14:textId="77777777" w:rsidTr="00C24CFE">
        <w:trPr>
          <w:trHeight w:val="20"/>
        </w:trPr>
        <w:tc>
          <w:tcPr>
            <w:tcW w:w="1348" w:type="pct"/>
            <w:hideMark/>
          </w:tcPr>
          <w:p w14:paraId="1ECBA247" w14:textId="77777777" w:rsidR="009431D3" w:rsidRPr="00DF4C7A" w:rsidRDefault="009431D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F4C7A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 xml:space="preserve">P. aeruginosa </w:t>
            </w:r>
            <w:r w:rsidRPr="00DF4C7A">
              <w:rPr>
                <w:rFonts w:ascii="Arial" w:eastAsia="Times New Roman" w:hAnsi="Arial" w:cs="Arial"/>
                <w:color w:val="000000" w:themeColor="dark1"/>
                <w:kern w:val="24"/>
              </w:rPr>
              <w:t>CEC31</w:t>
            </w:r>
          </w:p>
        </w:tc>
        <w:tc>
          <w:tcPr>
            <w:tcW w:w="998" w:type="pct"/>
            <w:hideMark/>
          </w:tcPr>
          <w:p w14:paraId="051D365E" w14:textId="77777777" w:rsidR="009431D3" w:rsidRPr="00DF4C7A" w:rsidRDefault="009431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F4C7A">
              <w:rPr>
                <w:rFonts w:ascii="Arial" w:eastAsia="Calibri" w:hAnsi="Arial" w:cs="Arial"/>
                <w:color w:val="000000" w:themeColor="dark1"/>
                <w:kern w:val="24"/>
              </w:rPr>
              <w:t>Burns, et al. 2001</w:t>
            </w:r>
          </w:p>
        </w:tc>
        <w:tc>
          <w:tcPr>
            <w:tcW w:w="637" w:type="pct"/>
          </w:tcPr>
          <w:p w14:paraId="5BEDA9C8" w14:textId="444818B3" w:rsidR="009431D3" w:rsidRPr="00DF4C7A" w:rsidRDefault="009431D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atient 3</w:t>
            </w:r>
          </w:p>
        </w:tc>
        <w:tc>
          <w:tcPr>
            <w:tcW w:w="528" w:type="pct"/>
          </w:tcPr>
          <w:p w14:paraId="29A13247" w14:textId="158DB043" w:rsidR="009431D3" w:rsidRPr="00DF4C7A" w:rsidRDefault="009431D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481" w:type="pct"/>
          </w:tcPr>
          <w:p w14:paraId="5D45A36D" w14:textId="4CE90ACC" w:rsidR="009431D3" w:rsidRDefault="009431D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</w:t>
            </w:r>
          </w:p>
        </w:tc>
        <w:tc>
          <w:tcPr>
            <w:tcW w:w="528" w:type="pct"/>
          </w:tcPr>
          <w:p w14:paraId="798985BA" w14:textId="2818DF92" w:rsidR="009431D3" w:rsidRPr="00DF4C7A" w:rsidRDefault="009431D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M</w:t>
            </w:r>
          </w:p>
        </w:tc>
        <w:tc>
          <w:tcPr>
            <w:tcW w:w="480" w:type="pct"/>
          </w:tcPr>
          <w:p w14:paraId="61F69E9E" w14:textId="62C441F9" w:rsidR="009431D3" w:rsidRPr="00DF4C7A" w:rsidRDefault="009431D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O9</w:t>
            </w:r>
          </w:p>
        </w:tc>
      </w:tr>
      <w:tr w:rsidR="00877074" w:rsidRPr="00DF4C7A" w14:paraId="2A13D25C" w14:textId="77777777" w:rsidTr="00C24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48" w:type="pct"/>
            <w:hideMark/>
          </w:tcPr>
          <w:p w14:paraId="766167BC" w14:textId="77777777" w:rsidR="009431D3" w:rsidRPr="00DF4C7A" w:rsidRDefault="009431D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F4C7A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 xml:space="preserve">P. aeruginosa </w:t>
            </w:r>
            <w:r w:rsidRPr="00DF4C7A">
              <w:rPr>
                <w:rFonts w:ascii="Arial" w:eastAsia="Times New Roman" w:hAnsi="Arial" w:cs="Arial"/>
                <w:color w:val="000000" w:themeColor="dark1"/>
                <w:kern w:val="24"/>
              </w:rPr>
              <w:t>CEC32</w:t>
            </w:r>
          </w:p>
        </w:tc>
        <w:tc>
          <w:tcPr>
            <w:tcW w:w="998" w:type="pct"/>
            <w:hideMark/>
          </w:tcPr>
          <w:p w14:paraId="11D58020" w14:textId="77777777" w:rsidR="009431D3" w:rsidRPr="00DF4C7A" w:rsidRDefault="009431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F4C7A">
              <w:rPr>
                <w:rFonts w:ascii="Arial" w:eastAsia="Calibri" w:hAnsi="Arial" w:cs="Arial"/>
                <w:color w:val="000000" w:themeColor="dark1"/>
                <w:kern w:val="24"/>
              </w:rPr>
              <w:t>Burns, et al. 2001</w:t>
            </w:r>
          </w:p>
        </w:tc>
        <w:tc>
          <w:tcPr>
            <w:tcW w:w="637" w:type="pct"/>
          </w:tcPr>
          <w:p w14:paraId="59B86D8A" w14:textId="78EDE60E" w:rsidR="009431D3" w:rsidRPr="00DF4C7A" w:rsidRDefault="009431D3">
            <w:pPr>
              <w:spacing w:after="0" w:line="240" w:lineRule="auto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</w:rPr>
              <w:t>Patient 3</w:t>
            </w:r>
          </w:p>
        </w:tc>
        <w:tc>
          <w:tcPr>
            <w:tcW w:w="528" w:type="pct"/>
          </w:tcPr>
          <w:p w14:paraId="239F1D29" w14:textId="77AFA5DF" w:rsidR="009431D3" w:rsidRPr="00DF4C7A" w:rsidRDefault="009431D3">
            <w:pPr>
              <w:spacing w:after="0" w:line="240" w:lineRule="auto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</w:rPr>
              <w:t>S</w:t>
            </w:r>
          </w:p>
        </w:tc>
        <w:tc>
          <w:tcPr>
            <w:tcW w:w="481" w:type="pct"/>
          </w:tcPr>
          <w:p w14:paraId="7680E121" w14:textId="23501512" w:rsidR="009431D3" w:rsidRDefault="009431D3">
            <w:pPr>
              <w:spacing w:after="0" w:line="240" w:lineRule="auto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</w:rPr>
              <w:t>R</w:t>
            </w:r>
          </w:p>
        </w:tc>
        <w:tc>
          <w:tcPr>
            <w:tcW w:w="528" w:type="pct"/>
          </w:tcPr>
          <w:p w14:paraId="76F43C92" w14:textId="251A216C" w:rsidR="009431D3" w:rsidRPr="00DF4C7A" w:rsidRDefault="009431D3">
            <w:pPr>
              <w:spacing w:after="0" w:line="240" w:lineRule="auto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</w:rPr>
              <w:t>NM</w:t>
            </w:r>
          </w:p>
        </w:tc>
        <w:tc>
          <w:tcPr>
            <w:tcW w:w="480" w:type="pct"/>
          </w:tcPr>
          <w:p w14:paraId="5377F744" w14:textId="4E79CE76" w:rsidR="009431D3" w:rsidRPr="00DF4C7A" w:rsidRDefault="009431D3">
            <w:pPr>
              <w:spacing w:after="0" w:line="240" w:lineRule="auto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</w:rPr>
              <w:t>O5</w:t>
            </w:r>
          </w:p>
        </w:tc>
      </w:tr>
      <w:tr w:rsidR="00877074" w:rsidRPr="00DF4C7A" w14:paraId="7162E675" w14:textId="77777777" w:rsidTr="00C24CFE">
        <w:trPr>
          <w:trHeight w:val="20"/>
        </w:trPr>
        <w:tc>
          <w:tcPr>
            <w:tcW w:w="1348" w:type="pct"/>
            <w:hideMark/>
          </w:tcPr>
          <w:p w14:paraId="5579DBBA" w14:textId="77777777" w:rsidR="009431D3" w:rsidRPr="00DF4C7A" w:rsidRDefault="009431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</w:pPr>
            <w:r w:rsidRPr="00DF4C7A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 xml:space="preserve">P. aeruginosa </w:t>
            </w:r>
            <w:r w:rsidRPr="00DF4C7A">
              <w:rPr>
                <w:rFonts w:ascii="Arial" w:eastAsia="Times New Roman" w:hAnsi="Arial" w:cs="Arial"/>
                <w:color w:val="000000" w:themeColor="dark1"/>
                <w:kern w:val="24"/>
              </w:rPr>
              <w:t>CEC44</w:t>
            </w:r>
          </w:p>
        </w:tc>
        <w:tc>
          <w:tcPr>
            <w:tcW w:w="998" w:type="pct"/>
            <w:hideMark/>
          </w:tcPr>
          <w:p w14:paraId="3EEF5346" w14:textId="77777777" w:rsidR="009431D3" w:rsidRPr="00DF4C7A" w:rsidRDefault="009431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F4C7A">
              <w:rPr>
                <w:rFonts w:ascii="Arial" w:eastAsia="Calibri" w:hAnsi="Arial" w:cs="Arial"/>
                <w:color w:val="000000" w:themeColor="dark1"/>
                <w:kern w:val="24"/>
              </w:rPr>
              <w:t>Burns, et al. 2001</w:t>
            </w:r>
          </w:p>
        </w:tc>
        <w:tc>
          <w:tcPr>
            <w:tcW w:w="637" w:type="pct"/>
          </w:tcPr>
          <w:p w14:paraId="6D50C821" w14:textId="0D610391" w:rsidR="009431D3" w:rsidRPr="00DF4C7A" w:rsidRDefault="009431D3">
            <w:pPr>
              <w:spacing w:after="0" w:line="240" w:lineRule="auto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</w:rPr>
              <w:t>Patient 7</w:t>
            </w:r>
          </w:p>
        </w:tc>
        <w:tc>
          <w:tcPr>
            <w:tcW w:w="528" w:type="pct"/>
          </w:tcPr>
          <w:p w14:paraId="4694DCE8" w14:textId="287B4A4F" w:rsidR="009431D3" w:rsidRPr="00DF4C7A" w:rsidRDefault="009431D3">
            <w:pPr>
              <w:spacing w:after="0" w:line="240" w:lineRule="auto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</w:rPr>
              <w:t>M</w:t>
            </w:r>
          </w:p>
        </w:tc>
        <w:tc>
          <w:tcPr>
            <w:tcW w:w="481" w:type="pct"/>
          </w:tcPr>
          <w:p w14:paraId="07839230" w14:textId="524508AA" w:rsidR="009431D3" w:rsidRDefault="009431D3">
            <w:pPr>
              <w:spacing w:after="0" w:line="240" w:lineRule="auto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</w:rPr>
              <w:t>I</w:t>
            </w:r>
          </w:p>
        </w:tc>
        <w:tc>
          <w:tcPr>
            <w:tcW w:w="528" w:type="pct"/>
          </w:tcPr>
          <w:p w14:paraId="5841760B" w14:textId="7F269DE0" w:rsidR="009431D3" w:rsidRPr="00DF4C7A" w:rsidRDefault="009431D3">
            <w:pPr>
              <w:spacing w:after="0" w:line="240" w:lineRule="auto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</w:rPr>
              <w:t>NM</w:t>
            </w:r>
          </w:p>
        </w:tc>
        <w:tc>
          <w:tcPr>
            <w:tcW w:w="480" w:type="pct"/>
          </w:tcPr>
          <w:p w14:paraId="678547A5" w14:textId="492294A0" w:rsidR="009431D3" w:rsidRPr="00DF4C7A" w:rsidRDefault="009431D3">
            <w:pPr>
              <w:spacing w:after="0" w:line="240" w:lineRule="auto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</w:rPr>
              <w:t>O1</w:t>
            </w:r>
          </w:p>
        </w:tc>
      </w:tr>
      <w:tr w:rsidR="00877074" w:rsidRPr="00DF4C7A" w14:paraId="32362B10" w14:textId="77777777" w:rsidTr="00C24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48" w:type="pct"/>
            <w:hideMark/>
          </w:tcPr>
          <w:p w14:paraId="7A301B33" w14:textId="77777777" w:rsidR="009431D3" w:rsidRPr="00DF4C7A" w:rsidRDefault="009431D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F4C7A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 xml:space="preserve">P. aeruginosa </w:t>
            </w:r>
            <w:r w:rsidRPr="00DF4C7A">
              <w:rPr>
                <w:rFonts w:ascii="Arial" w:eastAsia="Times New Roman" w:hAnsi="Arial" w:cs="Arial"/>
                <w:color w:val="000000" w:themeColor="dark1"/>
                <w:kern w:val="24"/>
              </w:rPr>
              <w:t>CEC55</w:t>
            </w:r>
          </w:p>
        </w:tc>
        <w:tc>
          <w:tcPr>
            <w:tcW w:w="998" w:type="pct"/>
            <w:hideMark/>
          </w:tcPr>
          <w:p w14:paraId="229067BE" w14:textId="77777777" w:rsidR="009431D3" w:rsidRPr="00DF4C7A" w:rsidRDefault="009431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F4C7A">
              <w:rPr>
                <w:rFonts w:ascii="Arial" w:eastAsia="Calibri" w:hAnsi="Arial" w:cs="Arial"/>
                <w:color w:val="000000" w:themeColor="dark1"/>
                <w:kern w:val="24"/>
              </w:rPr>
              <w:t>Burns, et al. 2001</w:t>
            </w:r>
          </w:p>
        </w:tc>
        <w:tc>
          <w:tcPr>
            <w:tcW w:w="637" w:type="pct"/>
          </w:tcPr>
          <w:p w14:paraId="379B3C94" w14:textId="5BD88203" w:rsidR="009431D3" w:rsidRPr="00DF4C7A" w:rsidRDefault="009431D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atient 4</w:t>
            </w:r>
          </w:p>
        </w:tc>
        <w:tc>
          <w:tcPr>
            <w:tcW w:w="528" w:type="pct"/>
          </w:tcPr>
          <w:p w14:paraId="34DCF334" w14:textId="1CDE7A90" w:rsidR="009431D3" w:rsidRPr="00DF4C7A" w:rsidRDefault="009431D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481" w:type="pct"/>
          </w:tcPr>
          <w:p w14:paraId="4F652467" w14:textId="3D6A3348" w:rsidR="009431D3" w:rsidRDefault="009431D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</w:t>
            </w:r>
          </w:p>
        </w:tc>
        <w:tc>
          <w:tcPr>
            <w:tcW w:w="528" w:type="pct"/>
          </w:tcPr>
          <w:p w14:paraId="71732469" w14:textId="216233AC" w:rsidR="009431D3" w:rsidRPr="00DF4C7A" w:rsidRDefault="009431D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M</w:t>
            </w:r>
          </w:p>
        </w:tc>
        <w:tc>
          <w:tcPr>
            <w:tcW w:w="480" w:type="pct"/>
          </w:tcPr>
          <w:p w14:paraId="7CCE1552" w14:textId="2AA29A44" w:rsidR="009431D3" w:rsidRPr="00DF4C7A" w:rsidRDefault="009431D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O11</w:t>
            </w:r>
          </w:p>
        </w:tc>
      </w:tr>
      <w:tr w:rsidR="00877074" w:rsidRPr="00DF4C7A" w14:paraId="698B6FB3" w14:textId="77777777" w:rsidTr="00C24CFE">
        <w:trPr>
          <w:trHeight w:val="20"/>
        </w:trPr>
        <w:tc>
          <w:tcPr>
            <w:tcW w:w="1348" w:type="pct"/>
            <w:hideMark/>
          </w:tcPr>
          <w:p w14:paraId="631EDFB3" w14:textId="77777777" w:rsidR="009431D3" w:rsidRPr="00DF4C7A" w:rsidRDefault="009431D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F4C7A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 xml:space="preserve">P. aeruginosa </w:t>
            </w:r>
            <w:r w:rsidRPr="00DF4C7A">
              <w:rPr>
                <w:rFonts w:ascii="Arial" w:eastAsia="Times New Roman" w:hAnsi="Arial" w:cs="Arial"/>
                <w:color w:val="000000" w:themeColor="dark1"/>
                <w:kern w:val="24"/>
              </w:rPr>
              <w:t>CEC60</w:t>
            </w:r>
          </w:p>
        </w:tc>
        <w:tc>
          <w:tcPr>
            <w:tcW w:w="998" w:type="pct"/>
            <w:hideMark/>
          </w:tcPr>
          <w:p w14:paraId="3278BC88" w14:textId="77777777" w:rsidR="009431D3" w:rsidRPr="00DF4C7A" w:rsidRDefault="009431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F4C7A">
              <w:rPr>
                <w:rFonts w:ascii="Arial" w:eastAsia="Calibri" w:hAnsi="Arial" w:cs="Arial"/>
                <w:color w:val="000000" w:themeColor="dark1"/>
                <w:kern w:val="24"/>
              </w:rPr>
              <w:t>Burns, et al. 2001</w:t>
            </w:r>
          </w:p>
        </w:tc>
        <w:tc>
          <w:tcPr>
            <w:tcW w:w="637" w:type="pct"/>
          </w:tcPr>
          <w:p w14:paraId="3D48801E" w14:textId="5401F76C" w:rsidR="009431D3" w:rsidRPr="00DF4C7A" w:rsidRDefault="009431D3">
            <w:pPr>
              <w:spacing w:after="0" w:line="240" w:lineRule="auto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</w:rPr>
              <w:t>Patient 104</w:t>
            </w:r>
          </w:p>
        </w:tc>
        <w:tc>
          <w:tcPr>
            <w:tcW w:w="528" w:type="pct"/>
          </w:tcPr>
          <w:p w14:paraId="3423AAF4" w14:textId="1E10B331" w:rsidR="009431D3" w:rsidRPr="00DF4C7A" w:rsidRDefault="009431D3">
            <w:pPr>
              <w:spacing w:after="0" w:line="240" w:lineRule="auto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</w:rPr>
              <w:t>S</w:t>
            </w:r>
          </w:p>
        </w:tc>
        <w:tc>
          <w:tcPr>
            <w:tcW w:w="481" w:type="pct"/>
          </w:tcPr>
          <w:p w14:paraId="7E20BECE" w14:textId="2E3E1C9C" w:rsidR="009431D3" w:rsidRDefault="009431D3">
            <w:pPr>
              <w:spacing w:after="0" w:line="240" w:lineRule="auto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</w:rPr>
              <w:t>R</w:t>
            </w:r>
          </w:p>
        </w:tc>
        <w:tc>
          <w:tcPr>
            <w:tcW w:w="528" w:type="pct"/>
          </w:tcPr>
          <w:p w14:paraId="791F896E" w14:textId="36A8A077" w:rsidR="009431D3" w:rsidRPr="00DF4C7A" w:rsidRDefault="009431D3">
            <w:pPr>
              <w:spacing w:after="0" w:line="240" w:lineRule="auto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</w:rPr>
              <w:t>NM</w:t>
            </w:r>
          </w:p>
        </w:tc>
        <w:tc>
          <w:tcPr>
            <w:tcW w:w="480" w:type="pct"/>
          </w:tcPr>
          <w:p w14:paraId="7CC60F37" w14:textId="41D4AB98" w:rsidR="009431D3" w:rsidRPr="00DF4C7A" w:rsidRDefault="009431D3">
            <w:pPr>
              <w:spacing w:after="0" w:line="240" w:lineRule="auto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</w:rPr>
              <w:t>O6</w:t>
            </w:r>
          </w:p>
        </w:tc>
      </w:tr>
      <w:tr w:rsidR="00877074" w:rsidRPr="00DF4C7A" w14:paraId="2F896F1B" w14:textId="77777777" w:rsidTr="00C24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48" w:type="pct"/>
            <w:hideMark/>
          </w:tcPr>
          <w:p w14:paraId="25490D35" w14:textId="77777777" w:rsidR="009431D3" w:rsidRPr="00DF4C7A" w:rsidRDefault="009431D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F4C7A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 xml:space="preserve">P. aeruginosa </w:t>
            </w:r>
            <w:r w:rsidRPr="00DF4C7A">
              <w:rPr>
                <w:rFonts w:ascii="Arial" w:eastAsia="Times New Roman" w:hAnsi="Arial" w:cs="Arial"/>
                <w:color w:val="000000" w:themeColor="dark1"/>
                <w:kern w:val="24"/>
              </w:rPr>
              <w:t>CEC86</w:t>
            </w:r>
          </w:p>
        </w:tc>
        <w:tc>
          <w:tcPr>
            <w:tcW w:w="998" w:type="pct"/>
            <w:hideMark/>
          </w:tcPr>
          <w:p w14:paraId="7E8C624C" w14:textId="77777777" w:rsidR="009431D3" w:rsidRPr="00DF4C7A" w:rsidRDefault="009431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F4C7A">
              <w:rPr>
                <w:rFonts w:ascii="Arial" w:eastAsia="Calibri" w:hAnsi="Arial" w:cs="Arial"/>
                <w:color w:val="000000" w:themeColor="dark1"/>
                <w:kern w:val="24"/>
              </w:rPr>
              <w:t>Burns, et al. 2001</w:t>
            </w:r>
          </w:p>
        </w:tc>
        <w:tc>
          <w:tcPr>
            <w:tcW w:w="637" w:type="pct"/>
          </w:tcPr>
          <w:p w14:paraId="14956759" w14:textId="4ABDDBEB" w:rsidR="009431D3" w:rsidRPr="00DF4C7A" w:rsidRDefault="009431D3">
            <w:pPr>
              <w:spacing w:after="0" w:line="240" w:lineRule="auto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</w:rPr>
              <w:t>Patient 108</w:t>
            </w:r>
          </w:p>
        </w:tc>
        <w:tc>
          <w:tcPr>
            <w:tcW w:w="528" w:type="pct"/>
          </w:tcPr>
          <w:p w14:paraId="3A765334" w14:textId="01B72038" w:rsidR="009431D3" w:rsidRPr="00DF4C7A" w:rsidRDefault="009431D3">
            <w:pPr>
              <w:spacing w:after="0" w:line="240" w:lineRule="auto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</w:rPr>
              <w:t>S</w:t>
            </w:r>
          </w:p>
        </w:tc>
        <w:tc>
          <w:tcPr>
            <w:tcW w:w="481" w:type="pct"/>
          </w:tcPr>
          <w:p w14:paraId="379D7536" w14:textId="1FDC6324" w:rsidR="009431D3" w:rsidRDefault="009431D3">
            <w:pPr>
              <w:spacing w:after="0" w:line="240" w:lineRule="auto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</w:rPr>
              <w:t>R</w:t>
            </w:r>
          </w:p>
        </w:tc>
        <w:tc>
          <w:tcPr>
            <w:tcW w:w="528" w:type="pct"/>
          </w:tcPr>
          <w:p w14:paraId="1DCDC563" w14:textId="26C03AD3" w:rsidR="009431D3" w:rsidRPr="00DF4C7A" w:rsidRDefault="009431D3">
            <w:pPr>
              <w:spacing w:after="0" w:line="240" w:lineRule="auto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</w:rPr>
              <w:t>NM</w:t>
            </w:r>
          </w:p>
        </w:tc>
        <w:tc>
          <w:tcPr>
            <w:tcW w:w="480" w:type="pct"/>
          </w:tcPr>
          <w:p w14:paraId="054F6B8E" w14:textId="6674123C" w:rsidR="009431D3" w:rsidRPr="00DF4C7A" w:rsidRDefault="009431D3">
            <w:pPr>
              <w:spacing w:after="0" w:line="240" w:lineRule="auto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</w:rPr>
              <w:t>O3</w:t>
            </w:r>
          </w:p>
        </w:tc>
      </w:tr>
      <w:tr w:rsidR="00877074" w:rsidRPr="00DF4C7A" w14:paraId="2469C04D" w14:textId="77777777" w:rsidTr="00C24CFE">
        <w:trPr>
          <w:trHeight w:val="20"/>
        </w:trPr>
        <w:tc>
          <w:tcPr>
            <w:tcW w:w="1348" w:type="pct"/>
            <w:hideMark/>
          </w:tcPr>
          <w:p w14:paraId="4678247E" w14:textId="77777777" w:rsidR="009431D3" w:rsidRPr="00DF4C7A" w:rsidRDefault="009431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</w:pPr>
            <w:r w:rsidRPr="00DF4C7A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 xml:space="preserve">P. aeruginosa </w:t>
            </w:r>
            <w:r w:rsidRPr="00DF4C7A">
              <w:rPr>
                <w:rFonts w:ascii="Arial" w:eastAsia="Times New Roman" w:hAnsi="Arial" w:cs="Arial"/>
                <w:color w:val="000000" w:themeColor="dark1"/>
                <w:kern w:val="24"/>
              </w:rPr>
              <w:t>CF65 (CEC95)</w:t>
            </w:r>
          </w:p>
        </w:tc>
        <w:tc>
          <w:tcPr>
            <w:tcW w:w="998" w:type="pct"/>
            <w:hideMark/>
          </w:tcPr>
          <w:p w14:paraId="0A1CCCC5" w14:textId="77777777" w:rsidR="009431D3" w:rsidRPr="00DF4C7A" w:rsidRDefault="009431D3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 w:rsidRPr="00DF4C7A">
              <w:rPr>
                <w:rFonts w:ascii="Arial" w:eastAsia="Calibri" w:hAnsi="Arial" w:cs="Arial"/>
                <w:color w:val="000000" w:themeColor="dark1"/>
                <w:kern w:val="24"/>
              </w:rPr>
              <w:t>Burns, et al. 2001</w:t>
            </w:r>
          </w:p>
        </w:tc>
        <w:tc>
          <w:tcPr>
            <w:tcW w:w="637" w:type="pct"/>
          </w:tcPr>
          <w:p w14:paraId="03C73610" w14:textId="0F872121" w:rsidR="009431D3" w:rsidRPr="00DF4C7A" w:rsidRDefault="009431D3">
            <w:pPr>
              <w:spacing w:after="0" w:line="240" w:lineRule="auto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</w:rPr>
              <w:t>Patient 9</w:t>
            </w:r>
          </w:p>
        </w:tc>
        <w:tc>
          <w:tcPr>
            <w:tcW w:w="528" w:type="pct"/>
          </w:tcPr>
          <w:p w14:paraId="59BF791C" w14:textId="695BA768" w:rsidR="009431D3" w:rsidRPr="00DF4C7A" w:rsidRDefault="009431D3">
            <w:pPr>
              <w:spacing w:after="0" w:line="240" w:lineRule="auto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</w:rPr>
              <w:t>L</w:t>
            </w:r>
          </w:p>
        </w:tc>
        <w:tc>
          <w:tcPr>
            <w:tcW w:w="481" w:type="pct"/>
          </w:tcPr>
          <w:p w14:paraId="6EFC24C5" w14:textId="64D42714" w:rsidR="009431D3" w:rsidRDefault="009431D3">
            <w:pPr>
              <w:spacing w:after="0" w:line="240" w:lineRule="auto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</w:rPr>
              <w:t>R</w:t>
            </w:r>
          </w:p>
        </w:tc>
        <w:tc>
          <w:tcPr>
            <w:tcW w:w="528" w:type="pct"/>
          </w:tcPr>
          <w:p w14:paraId="30DB2626" w14:textId="65A46679" w:rsidR="009431D3" w:rsidRPr="00DF4C7A" w:rsidRDefault="009431D3">
            <w:pPr>
              <w:spacing w:after="0" w:line="240" w:lineRule="auto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</w:rPr>
              <w:t>M</w:t>
            </w:r>
          </w:p>
        </w:tc>
        <w:tc>
          <w:tcPr>
            <w:tcW w:w="480" w:type="pct"/>
          </w:tcPr>
          <w:p w14:paraId="441ADE4D" w14:textId="3EF51F44" w:rsidR="009431D3" w:rsidRPr="00DF4C7A" w:rsidRDefault="009431D3">
            <w:pPr>
              <w:spacing w:after="0" w:line="240" w:lineRule="auto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</w:rPr>
              <w:t>O6</w:t>
            </w:r>
          </w:p>
        </w:tc>
      </w:tr>
      <w:tr w:rsidR="00877074" w:rsidRPr="00DF4C7A" w14:paraId="44CF58B5" w14:textId="77777777" w:rsidTr="00C24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48" w:type="pct"/>
            <w:hideMark/>
          </w:tcPr>
          <w:p w14:paraId="080309F7" w14:textId="77777777" w:rsidR="009431D3" w:rsidRPr="00DF4C7A" w:rsidRDefault="009431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</w:pPr>
            <w:r w:rsidRPr="00DF4C7A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 xml:space="preserve">P. aeruginosa </w:t>
            </w:r>
            <w:r w:rsidRPr="00DF4C7A">
              <w:rPr>
                <w:rFonts w:ascii="Arial" w:eastAsia="Times New Roman" w:hAnsi="Arial" w:cs="Arial"/>
                <w:color w:val="000000" w:themeColor="dark1"/>
                <w:kern w:val="24"/>
              </w:rPr>
              <w:t>CF76 (CEC105)</w:t>
            </w:r>
          </w:p>
        </w:tc>
        <w:tc>
          <w:tcPr>
            <w:tcW w:w="998" w:type="pct"/>
            <w:hideMark/>
          </w:tcPr>
          <w:p w14:paraId="77A200D9" w14:textId="77777777" w:rsidR="009431D3" w:rsidRPr="00DF4C7A" w:rsidRDefault="009431D3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 w:rsidRPr="00DF4C7A">
              <w:rPr>
                <w:rFonts w:ascii="Arial" w:eastAsia="Calibri" w:hAnsi="Arial" w:cs="Arial"/>
                <w:color w:val="000000" w:themeColor="dark1"/>
                <w:kern w:val="24"/>
              </w:rPr>
              <w:t>Burns, et al. 2001</w:t>
            </w:r>
          </w:p>
        </w:tc>
        <w:tc>
          <w:tcPr>
            <w:tcW w:w="637" w:type="pct"/>
          </w:tcPr>
          <w:p w14:paraId="15F08A2B" w14:textId="71348A2B" w:rsidR="009431D3" w:rsidRPr="00DF4C7A" w:rsidRDefault="009431D3">
            <w:pPr>
              <w:spacing w:after="0" w:line="240" w:lineRule="auto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</w:rPr>
              <w:t>Patient 9</w:t>
            </w:r>
          </w:p>
        </w:tc>
        <w:tc>
          <w:tcPr>
            <w:tcW w:w="528" w:type="pct"/>
          </w:tcPr>
          <w:p w14:paraId="3ED4922C" w14:textId="7C324148" w:rsidR="009431D3" w:rsidRPr="00DF4C7A" w:rsidRDefault="009431D3">
            <w:pPr>
              <w:spacing w:after="0" w:line="240" w:lineRule="auto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</w:rPr>
              <w:t>M</w:t>
            </w:r>
          </w:p>
        </w:tc>
        <w:tc>
          <w:tcPr>
            <w:tcW w:w="481" w:type="pct"/>
          </w:tcPr>
          <w:p w14:paraId="12451304" w14:textId="39EC23A6" w:rsidR="009431D3" w:rsidRDefault="009431D3">
            <w:pPr>
              <w:spacing w:after="0" w:line="240" w:lineRule="auto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</w:rPr>
              <w:t>R</w:t>
            </w:r>
          </w:p>
        </w:tc>
        <w:tc>
          <w:tcPr>
            <w:tcW w:w="528" w:type="pct"/>
          </w:tcPr>
          <w:p w14:paraId="7ED5E3D2" w14:textId="2F3B5553" w:rsidR="009431D3" w:rsidRPr="00DF4C7A" w:rsidRDefault="009431D3">
            <w:pPr>
              <w:spacing w:after="0" w:line="240" w:lineRule="auto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</w:rPr>
              <w:t>M</w:t>
            </w:r>
          </w:p>
        </w:tc>
        <w:tc>
          <w:tcPr>
            <w:tcW w:w="480" w:type="pct"/>
          </w:tcPr>
          <w:p w14:paraId="20B6FDA5" w14:textId="1CAB4A0B" w:rsidR="009431D3" w:rsidRPr="00DF4C7A" w:rsidRDefault="009431D3">
            <w:pPr>
              <w:spacing w:after="0" w:line="240" w:lineRule="auto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</w:rPr>
              <w:t>O1</w:t>
            </w:r>
          </w:p>
        </w:tc>
      </w:tr>
      <w:tr w:rsidR="00877074" w:rsidRPr="00DF4C7A" w14:paraId="0A1F4300" w14:textId="77777777" w:rsidTr="00C24CFE">
        <w:trPr>
          <w:trHeight w:val="20"/>
        </w:trPr>
        <w:tc>
          <w:tcPr>
            <w:tcW w:w="1348" w:type="pct"/>
            <w:hideMark/>
          </w:tcPr>
          <w:p w14:paraId="618AFD35" w14:textId="5F3B7202" w:rsidR="009431D3" w:rsidRPr="00DF4C7A" w:rsidRDefault="009431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</w:pPr>
            <w:r w:rsidRPr="00DF4C7A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 xml:space="preserve">P. aeruginosa </w:t>
            </w:r>
            <w:r w:rsidRPr="00DF4C7A">
              <w:rPr>
                <w:rFonts w:ascii="Arial" w:eastAsia="Times New Roman" w:hAnsi="Arial" w:cs="Arial"/>
                <w:color w:val="000000" w:themeColor="dark1"/>
                <w:kern w:val="24"/>
              </w:rPr>
              <w:t>CF153</w:t>
            </w:r>
          </w:p>
        </w:tc>
        <w:tc>
          <w:tcPr>
            <w:tcW w:w="998" w:type="pct"/>
            <w:hideMark/>
          </w:tcPr>
          <w:p w14:paraId="2C20B1D9" w14:textId="77777777" w:rsidR="009431D3" w:rsidRPr="00DF4C7A" w:rsidRDefault="009431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F4C7A">
              <w:rPr>
                <w:rFonts w:ascii="Arial" w:eastAsia="Calibri" w:hAnsi="Arial" w:cs="Arial"/>
                <w:color w:val="000000" w:themeColor="dark1"/>
                <w:kern w:val="24"/>
              </w:rPr>
              <w:t>Burns, et al. 2001</w:t>
            </w:r>
          </w:p>
        </w:tc>
        <w:tc>
          <w:tcPr>
            <w:tcW w:w="637" w:type="pct"/>
          </w:tcPr>
          <w:p w14:paraId="6DA964BA" w14:textId="66B51982" w:rsidR="009431D3" w:rsidRPr="00DF4C7A" w:rsidRDefault="009431D3">
            <w:pPr>
              <w:spacing w:after="0" w:line="240" w:lineRule="auto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</w:rPr>
              <w:t>Patient 204</w:t>
            </w:r>
          </w:p>
        </w:tc>
        <w:tc>
          <w:tcPr>
            <w:tcW w:w="528" w:type="pct"/>
          </w:tcPr>
          <w:p w14:paraId="001E51DC" w14:textId="2EFF6BB5" w:rsidR="009431D3" w:rsidRPr="00DF4C7A" w:rsidRDefault="009431D3">
            <w:pPr>
              <w:spacing w:after="0" w:line="240" w:lineRule="auto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</w:rPr>
              <w:t>M</w:t>
            </w:r>
          </w:p>
        </w:tc>
        <w:tc>
          <w:tcPr>
            <w:tcW w:w="481" w:type="pct"/>
          </w:tcPr>
          <w:p w14:paraId="44CE43EF" w14:textId="67E183C7" w:rsidR="009431D3" w:rsidRDefault="009431D3">
            <w:pPr>
              <w:spacing w:after="0" w:line="240" w:lineRule="auto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</w:rPr>
              <w:t>R</w:t>
            </w:r>
          </w:p>
        </w:tc>
        <w:tc>
          <w:tcPr>
            <w:tcW w:w="528" w:type="pct"/>
          </w:tcPr>
          <w:p w14:paraId="5139BCC7" w14:textId="731341BF" w:rsidR="009431D3" w:rsidRPr="00DF4C7A" w:rsidRDefault="009431D3">
            <w:pPr>
              <w:spacing w:after="0" w:line="240" w:lineRule="auto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</w:rPr>
              <w:t>M</w:t>
            </w:r>
          </w:p>
        </w:tc>
        <w:tc>
          <w:tcPr>
            <w:tcW w:w="480" w:type="pct"/>
          </w:tcPr>
          <w:p w14:paraId="5DD6E95B" w14:textId="091C809D" w:rsidR="009431D3" w:rsidRPr="00DF4C7A" w:rsidRDefault="009431D3">
            <w:pPr>
              <w:spacing w:after="0" w:line="240" w:lineRule="auto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</w:rPr>
              <w:t>O3</w:t>
            </w:r>
          </w:p>
        </w:tc>
      </w:tr>
      <w:tr w:rsidR="00877074" w:rsidRPr="00DF4C7A" w14:paraId="3E410E3A" w14:textId="77777777" w:rsidTr="00C24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48" w:type="pct"/>
          </w:tcPr>
          <w:p w14:paraId="778D1A46" w14:textId="6AEE3881" w:rsidR="009431D3" w:rsidRPr="00DF4C7A" w:rsidRDefault="009431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</w:pPr>
            <w:r w:rsidRPr="00DF4C7A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 xml:space="preserve">P. aeruginosa </w:t>
            </w:r>
            <w:r w:rsidRPr="00DF4C7A">
              <w:rPr>
                <w:rFonts w:ascii="Arial" w:eastAsia="Times New Roman" w:hAnsi="Arial" w:cs="Arial"/>
                <w:color w:val="000000" w:themeColor="dark1"/>
                <w:kern w:val="24"/>
              </w:rPr>
              <w:t>CF15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>4</w:t>
            </w:r>
          </w:p>
        </w:tc>
        <w:tc>
          <w:tcPr>
            <w:tcW w:w="998" w:type="pct"/>
          </w:tcPr>
          <w:p w14:paraId="7B35DF5F" w14:textId="0969B8CE" w:rsidR="009431D3" w:rsidRPr="00DF4C7A" w:rsidRDefault="009431D3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 w:rsidRPr="00DF4C7A">
              <w:rPr>
                <w:rFonts w:ascii="Arial" w:eastAsia="Calibri" w:hAnsi="Arial" w:cs="Arial"/>
                <w:color w:val="000000" w:themeColor="dark1"/>
                <w:kern w:val="24"/>
              </w:rPr>
              <w:t>Burns, et al. 2001</w:t>
            </w:r>
          </w:p>
        </w:tc>
        <w:tc>
          <w:tcPr>
            <w:tcW w:w="637" w:type="pct"/>
          </w:tcPr>
          <w:p w14:paraId="5CC727BC" w14:textId="3A3B7FCB" w:rsidR="009431D3" w:rsidRDefault="009431D3">
            <w:pPr>
              <w:spacing w:after="0" w:line="240" w:lineRule="auto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</w:rPr>
              <w:t>Patient 204</w:t>
            </w:r>
          </w:p>
        </w:tc>
        <w:tc>
          <w:tcPr>
            <w:tcW w:w="528" w:type="pct"/>
          </w:tcPr>
          <w:p w14:paraId="5F4C4A9C" w14:textId="25952BD3" w:rsidR="009431D3" w:rsidRDefault="009431D3">
            <w:pPr>
              <w:spacing w:after="0" w:line="240" w:lineRule="auto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</w:rPr>
              <w:t>S</w:t>
            </w:r>
          </w:p>
        </w:tc>
        <w:tc>
          <w:tcPr>
            <w:tcW w:w="481" w:type="pct"/>
          </w:tcPr>
          <w:p w14:paraId="5A53496A" w14:textId="33B8FB6E" w:rsidR="009431D3" w:rsidRDefault="009431D3">
            <w:pPr>
              <w:spacing w:after="0" w:line="240" w:lineRule="auto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</w:rPr>
              <w:t>I</w:t>
            </w:r>
          </w:p>
        </w:tc>
        <w:tc>
          <w:tcPr>
            <w:tcW w:w="528" w:type="pct"/>
          </w:tcPr>
          <w:p w14:paraId="0CD7316B" w14:textId="037C8051" w:rsidR="009431D3" w:rsidRPr="00DF4C7A" w:rsidRDefault="009431D3">
            <w:pPr>
              <w:spacing w:after="0" w:line="240" w:lineRule="auto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</w:rPr>
              <w:t>NM</w:t>
            </w:r>
          </w:p>
        </w:tc>
        <w:tc>
          <w:tcPr>
            <w:tcW w:w="480" w:type="pct"/>
          </w:tcPr>
          <w:p w14:paraId="107BCFA0" w14:textId="699C4B65" w:rsidR="009431D3" w:rsidRPr="00DF4C7A" w:rsidRDefault="009431D3">
            <w:pPr>
              <w:spacing w:after="0" w:line="240" w:lineRule="auto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</w:rPr>
              <w:t>-</w:t>
            </w:r>
          </w:p>
        </w:tc>
      </w:tr>
      <w:tr w:rsidR="00877074" w:rsidRPr="00DF4C7A" w14:paraId="10699448" w14:textId="77777777" w:rsidTr="00C24CFE">
        <w:trPr>
          <w:trHeight w:val="20"/>
        </w:trPr>
        <w:tc>
          <w:tcPr>
            <w:tcW w:w="1348" w:type="pct"/>
          </w:tcPr>
          <w:p w14:paraId="1014F4FA" w14:textId="1A727184" w:rsidR="009431D3" w:rsidRPr="009431D3" w:rsidRDefault="009431D3">
            <w:pPr>
              <w:spacing w:after="0" w:line="240" w:lineRule="auto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9C5638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 xml:space="preserve">P. aeruginosa </w:t>
            </w:r>
            <w:r w:rsidRPr="009431D3">
              <w:rPr>
                <w:rFonts w:ascii="Arial" w:eastAsia="Times New Roman" w:hAnsi="Arial" w:cs="Arial"/>
                <w:color w:val="000000" w:themeColor="dark1"/>
                <w:kern w:val="24"/>
              </w:rPr>
              <w:t>CF197</w:t>
            </w:r>
          </w:p>
        </w:tc>
        <w:tc>
          <w:tcPr>
            <w:tcW w:w="998" w:type="pct"/>
          </w:tcPr>
          <w:p w14:paraId="0F06D39F" w14:textId="34B960F5" w:rsidR="009431D3" w:rsidRPr="00DF4C7A" w:rsidRDefault="009431D3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 w:rsidRPr="00DF4C7A">
              <w:rPr>
                <w:rFonts w:ascii="Arial" w:eastAsia="Calibri" w:hAnsi="Arial" w:cs="Arial"/>
                <w:color w:val="000000" w:themeColor="dark1"/>
                <w:kern w:val="24"/>
              </w:rPr>
              <w:t>Burns, et al. 2001</w:t>
            </w:r>
          </w:p>
        </w:tc>
        <w:tc>
          <w:tcPr>
            <w:tcW w:w="637" w:type="pct"/>
          </w:tcPr>
          <w:p w14:paraId="13F1221A" w14:textId="10B4E5B2" w:rsidR="009431D3" w:rsidRDefault="009431D3">
            <w:pPr>
              <w:spacing w:after="0" w:line="240" w:lineRule="auto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</w:rPr>
              <w:t>Patient 212</w:t>
            </w:r>
          </w:p>
        </w:tc>
        <w:tc>
          <w:tcPr>
            <w:tcW w:w="528" w:type="pct"/>
          </w:tcPr>
          <w:p w14:paraId="24B600C9" w14:textId="06DCA958" w:rsidR="009431D3" w:rsidRDefault="009431D3">
            <w:pPr>
              <w:spacing w:after="0" w:line="240" w:lineRule="auto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</w:rPr>
              <w:t>S</w:t>
            </w:r>
          </w:p>
        </w:tc>
        <w:tc>
          <w:tcPr>
            <w:tcW w:w="481" w:type="pct"/>
          </w:tcPr>
          <w:p w14:paraId="7548E17A" w14:textId="5A5959FA" w:rsidR="009431D3" w:rsidRDefault="009431D3">
            <w:pPr>
              <w:spacing w:after="0" w:line="240" w:lineRule="auto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</w:rPr>
              <w:t>R</w:t>
            </w:r>
          </w:p>
        </w:tc>
        <w:tc>
          <w:tcPr>
            <w:tcW w:w="528" w:type="pct"/>
          </w:tcPr>
          <w:p w14:paraId="07FF09F2" w14:textId="43D562CC" w:rsidR="009431D3" w:rsidRDefault="009431D3">
            <w:pPr>
              <w:spacing w:after="0" w:line="240" w:lineRule="auto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</w:rPr>
              <w:t>NM</w:t>
            </w:r>
          </w:p>
        </w:tc>
        <w:tc>
          <w:tcPr>
            <w:tcW w:w="480" w:type="pct"/>
          </w:tcPr>
          <w:p w14:paraId="5E2D4FDF" w14:textId="5B29E103" w:rsidR="009431D3" w:rsidRDefault="009431D3">
            <w:pPr>
              <w:spacing w:after="0" w:line="240" w:lineRule="auto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</w:rPr>
              <w:t>-</w:t>
            </w:r>
          </w:p>
        </w:tc>
      </w:tr>
      <w:tr w:rsidR="00877074" w:rsidRPr="00DF4C7A" w14:paraId="54B3A9E6" w14:textId="77777777" w:rsidTr="00C24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48" w:type="pct"/>
            <w:hideMark/>
          </w:tcPr>
          <w:p w14:paraId="6C5A1A0F" w14:textId="23488093" w:rsidR="009431D3" w:rsidRPr="00DF4C7A" w:rsidRDefault="009431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</w:pPr>
            <w:r w:rsidRPr="00DF4C7A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 xml:space="preserve">P. aeruginosa </w:t>
            </w:r>
            <w:r w:rsidRPr="00DF4C7A">
              <w:rPr>
                <w:rFonts w:ascii="Arial" w:eastAsia="Times New Roman" w:hAnsi="Arial" w:cs="Arial"/>
                <w:color w:val="000000" w:themeColor="dark1"/>
                <w:kern w:val="24"/>
              </w:rPr>
              <w:t>CF165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</w:rPr>
              <w:t xml:space="preserve"> (CEC70)</w:t>
            </w:r>
          </w:p>
        </w:tc>
        <w:tc>
          <w:tcPr>
            <w:tcW w:w="998" w:type="pct"/>
            <w:hideMark/>
          </w:tcPr>
          <w:p w14:paraId="57A6A117" w14:textId="77777777" w:rsidR="009431D3" w:rsidRPr="00DF4C7A" w:rsidRDefault="009431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F4C7A">
              <w:rPr>
                <w:rFonts w:ascii="Arial" w:eastAsia="Calibri" w:hAnsi="Arial" w:cs="Arial"/>
                <w:color w:val="000000" w:themeColor="dark1"/>
                <w:kern w:val="24"/>
              </w:rPr>
              <w:t>Burns, et al. 2001</w:t>
            </w:r>
          </w:p>
        </w:tc>
        <w:tc>
          <w:tcPr>
            <w:tcW w:w="637" w:type="pct"/>
          </w:tcPr>
          <w:p w14:paraId="540F7BF8" w14:textId="38873025" w:rsidR="009431D3" w:rsidRPr="00DF4C7A" w:rsidRDefault="009431D3">
            <w:pPr>
              <w:spacing w:after="0" w:line="240" w:lineRule="auto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</w:rPr>
              <w:t>Patient 205</w:t>
            </w:r>
          </w:p>
        </w:tc>
        <w:tc>
          <w:tcPr>
            <w:tcW w:w="528" w:type="pct"/>
          </w:tcPr>
          <w:p w14:paraId="7984449C" w14:textId="17D3BEAC" w:rsidR="009431D3" w:rsidRPr="00DF4C7A" w:rsidRDefault="009431D3">
            <w:pPr>
              <w:spacing w:after="0" w:line="240" w:lineRule="auto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</w:rPr>
              <w:t>M</w:t>
            </w:r>
          </w:p>
        </w:tc>
        <w:tc>
          <w:tcPr>
            <w:tcW w:w="481" w:type="pct"/>
          </w:tcPr>
          <w:p w14:paraId="359DC3DF" w14:textId="48DAACEB" w:rsidR="009431D3" w:rsidRDefault="009431D3">
            <w:pPr>
              <w:spacing w:after="0" w:line="240" w:lineRule="auto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</w:rPr>
              <w:t>R</w:t>
            </w:r>
          </w:p>
        </w:tc>
        <w:tc>
          <w:tcPr>
            <w:tcW w:w="528" w:type="pct"/>
          </w:tcPr>
          <w:p w14:paraId="0C6991A2" w14:textId="586F019D" w:rsidR="009431D3" w:rsidRPr="00DF4C7A" w:rsidRDefault="009431D3">
            <w:pPr>
              <w:spacing w:after="0" w:line="240" w:lineRule="auto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</w:rPr>
              <w:t>M</w:t>
            </w:r>
          </w:p>
        </w:tc>
        <w:tc>
          <w:tcPr>
            <w:tcW w:w="480" w:type="pct"/>
          </w:tcPr>
          <w:p w14:paraId="46918ABD" w14:textId="0C892573" w:rsidR="009431D3" w:rsidRPr="00DF4C7A" w:rsidRDefault="009431D3">
            <w:pPr>
              <w:spacing w:after="0" w:line="240" w:lineRule="auto"/>
              <w:rPr>
                <w:rFonts w:ascii="Arial" w:eastAsia="Calibri" w:hAnsi="Arial" w:cs="Arial"/>
                <w:color w:val="000000" w:themeColor="dark1"/>
                <w:kern w:val="24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</w:rPr>
              <w:t>O6</w:t>
            </w:r>
          </w:p>
        </w:tc>
      </w:tr>
      <w:tr w:rsidR="00877074" w:rsidRPr="00DF4C7A" w14:paraId="5B17B53B" w14:textId="77777777" w:rsidTr="00C24CFE">
        <w:trPr>
          <w:trHeight w:val="20"/>
        </w:trPr>
        <w:tc>
          <w:tcPr>
            <w:tcW w:w="1348" w:type="pct"/>
            <w:hideMark/>
          </w:tcPr>
          <w:p w14:paraId="0B89C2D6" w14:textId="77777777" w:rsidR="009431D3" w:rsidRPr="00DF4C7A" w:rsidRDefault="009431D3">
            <w:pPr>
              <w:spacing w:after="0" w:line="240" w:lineRule="auto"/>
              <w:rPr>
                <w:rFonts w:ascii="Arial" w:eastAsia="Times New Roman" w:hAnsi="Arial" w:cs="Arial"/>
                <w:color w:val="000000" w:themeColor="dark1"/>
                <w:kern w:val="24"/>
              </w:rPr>
            </w:pPr>
            <w:r w:rsidRPr="00DF4C7A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 xml:space="preserve">P. aeruginosa </w:t>
            </w:r>
            <w:r w:rsidRPr="00DF4C7A">
              <w:rPr>
                <w:rFonts w:ascii="Arial" w:eastAsia="Times New Roman" w:hAnsi="Arial" w:cs="Arial"/>
                <w:color w:val="000000" w:themeColor="dark1"/>
                <w:kern w:val="24"/>
              </w:rPr>
              <w:t>CPAP16</w:t>
            </w:r>
          </w:p>
        </w:tc>
        <w:tc>
          <w:tcPr>
            <w:tcW w:w="998" w:type="pct"/>
            <w:hideMark/>
          </w:tcPr>
          <w:p w14:paraId="3F043CE5" w14:textId="77777777" w:rsidR="009431D3" w:rsidRPr="00DF4C7A" w:rsidRDefault="009431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F4C7A">
              <w:rPr>
                <w:rFonts w:ascii="Arial" w:eastAsia="Times New Roman" w:hAnsi="Arial" w:cs="Arial"/>
              </w:rPr>
              <w:t>This study</w:t>
            </w:r>
          </w:p>
        </w:tc>
        <w:tc>
          <w:tcPr>
            <w:tcW w:w="637" w:type="pct"/>
          </w:tcPr>
          <w:p w14:paraId="60C59570" w14:textId="737B7BB3" w:rsidR="009431D3" w:rsidRPr="00DF4C7A" w:rsidRDefault="009431D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atient 16</w:t>
            </w:r>
          </w:p>
        </w:tc>
        <w:tc>
          <w:tcPr>
            <w:tcW w:w="528" w:type="pct"/>
          </w:tcPr>
          <w:p w14:paraId="396E2155" w14:textId="7E7820DB" w:rsidR="009431D3" w:rsidRPr="00DF4C7A" w:rsidRDefault="009431D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L</w:t>
            </w:r>
          </w:p>
        </w:tc>
        <w:tc>
          <w:tcPr>
            <w:tcW w:w="481" w:type="pct"/>
          </w:tcPr>
          <w:p w14:paraId="1BC4CB8F" w14:textId="0828935C" w:rsidR="009431D3" w:rsidRDefault="009431D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</w:t>
            </w:r>
          </w:p>
        </w:tc>
        <w:tc>
          <w:tcPr>
            <w:tcW w:w="528" w:type="pct"/>
          </w:tcPr>
          <w:p w14:paraId="1AB23E32" w14:textId="26120133" w:rsidR="009431D3" w:rsidRPr="00DF4C7A" w:rsidRDefault="009431D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480" w:type="pct"/>
          </w:tcPr>
          <w:p w14:paraId="45693716" w14:textId="2C054054" w:rsidR="009431D3" w:rsidRPr="00DF4C7A" w:rsidRDefault="009431D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</w:tr>
      <w:tr w:rsidR="00877074" w:rsidRPr="00DF4C7A" w14:paraId="572F6FED" w14:textId="77777777" w:rsidTr="00C24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48" w:type="pct"/>
            <w:hideMark/>
          </w:tcPr>
          <w:p w14:paraId="37908169" w14:textId="77777777" w:rsidR="009431D3" w:rsidRPr="00DF4C7A" w:rsidRDefault="009431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</w:pPr>
            <w:r w:rsidRPr="00DF4C7A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 xml:space="preserve">P. aeruginosa </w:t>
            </w:r>
            <w:r w:rsidRPr="00DF4C7A">
              <w:rPr>
                <w:rFonts w:ascii="Arial" w:eastAsia="Times New Roman" w:hAnsi="Arial" w:cs="Arial"/>
                <w:color w:val="000000" w:themeColor="dark1"/>
                <w:kern w:val="24"/>
              </w:rPr>
              <w:t>CPAP36B1</w:t>
            </w:r>
          </w:p>
        </w:tc>
        <w:tc>
          <w:tcPr>
            <w:tcW w:w="998" w:type="pct"/>
            <w:hideMark/>
          </w:tcPr>
          <w:p w14:paraId="3DC15EFA" w14:textId="77777777" w:rsidR="009431D3" w:rsidRPr="00DF4C7A" w:rsidRDefault="009431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F4C7A">
              <w:rPr>
                <w:rFonts w:ascii="Arial" w:eastAsia="Times New Roman" w:hAnsi="Arial" w:cs="Arial"/>
              </w:rPr>
              <w:t>This study</w:t>
            </w:r>
          </w:p>
        </w:tc>
        <w:tc>
          <w:tcPr>
            <w:tcW w:w="637" w:type="pct"/>
          </w:tcPr>
          <w:p w14:paraId="6A29C476" w14:textId="48E4ABD0" w:rsidR="009431D3" w:rsidRPr="00DF4C7A" w:rsidRDefault="009431D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atient 36</w:t>
            </w:r>
          </w:p>
        </w:tc>
        <w:tc>
          <w:tcPr>
            <w:tcW w:w="528" w:type="pct"/>
          </w:tcPr>
          <w:p w14:paraId="68559C8D" w14:textId="61917774" w:rsidR="009431D3" w:rsidRPr="00DF4C7A" w:rsidRDefault="009431D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481" w:type="pct"/>
          </w:tcPr>
          <w:p w14:paraId="747CB594" w14:textId="17A9D7B0" w:rsidR="009431D3" w:rsidRDefault="009431D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</w:t>
            </w:r>
          </w:p>
        </w:tc>
        <w:tc>
          <w:tcPr>
            <w:tcW w:w="528" w:type="pct"/>
          </w:tcPr>
          <w:p w14:paraId="4C81B524" w14:textId="2AFAD9A7" w:rsidR="009431D3" w:rsidRPr="00DF4C7A" w:rsidRDefault="009431D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480" w:type="pct"/>
          </w:tcPr>
          <w:p w14:paraId="200A8920" w14:textId="608199CD" w:rsidR="009431D3" w:rsidRPr="00DF4C7A" w:rsidRDefault="009431D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</w:tr>
      <w:tr w:rsidR="00877074" w:rsidRPr="00DF4C7A" w14:paraId="0F6B99B1" w14:textId="77777777" w:rsidTr="00C24CFE">
        <w:trPr>
          <w:trHeight w:val="20"/>
        </w:trPr>
        <w:tc>
          <w:tcPr>
            <w:tcW w:w="1348" w:type="pct"/>
            <w:hideMark/>
          </w:tcPr>
          <w:p w14:paraId="51E5B462" w14:textId="77777777" w:rsidR="009431D3" w:rsidRPr="00DF4C7A" w:rsidRDefault="009431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</w:pPr>
            <w:r w:rsidRPr="00DF4C7A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 xml:space="preserve">P. aeruginosa </w:t>
            </w:r>
            <w:r w:rsidRPr="00DF4C7A">
              <w:rPr>
                <w:rFonts w:ascii="Arial" w:eastAsia="Times New Roman" w:hAnsi="Arial" w:cs="Arial"/>
                <w:color w:val="000000" w:themeColor="dark1"/>
                <w:kern w:val="24"/>
              </w:rPr>
              <w:t>CPAP38B1</w:t>
            </w:r>
          </w:p>
        </w:tc>
        <w:tc>
          <w:tcPr>
            <w:tcW w:w="998" w:type="pct"/>
            <w:hideMark/>
          </w:tcPr>
          <w:p w14:paraId="7445F2E8" w14:textId="77777777" w:rsidR="009431D3" w:rsidRPr="00DF4C7A" w:rsidRDefault="009431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F4C7A">
              <w:rPr>
                <w:rFonts w:ascii="Arial" w:eastAsia="Times New Roman" w:hAnsi="Arial" w:cs="Arial"/>
              </w:rPr>
              <w:t>This study</w:t>
            </w:r>
          </w:p>
        </w:tc>
        <w:tc>
          <w:tcPr>
            <w:tcW w:w="637" w:type="pct"/>
          </w:tcPr>
          <w:p w14:paraId="216EE6B7" w14:textId="775A1617" w:rsidR="009431D3" w:rsidRPr="00DF4C7A" w:rsidRDefault="009431D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atient 38</w:t>
            </w:r>
          </w:p>
        </w:tc>
        <w:tc>
          <w:tcPr>
            <w:tcW w:w="528" w:type="pct"/>
          </w:tcPr>
          <w:p w14:paraId="509F9F64" w14:textId="24A08DC3" w:rsidR="009431D3" w:rsidRPr="00DF4C7A" w:rsidRDefault="009431D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L</w:t>
            </w:r>
          </w:p>
        </w:tc>
        <w:tc>
          <w:tcPr>
            <w:tcW w:w="481" w:type="pct"/>
          </w:tcPr>
          <w:p w14:paraId="7D55ECF5" w14:textId="69C4354E" w:rsidR="009431D3" w:rsidRDefault="009431D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</w:t>
            </w:r>
          </w:p>
        </w:tc>
        <w:tc>
          <w:tcPr>
            <w:tcW w:w="528" w:type="pct"/>
          </w:tcPr>
          <w:p w14:paraId="227D7942" w14:textId="3FDF874A" w:rsidR="009431D3" w:rsidRPr="00DF4C7A" w:rsidRDefault="009431D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480" w:type="pct"/>
          </w:tcPr>
          <w:p w14:paraId="0B4D8714" w14:textId="66F62BA8" w:rsidR="009431D3" w:rsidRPr="00DF4C7A" w:rsidRDefault="009431D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</w:tr>
      <w:tr w:rsidR="00877074" w:rsidRPr="00DF4C7A" w14:paraId="5ED3AAED" w14:textId="77777777" w:rsidTr="00C24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48" w:type="pct"/>
            <w:hideMark/>
          </w:tcPr>
          <w:p w14:paraId="2DF3E57B" w14:textId="77777777" w:rsidR="009431D3" w:rsidRPr="00DF4C7A" w:rsidRDefault="009431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</w:pPr>
            <w:r w:rsidRPr="00DF4C7A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 xml:space="preserve">P. aeruginosa </w:t>
            </w:r>
            <w:r w:rsidRPr="00DF4C7A">
              <w:rPr>
                <w:rFonts w:ascii="Arial" w:eastAsia="Times New Roman" w:hAnsi="Arial" w:cs="Arial"/>
                <w:color w:val="000000" w:themeColor="dark1"/>
                <w:kern w:val="24"/>
              </w:rPr>
              <w:t>CPAP51</w:t>
            </w:r>
          </w:p>
        </w:tc>
        <w:tc>
          <w:tcPr>
            <w:tcW w:w="998" w:type="pct"/>
            <w:hideMark/>
          </w:tcPr>
          <w:p w14:paraId="00B772C9" w14:textId="77777777" w:rsidR="009431D3" w:rsidRPr="00DF4C7A" w:rsidRDefault="009431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F4C7A">
              <w:rPr>
                <w:rFonts w:ascii="Arial" w:eastAsia="Times New Roman" w:hAnsi="Arial" w:cs="Arial"/>
              </w:rPr>
              <w:t>This study</w:t>
            </w:r>
          </w:p>
        </w:tc>
        <w:tc>
          <w:tcPr>
            <w:tcW w:w="637" w:type="pct"/>
          </w:tcPr>
          <w:p w14:paraId="7CF3ED16" w14:textId="782DCD15" w:rsidR="009431D3" w:rsidRPr="00DF4C7A" w:rsidRDefault="009431D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atient 51</w:t>
            </w:r>
          </w:p>
        </w:tc>
        <w:tc>
          <w:tcPr>
            <w:tcW w:w="528" w:type="pct"/>
          </w:tcPr>
          <w:p w14:paraId="7B239F43" w14:textId="3E6B258A" w:rsidR="009431D3" w:rsidRPr="00DF4C7A" w:rsidRDefault="009431D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481" w:type="pct"/>
          </w:tcPr>
          <w:p w14:paraId="0BEEEDEF" w14:textId="273DDE49" w:rsidR="009431D3" w:rsidRDefault="009431D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</w:t>
            </w:r>
          </w:p>
        </w:tc>
        <w:tc>
          <w:tcPr>
            <w:tcW w:w="528" w:type="pct"/>
          </w:tcPr>
          <w:p w14:paraId="6CF0E7A7" w14:textId="1147D624" w:rsidR="009431D3" w:rsidRPr="00DF4C7A" w:rsidRDefault="009431D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480" w:type="pct"/>
          </w:tcPr>
          <w:p w14:paraId="7A3F349F" w14:textId="0CF5B23D" w:rsidR="009431D3" w:rsidRPr="00DF4C7A" w:rsidRDefault="009431D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</w:t>
            </w:r>
          </w:p>
        </w:tc>
      </w:tr>
      <w:tr w:rsidR="00877074" w:rsidRPr="00DF4C7A" w14:paraId="729B1E4A" w14:textId="77777777" w:rsidTr="00C24CFE">
        <w:trPr>
          <w:trHeight w:val="20"/>
        </w:trPr>
        <w:tc>
          <w:tcPr>
            <w:tcW w:w="1348" w:type="pct"/>
          </w:tcPr>
          <w:p w14:paraId="0FF7C7E0" w14:textId="67BEF8FF" w:rsidR="003708C0" w:rsidRPr="00715588" w:rsidRDefault="003708C0" w:rsidP="003708C0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 xml:space="preserve">P. aeruginosa </w:t>
            </w:r>
            <w:bookmarkStart w:id="2" w:name="OLE_LINK4"/>
            <w:r>
              <w:rPr>
                <w:rFonts w:ascii="Arial" w:eastAsia="Times New Roman" w:hAnsi="Arial" w:cs="Arial"/>
                <w:iCs/>
                <w:color w:val="000000" w:themeColor="dark1"/>
                <w:kern w:val="24"/>
              </w:rPr>
              <w:t>PAO1</w:t>
            </w:r>
            <w:r w:rsidR="00877074">
              <w:rPr>
                <w:rFonts w:ascii="Arial" w:eastAsia="Times New Roman" w:hAnsi="Arial" w:cs="Arial"/>
                <w:iCs/>
                <w:color w:val="000000" w:themeColor="dark1"/>
                <w:kern w:val="24"/>
              </w:rPr>
              <w:t xml:space="preserve"> </w:t>
            </w:r>
            <w:proofErr w:type="spellStart"/>
            <w:proofErr w:type="gramStart"/>
            <w:r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>pslG</w:t>
            </w:r>
            <w:proofErr w:type="spellEnd"/>
            <w:r w:rsidR="00877074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>::</w:t>
            </w:r>
            <w:proofErr w:type="gramEnd"/>
            <w:r w:rsidR="00877074">
              <w:t xml:space="preserve"> </w:t>
            </w:r>
            <w:proofErr w:type="spellStart"/>
            <w:r w:rsidR="00877074" w:rsidRPr="00877074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>ISlacZ</w:t>
            </w:r>
            <w:proofErr w:type="spellEnd"/>
            <w:r w:rsidR="00877074" w:rsidRPr="00877074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>/hah</w:t>
            </w:r>
            <w:bookmarkEnd w:id="2"/>
          </w:p>
        </w:tc>
        <w:tc>
          <w:tcPr>
            <w:tcW w:w="998" w:type="pct"/>
          </w:tcPr>
          <w:p w14:paraId="2FBB8510" w14:textId="7370BCB1" w:rsidR="003708C0" w:rsidRPr="00DF4C7A" w:rsidRDefault="003708C0" w:rsidP="003708C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Jacobs, et al. 2003</w:t>
            </w:r>
          </w:p>
        </w:tc>
        <w:tc>
          <w:tcPr>
            <w:tcW w:w="637" w:type="pct"/>
          </w:tcPr>
          <w:p w14:paraId="47EC827D" w14:textId="19DF18FB" w:rsidR="003708C0" w:rsidRDefault="003708C0" w:rsidP="003708C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W4808</w:t>
            </w:r>
          </w:p>
        </w:tc>
        <w:tc>
          <w:tcPr>
            <w:tcW w:w="528" w:type="pct"/>
          </w:tcPr>
          <w:p w14:paraId="5756E0C8" w14:textId="1136DB90" w:rsidR="003708C0" w:rsidRDefault="002D137C" w:rsidP="003708C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481" w:type="pct"/>
          </w:tcPr>
          <w:p w14:paraId="3AFA3DA9" w14:textId="5CFF5D9A" w:rsidR="003708C0" w:rsidRDefault="002D137C" w:rsidP="003708C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</w:t>
            </w:r>
          </w:p>
        </w:tc>
        <w:tc>
          <w:tcPr>
            <w:tcW w:w="528" w:type="pct"/>
          </w:tcPr>
          <w:p w14:paraId="2D1C508A" w14:textId="20E49308" w:rsidR="003708C0" w:rsidRDefault="002D137C" w:rsidP="003708C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M</w:t>
            </w:r>
          </w:p>
        </w:tc>
        <w:tc>
          <w:tcPr>
            <w:tcW w:w="480" w:type="pct"/>
          </w:tcPr>
          <w:p w14:paraId="324A974C" w14:textId="11E8354C" w:rsidR="003708C0" w:rsidRDefault="002D137C" w:rsidP="003708C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O5</w:t>
            </w:r>
          </w:p>
        </w:tc>
      </w:tr>
      <w:tr w:rsidR="00877074" w:rsidRPr="00DF4C7A" w14:paraId="6DDCE1A3" w14:textId="77777777" w:rsidTr="00C24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48" w:type="pct"/>
          </w:tcPr>
          <w:p w14:paraId="277B1CC6" w14:textId="74CE4767" w:rsidR="003708C0" w:rsidRPr="003708C0" w:rsidRDefault="003708C0" w:rsidP="003708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</w:pPr>
            <w:bookmarkStart w:id="3" w:name="OLE_LINK5"/>
            <w:r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 xml:space="preserve">P. aeruginosa </w:t>
            </w:r>
            <w:r>
              <w:rPr>
                <w:rFonts w:ascii="Arial" w:eastAsia="Times New Roman" w:hAnsi="Arial" w:cs="Arial"/>
                <w:iCs/>
                <w:color w:val="000000" w:themeColor="dark1"/>
                <w:kern w:val="24"/>
              </w:rPr>
              <w:t>PAO1</w:t>
            </w:r>
            <w:r w:rsidR="00877074">
              <w:rPr>
                <w:rFonts w:ascii="Arial" w:eastAsia="Times New Roman" w:hAnsi="Arial" w:cs="Arial"/>
                <w:iCs/>
                <w:color w:val="000000" w:themeColor="dark1"/>
                <w:kern w:val="24"/>
              </w:rPr>
              <w:t xml:space="preserve"> </w:t>
            </w:r>
            <w:proofErr w:type="spellStart"/>
            <w:proofErr w:type="gramStart"/>
            <w:r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>pslD</w:t>
            </w:r>
            <w:proofErr w:type="spellEnd"/>
            <w:r w:rsidR="00877074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>::</w:t>
            </w:r>
            <w:proofErr w:type="gramEnd"/>
            <w:r w:rsidR="00877074">
              <w:t xml:space="preserve"> </w:t>
            </w:r>
            <w:proofErr w:type="spellStart"/>
            <w:r w:rsidR="00877074" w:rsidRPr="00877074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>ISlacZ</w:t>
            </w:r>
            <w:proofErr w:type="spellEnd"/>
            <w:r w:rsidR="00877074" w:rsidRPr="00877074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>/hah</w:t>
            </w:r>
            <w:bookmarkEnd w:id="3"/>
          </w:p>
        </w:tc>
        <w:tc>
          <w:tcPr>
            <w:tcW w:w="998" w:type="pct"/>
          </w:tcPr>
          <w:p w14:paraId="390BA8A1" w14:textId="02446511" w:rsidR="003708C0" w:rsidRPr="00DF4C7A" w:rsidRDefault="003708C0" w:rsidP="003708C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Jacobs, et al. 2003</w:t>
            </w:r>
          </w:p>
        </w:tc>
        <w:tc>
          <w:tcPr>
            <w:tcW w:w="637" w:type="pct"/>
          </w:tcPr>
          <w:p w14:paraId="0F50F405" w14:textId="31D58F2F" w:rsidR="003708C0" w:rsidRDefault="003708C0" w:rsidP="003708C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W4802</w:t>
            </w:r>
          </w:p>
        </w:tc>
        <w:tc>
          <w:tcPr>
            <w:tcW w:w="528" w:type="pct"/>
          </w:tcPr>
          <w:p w14:paraId="2FAE1AE4" w14:textId="78E672A7" w:rsidR="003708C0" w:rsidRDefault="002D137C" w:rsidP="003708C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481" w:type="pct"/>
          </w:tcPr>
          <w:p w14:paraId="454A63B6" w14:textId="4BB6C326" w:rsidR="003708C0" w:rsidRDefault="002D137C" w:rsidP="003708C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</w:t>
            </w:r>
          </w:p>
        </w:tc>
        <w:tc>
          <w:tcPr>
            <w:tcW w:w="528" w:type="pct"/>
          </w:tcPr>
          <w:p w14:paraId="51E01083" w14:textId="41E587C8" w:rsidR="003708C0" w:rsidRDefault="002D137C" w:rsidP="003708C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M</w:t>
            </w:r>
          </w:p>
        </w:tc>
        <w:tc>
          <w:tcPr>
            <w:tcW w:w="480" w:type="pct"/>
          </w:tcPr>
          <w:p w14:paraId="1BE651CD" w14:textId="3EE06829" w:rsidR="003708C0" w:rsidRDefault="002D137C" w:rsidP="003708C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O5</w:t>
            </w:r>
          </w:p>
        </w:tc>
      </w:tr>
      <w:tr w:rsidR="002D137C" w:rsidRPr="00DF4C7A" w14:paraId="3B3D077B" w14:textId="77777777" w:rsidTr="00C24CFE">
        <w:trPr>
          <w:trHeight w:val="20"/>
        </w:trPr>
        <w:tc>
          <w:tcPr>
            <w:tcW w:w="1348" w:type="pct"/>
          </w:tcPr>
          <w:p w14:paraId="61EC5900" w14:textId="5C6D6EFA" w:rsidR="003708C0" w:rsidRDefault="003708C0" w:rsidP="003708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</w:pPr>
            <w:bookmarkStart w:id="4" w:name="OLE_LINK6"/>
            <w:r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 xml:space="preserve">P. aeruginosa </w:t>
            </w:r>
            <w:r>
              <w:rPr>
                <w:rFonts w:ascii="Arial" w:eastAsia="Times New Roman" w:hAnsi="Arial" w:cs="Arial"/>
                <w:iCs/>
                <w:color w:val="000000" w:themeColor="dark1"/>
                <w:kern w:val="24"/>
              </w:rPr>
              <w:t>PAO1</w:t>
            </w:r>
            <w:r w:rsidR="00877074">
              <w:rPr>
                <w:rFonts w:ascii="Arial" w:eastAsia="Times New Roman" w:hAnsi="Arial" w:cs="Arial"/>
                <w:iCs/>
                <w:color w:val="000000" w:themeColor="dark1"/>
                <w:kern w:val="24"/>
              </w:rPr>
              <w:t xml:space="preserve"> </w:t>
            </w:r>
            <w:proofErr w:type="spellStart"/>
            <w:proofErr w:type="gramStart"/>
            <w:r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>pslL</w:t>
            </w:r>
            <w:proofErr w:type="spellEnd"/>
            <w:r w:rsidR="00877074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>::</w:t>
            </w:r>
            <w:proofErr w:type="gramEnd"/>
            <w:r w:rsidR="00877074">
              <w:t xml:space="preserve"> </w:t>
            </w:r>
            <w:proofErr w:type="spellStart"/>
            <w:r w:rsidR="00877074" w:rsidRPr="00877074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>ISlacZ</w:t>
            </w:r>
            <w:proofErr w:type="spellEnd"/>
            <w:r w:rsidR="00877074" w:rsidRPr="00877074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>/hah</w:t>
            </w:r>
            <w:bookmarkEnd w:id="4"/>
          </w:p>
        </w:tc>
        <w:tc>
          <w:tcPr>
            <w:tcW w:w="998" w:type="pct"/>
          </w:tcPr>
          <w:p w14:paraId="431F4C10" w14:textId="14E5F680" w:rsidR="003708C0" w:rsidRPr="00DF4C7A" w:rsidRDefault="003708C0" w:rsidP="003708C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Jacobs, et al. 2003</w:t>
            </w:r>
          </w:p>
        </w:tc>
        <w:tc>
          <w:tcPr>
            <w:tcW w:w="637" w:type="pct"/>
          </w:tcPr>
          <w:p w14:paraId="22B5CD58" w14:textId="5776D40E" w:rsidR="003708C0" w:rsidRDefault="003708C0" w:rsidP="003708C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W4812</w:t>
            </w:r>
          </w:p>
        </w:tc>
        <w:tc>
          <w:tcPr>
            <w:tcW w:w="528" w:type="pct"/>
          </w:tcPr>
          <w:p w14:paraId="3393600B" w14:textId="3BC95A65" w:rsidR="003708C0" w:rsidRDefault="002D137C" w:rsidP="003708C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481" w:type="pct"/>
          </w:tcPr>
          <w:p w14:paraId="37D84CE1" w14:textId="3D69595A" w:rsidR="003708C0" w:rsidRDefault="002D137C" w:rsidP="003708C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</w:t>
            </w:r>
          </w:p>
        </w:tc>
        <w:tc>
          <w:tcPr>
            <w:tcW w:w="528" w:type="pct"/>
          </w:tcPr>
          <w:p w14:paraId="000A2723" w14:textId="1D96CF43" w:rsidR="003708C0" w:rsidRDefault="002D137C" w:rsidP="003708C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M</w:t>
            </w:r>
          </w:p>
        </w:tc>
        <w:tc>
          <w:tcPr>
            <w:tcW w:w="480" w:type="pct"/>
          </w:tcPr>
          <w:p w14:paraId="208C2390" w14:textId="4208BEA4" w:rsidR="003708C0" w:rsidRDefault="002D137C" w:rsidP="003708C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O5</w:t>
            </w:r>
          </w:p>
        </w:tc>
      </w:tr>
      <w:tr w:rsidR="002D137C" w:rsidRPr="00DF4C7A" w14:paraId="6176458E" w14:textId="77777777" w:rsidTr="00C24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48" w:type="pct"/>
          </w:tcPr>
          <w:p w14:paraId="1370E9CB" w14:textId="44A5D234" w:rsidR="003708C0" w:rsidRDefault="003708C0" w:rsidP="003708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</w:pPr>
            <w:bookmarkStart w:id="5" w:name="OLE_LINK7"/>
            <w:r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 xml:space="preserve">P. aeruginosa </w:t>
            </w:r>
            <w:bookmarkStart w:id="6" w:name="OLE_LINK9"/>
            <w:r>
              <w:rPr>
                <w:rFonts w:ascii="Arial" w:eastAsia="Times New Roman" w:hAnsi="Arial" w:cs="Arial"/>
                <w:iCs/>
                <w:color w:val="000000" w:themeColor="dark1"/>
                <w:kern w:val="24"/>
              </w:rPr>
              <w:t>PAO1</w:t>
            </w:r>
            <w:r w:rsidR="00877074">
              <w:rPr>
                <w:rFonts w:ascii="Arial" w:eastAsia="Times New Roman" w:hAnsi="Arial" w:cs="Arial"/>
                <w:iCs/>
                <w:color w:val="000000" w:themeColor="dark1"/>
                <w:kern w:val="24"/>
              </w:rPr>
              <w:t xml:space="preserve"> </w:t>
            </w:r>
            <w:proofErr w:type="spellStart"/>
            <w:proofErr w:type="gramStart"/>
            <w:r w:rsidRPr="003708C0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>algD</w:t>
            </w:r>
            <w:proofErr w:type="spellEnd"/>
            <w:r w:rsidR="00877074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>::</w:t>
            </w:r>
            <w:proofErr w:type="gramEnd"/>
            <w:r w:rsidR="00877074" w:rsidRPr="00877074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 xml:space="preserve"> </w:t>
            </w:r>
            <w:proofErr w:type="spellStart"/>
            <w:r w:rsidR="00877074" w:rsidRPr="00877074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>ISphoA</w:t>
            </w:r>
            <w:proofErr w:type="spellEnd"/>
            <w:r w:rsidR="00877074" w:rsidRPr="00877074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>/hah</w:t>
            </w:r>
            <w:bookmarkEnd w:id="5"/>
            <w:bookmarkEnd w:id="6"/>
          </w:p>
        </w:tc>
        <w:tc>
          <w:tcPr>
            <w:tcW w:w="998" w:type="pct"/>
          </w:tcPr>
          <w:p w14:paraId="6DC5CE69" w14:textId="552E3E41" w:rsidR="003708C0" w:rsidRPr="00DF4C7A" w:rsidRDefault="003708C0" w:rsidP="003708C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Jacobs, et al. 2003</w:t>
            </w:r>
          </w:p>
        </w:tc>
        <w:tc>
          <w:tcPr>
            <w:tcW w:w="637" w:type="pct"/>
          </w:tcPr>
          <w:p w14:paraId="588C7ECA" w14:textId="17FE028F" w:rsidR="003708C0" w:rsidRDefault="003708C0" w:rsidP="003708C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W6998</w:t>
            </w:r>
          </w:p>
        </w:tc>
        <w:tc>
          <w:tcPr>
            <w:tcW w:w="528" w:type="pct"/>
          </w:tcPr>
          <w:p w14:paraId="20E8F3E9" w14:textId="369D9F19" w:rsidR="003708C0" w:rsidRDefault="002D137C" w:rsidP="003708C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481" w:type="pct"/>
          </w:tcPr>
          <w:p w14:paraId="23E1F408" w14:textId="0D95B5A7" w:rsidR="003708C0" w:rsidRDefault="002D137C" w:rsidP="003708C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</w:t>
            </w:r>
          </w:p>
        </w:tc>
        <w:tc>
          <w:tcPr>
            <w:tcW w:w="528" w:type="pct"/>
          </w:tcPr>
          <w:p w14:paraId="2E5BAE33" w14:textId="3D99FB62" w:rsidR="003708C0" w:rsidRDefault="002D137C" w:rsidP="003708C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M</w:t>
            </w:r>
          </w:p>
        </w:tc>
        <w:tc>
          <w:tcPr>
            <w:tcW w:w="480" w:type="pct"/>
          </w:tcPr>
          <w:p w14:paraId="0E36A576" w14:textId="648679EF" w:rsidR="003708C0" w:rsidRDefault="002D137C" w:rsidP="003708C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O5</w:t>
            </w:r>
          </w:p>
        </w:tc>
      </w:tr>
      <w:tr w:rsidR="002D137C" w:rsidRPr="00DF4C7A" w14:paraId="4C1E7042" w14:textId="77777777" w:rsidTr="00C24CFE">
        <w:trPr>
          <w:trHeight w:val="20"/>
        </w:trPr>
        <w:tc>
          <w:tcPr>
            <w:tcW w:w="1348" w:type="pct"/>
          </w:tcPr>
          <w:p w14:paraId="37838C18" w14:textId="758796EA" w:rsidR="003708C0" w:rsidRDefault="003708C0" w:rsidP="003708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 xml:space="preserve">P. aeruginosa </w:t>
            </w:r>
            <w:bookmarkStart w:id="7" w:name="OLE_LINK8"/>
            <w:r>
              <w:rPr>
                <w:rFonts w:ascii="Arial" w:eastAsia="Times New Roman" w:hAnsi="Arial" w:cs="Arial"/>
                <w:iCs/>
                <w:color w:val="000000" w:themeColor="dark1"/>
                <w:kern w:val="24"/>
              </w:rPr>
              <w:t>PAO1</w:t>
            </w:r>
            <w:r w:rsidR="00877074">
              <w:rPr>
                <w:rFonts w:ascii="Arial" w:eastAsia="Times New Roman" w:hAnsi="Arial" w:cs="Arial"/>
                <w:iCs/>
                <w:color w:val="000000" w:themeColor="dark1"/>
                <w:kern w:val="24"/>
              </w:rPr>
              <w:t xml:space="preserve"> </w:t>
            </w:r>
            <w:proofErr w:type="spellStart"/>
            <w:proofErr w:type="gramStart"/>
            <w:r w:rsidRPr="003708C0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>pelF</w:t>
            </w:r>
            <w:proofErr w:type="spellEnd"/>
            <w:r w:rsidR="00877074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>::</w:t>
            </w:r>
            <w:proofErr w:type="gramEnd"/>
            <w:r w:rsidR="00877074" w:rsidRPr="00877074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 xml:space="preserve"> </w:t>
            </w:r>
            <w:proofErr w:type="spellStart"/>
            <w:r w:rsidR="00877074" w:rsidRPr="00877074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>ISphoA</w:t>
            </w:r>
            <w:proofErr w:type="spellEnd"/>
            <w:r w:rsidR="00877074" w:rsidRPr="00877074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>/hah</w:t>
            </w:r>
            <w:bookmarkEnd w:id="7"/>
          </w:p>
        </w:tc>
        <w:tc>
          <w:tcPr>
            <w:tcW w:w="998" w:type="pct"/>
          </w:tcPr>
          <w:p w14:paraId="4CA25467" w14:textId="6A172578" w:rsidR="003708C0" w:rsidRPr="00DF4C7A" w:rsidRDefault="003708C0" w:rsidP="003708C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Jacobs, et al. 2003</w:t>
            </w:r>
          </w:p>
        </w:tc>
        <w:tc>
          <w:tcPr>
            <w:tcW w:w="637" w:type="pct"/>
          </w:tcPr>
          <w:p w14:paraId="0A8CCB8A" w14:textId="1A180A1E" w:rsidR="003708C0" w:rsidRDefault="003708C0" w:rsidP="003708C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W6130</w:t>
            </w:r>
          </w:p>
        </w:tc>
        <w:tc>
          <w:tcPr>
            <w:tcW w:w="528" w:type="pct"/>
          </w:tcPr>
          <w:p w14:paraId="5669119F" w14:textId="57ED43B8" w:rsidR="003708C0" w:rsidRDefault="002D137C" w:rsidP="003708C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481" w:type="pct"/>
          </w:tcPr>
          <w:p w14:paraId="17D5EC36" w14:textId="436686FC" w:rsidR="003708C0" w:rsidRDefault="002D137C" w:rsidP="003708C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</w:t>
            </w:r>
          </w:p>
        </w:tc>
        <w:tc>
          <w:tcPr>
            <w:tcW w:w="528" w:type="pct"/>
          </w:tcPr>
          <w:p w14:paraId="04D3993B" w14:textId="574DA15D" w:rsidR="003708C0" w:rsidRDefault="002D137C" w:rsidP="003708C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M</w:t>
            </w:r>
          </w:p>
        </w:tc>
        <w:tc>
          <w:tcPr>
            <w:tcW w:w="480" w:type="pct"/>
          </w:tcPr>
          <w:p w14:paraId="44AA1618" w14:textId="1600B64B" w:rsidR="003708C0" w:rsidRDefault="002D137C" w:rsidP="003708C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O5</w:t>
            </w:r>
          </w:p>
        </w:tc>
      </w:tr>
      <w:tr w:rsidR="00877074" w:rsidRPr="00DF4C7A" w14:paraId="5C6C244A" w14:textId="77777777" w:rsidTr="00C24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48" w:type="pct"/>
          </w:tcPr>
          <w:p w14:paraId="44D889AF" w14:textId="7A2AF66F" w:rsidR="003708C0" w:rsidRDefault="003708C0" w:rsidP="003708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 xml:space="preserve">P. aeruginosa </w:t>
            </w:r>
            <w:bookmarkStart w:id="8" w:name="OLE_LINK10"/>
            <w:r>
              <w:rPr>
                <w:rFonts w:ascii="Arial" w:eastAsia="Times New Roman" w:hAnsi="Arial" w:cs="Arial"/>
                <w:iCs/>
                <w:color w:val="000000" w:themeColor="dark1"/>
                <w:kern w:val="24"/>
              </w:rPr>
              <w:t>PAO1</w:t>
            </w:r>
            <w:r w:rsidR="00877074">
              <w:rPr>
                <w:rFonts w:ascii="Arial" w:eastAsia="Times New Roman" w:hAnsi="Arial" w:cs="Arial"/>
                <w:iCs/>
                <w:color w:val="000000" w:themeColor="dark1"/>
                <w:kern w:val="24"/>
              </w:rPr>
              <w:t xml:space="preserve"> </w:t>
            </w:r>
            <w:proofErr w:type="spellStart"/>
            <w:proofErr w:type="gramStart"/>
            <w:r w:rsidRPr="003708C0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>pelA</w:t>
            </w:r>
            <w:proofErr w:type="spellEnd"/>
            <w:r w:rsidR="00877074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>::</w:t>
            </w:r>
            <w:proofErr w:type="gramEnd"/>
            <w:r w:rsidR="00877074" w:rsidRPr="00877074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 xml:space="preserve"> </w:t>
            </w:r>
            <w:proofErr w:type="spellStart"/>
            <w:r w:rsidR="00877074" w:rsidRPr="00877074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>ISphoA</w:t>
            </w:r>
            <w:proofErr w:type="spellEnd"/>
            <w:r w:rsidR="00877074" w:rsidRPr="00877074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>/hah</w:t>
            </w:r>
            <w:bookmarkEnd w:id="8"/>
          </w:p>
        </w:tc>
        <w:tc>
          <w:tcPr>
            <w:tcW w:w="998" w:type="pct"/>
          </w:tcPr>
          <w:p w14:paraId="4226C5D5" w14:textId="15054EFA" w:rsidR="003708C0" w:rsidRPr="00DF4C7A" w:rsidRDefault="003708C0" w:rsidP="003708C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Jacobs, et al. 2003</w:t>
            </w:r>
          </w:p>
        </w:tc>
        <w:tc>
          <w:tcPr>
            <w:tcW w:w="637" w:type="pct"/>
          </w:tcPr>
          <w:p w14:paraId="64804C40" w14:textId="1BA41408" w:rsidR="003708C0" w:rsidRDefault="003708C0" w:rsidP="003708C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W6141</w:t>
            </w:r>
          </w:p>
        </w:tc>
        <w:tc>
          <w:tcPr>
            <w:tcW w:w="528" w:type="pct"/>
          </w:tcPr>
          <w:p w14:paraId="28FA2538" w14:textId="444BC82E" w:rsidR="003708C0" w:rsidRDefault="002D137C" w:rsidP="003708C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481" w:type="pct"/>
          </w:tcPr>
          <w:p w14:paraId="1F729363" w14:textId="4F5537AE" w:rsidR="003708C0" w:rsidRDefault="002D137C" w:rsidP="003708C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</w:t>
            </w:r>
          </w:p>
        </w:tc>
        <w:tc>
          <w:tcPr>
            <w:tcW w:w="528" w:type="pct"/>
          </w:tcPr>
          <w:p w14:paraId="098CFFBB" w14:textId="5834408E" w:rsidR="003708C0" w:rsidRDefault="002D137C" w:rsidP="003708C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M</w:t>
            </w:r>
          </w:p>
        </w:tc>
        <w:tc>
          <w:tcPr>
            <w:tcW w:w="480" w:type="pct"/>
          </w:tcPr>
          <w:p w14:paraId="013B5658" w14:textId="345E2760" w:rsidR="003708C0" w:rsidRDefault="002D137C" w:rsidP="003708C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O5</w:t>
            </w:r>
          </w:p>
        </w:tc>
      </w:tr>
      <w:tr w:rsidR="00877074" w:rsidRPr="00DF4C7A" w14:paraId="4F9D5CB4" w14:textId="77777777" w:rsidTr="00C24CFE">
        <w:trPr>
          <w:trHeight w:val="20"/>
        </w:trPr>
        <w:tc>
          <w:tcPr>
            <w:tcW w:w="1348" w:type="pct"/>
          </w:tcPr>
          <w:p w14:paraId="53BBF8AA" w14:textId="7732583F" w:rsidR="003708C0" w:rsidRDefault="003708C0" w:rsidP="003708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 xml:space="preserve">P. aeruginosa </w:t>
            </w:r>
            <w:bookmarkStart w:id="9" w:name="OLE_LINK11"/>
            <w:r>
              <w:rPr>
                <w:rFonts w:ascii="Arial" w:eastAsia="Times New Roman" w:hAnsi="Arial" w:cs="Arial"/>
                <w:iCs/>
                <w:color w:val="000000" w:themeColor="dark1"/>
                <w:kern w:val="24"/>
              </w:rPr>
              <w:t>PAO1</w:t>
            </w:r>
            <w:r w:rsidR="00877074">
              <w:rPr>
                <w:rFonts w:ascii="Arial" w:eastAsia="Times New Roman" w:hAnsi="Arial" w:cs="Arial"/>
                <w:iCs/>
                <w:color w:val="000000" w:themeColor="dark1"/>
                <w:kern w:val="24"/>
              </w:rPr>
              <w:t xml:space="preserve"> </w:t>
            </w:r>
            <w:proofErr w:type="spellStart"/>
            <w:proofErr w:type="gramStart"/>
            <w:r w:rsidRPr="003708C0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>pelB</w:t>
            </w:r>
            <w:proofErr w:type="spellEnd"/>
            <w:r w:rsidR="00877074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>::</w:t>
            </w:r>
            <w:proofErr w:type="gramEnd"/>
            <w:r w:rsidR="00877074" w:rsidRPr="00877074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 xml:space="preserve"> </w:t>
            </w:r>
            <w:proofErr w:type="spellStart"/>
            <w:r w:rsidR="00877074" w:rsidRPr="00877074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>ISphoA</w:t>
            </w:r>
            <w:proofErr w:type="spellEnd"/>
            <w:r w:rsidR="00877074" w:rsidRPr="00877074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>/hah</w:t>
            </w:r>
            <w:bookmarkEnd w:id="9"/>
          </w:p>
        </w:tc>
        <w:tc>
          <w:tcPr>
            <w:tcW w:w="998" w:type="pct"/>
          </w:tcPr>
          <w:p w14:paraId="6D3F617B" w14:textId="07B39342" w:rsidR="003708C0" w:rsidRPr="00DF4C7A" w:rsidRDefault="003708C0" w:rsidP="003708C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Jacobs, et al. 2003</w:t>
            </w:r>
          </w:p>
        </w:tc>
        <w:tc>
          <w:tcPr>
            <w:tcW w:w="637" w:type="pct"/>
          </w:tcPr>
          <w:p w14:paraId="338B8FB7" w14:textId="76B9D88D" w:rsidR="003708C0" w:rsidRDefault="003708C0" w:rsidP="003708C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W6138</w:t>
            </w:r>
          </w:p>
        </w:tc>
        <w:tc>
          <w:tcPr>
            <w:tcW w:w="528" w:type="pct"/>
          </w:tcPr>
          <w:p w14:paraId="0C1525D7" w14:textId="2A4B5A7D" w:rsidR="003708C0" w:rsidRDefault="002D137C" w:rsidP="003708C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481" w:type="pct"/>
          </w:tcPr>
          <w:p w14:paraId="22597216" w14:textId="1345E8A7" w:rsidR="003708C0" w:rsidRDefault="002D137C" w:rsidP="003708C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</w:t>
            </w:r>
          </w:p>
        </w:tc>
        <w:tc>
          <w:tcPr>
            <w:tcW w:w="528" w:type="pct"/>
          </w:tcPr>
          <w:p w14:paraId="5C7A8CAF" w14:textId="679D6445" w:rsidR="003708C0" w:rsidRDefault="002D137C" w:rsidP="003708C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M</w:t>
            </w:r>
          </w:p>
        </w:tc>
        <w:tc>
          <w:tcPr>
            <w:tcW w:w="480" w:type="pct"/>
          </w:tcPr>
          <w:p w14:paraId="6473F57B" w14:textId="1B195655" w:rsidR="003708C0" w:rsidRDefault="002D137C" w:rsidP="003708C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O5</w:t>
            </w:r>
          </w:p>
        </w:tc>
      </w:tr>
      <w:tr w:rsidR="00E00421" w:rsidRPr="00DF4C7A" w14:paraId="5DBA3603" w14:textId="77777777" w:rsidTr="00C24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48" w:type="pct"/>
          </w:tcPr>
          <w:p w14:paraId="3D605FC0" w14:textId="08163A3F" w:rsidR="00E00421" w:rsidRDefault="00E00421" w:rsidP="003708C0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iCs/>
                <w:color w:val="000000" w:themeColor="dark1"/>
                <w:kern w:val="24"/>
              </w:rPr>
              <w:t>src001</w:t>
            </w:r>
          </w:p>
        </w:tc>
        <w:tc>
          <w:tcPr>
            <w:tcW w:w="998" w:type="pct"/>
          </w:tcPr>
          <w:p w14:paraId="3546133B" w14:textId="335287F4" w:rsidR="00E00421" w:rsidRPr="00DF4C7A" w:rsidRDefault="002D137C" w:rsidP="003708C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oldberg lab</w:t>
            </w:r>
          </w:p>
        </w:tc>
        <w:tc>
          <w:tcPr>
            <w:tcW w:w="637" w:type="pct"/>
          </w:tcPr>
          <w:p w14:paraId="5C5C9280" w14:textId="77777777" w:rsidR="00E00421" w:rsidRDefault="00E00421" w:rsidP="003708C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28" w:type="pct"/>
          </w:tcPr>
          <w:p w14:paraId="666D310F" w14:textId="27DB35B8" w:rsidR="00E00421" w:rsidRDefault="002D137C" w:rsidP="003708C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481" w:type="pct"/>
          </w:tcPr>
          <w:p w14:paraId="05FFF042" w14:textId="7BFB0B5B" w:rsidR="00E00421" w:rsidRDefault="002D137C" w:rsidP="003708C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</w:t>
            </w:r>
          </w:p>
        </w:tc>
        <w:tc>
          <w:tcPr>
            <w:tcW w:w="528" w:type="pct"/>
          </w:tcPr>
          <w:p w14:paraId="46B0C55B" w14:textId="1C1C9F5C" w:rsidR="00E00421" w:rsidRDefault="002D137C" w:rsidP="003708C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M</w:t>
            </w:r>
          </w:p>
        </w:tc>
        <w:tc>
          <w:tcPr>
            <w:tcW w:w="480" w:type="pct"/>
          </w:tcPr>
          <w:p w14:paraId="06900270" w14:textId="71696E7E" w:rsidR="00E00421" w:rsidRDefault="002D137C" w:rsidP="003708C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O1</w:t>
            </w:r>
          </w:p>
        </w:tc>
      </w:tr>
      <w:tr w:rsidR="00E00421" w:rsidRPr="00DF4C7A" w14:paraId="5D60611F" w14:textId="77777777" w:rsidTr="00C24CFE">
        <w:trPr>
          <w:trHeight w:val="20"/>
        </w:trPr>
        <w:tc>
          <w:tcPr>
            <w:tcW w:w="1348" w:type="pct"/>
          </w:tcPr>
          <w:p w14:paraId="6356322A" w14:textId="4326C929" w:rsidR="00E00421" w:rsidRPr="00C24CFE" w:rsidRDefault="00E00421" w:rsidP="003708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iCs/>
                <w:color w:val="000000" w:themeColor="dark1"/>
                <w:kern w:val="24"/>
              </w:rPr>
              <w:t>src001Δ</w:t>
            </w:r>
            <w:r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>wbpM</w:t>
            </w:r>
          </w:p>
        </w:tc>
        <w:tc>
          <w:tcPr>
            <w:tcW w:w="998" w:type="pct"/>
          </w:tcPr>
          <w:p w14:paraId="7CCF6A4B" w14:textId="28A91CF1" w:rsidR="00E00421" w:rsidRPr="00DF4C7A" w:rsidRDefault="002D137C" w:rsidP="003708C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oldberg lab</w:t>
            </w:r>
          </w:p>
        </w:tc>
        <w:tc>
          <w:tcPr>
            <w:tcW w:w="637" w:type="pct"/>
          </w:tcPr>
          <w:p w14:paraId="3C2DB4CF" w14:textId="77777777" w:rsidR="00E00421" w:rsidRDefault="00E00421" w:rsidP="003708C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28" w:type="pct"/>
          </w:tcPr>
          <w:p w14:paraId="407E42E4" w14:textId="1FA89230" w:rsidR="00E00421" w:rsidRDefault="002D137C" w:rsidP="003708C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481" w:type="pct"/>
          </w:tcPr>
          <w:p w14:paraId="46D8E890" w14:textId="68EFA734" w:rsidR="00E00421" w:rsidRDefault="002D137C" w:rsidP="003708C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</w:t>
            </w:r>
          </w:p>
        </w:tc>
        <w:tc>
          <w:tcPr>
            <w:tcW w:w="528" w:type="pct"/>
          </w:tcPr>
          <w:p w14:paraId="0A5EBDF3" w14:textId="111A3C4E" w:rsidR="00E00421" w:rsidRDefault="002D137C" w:rsidP="003708C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M</w:t>
            </w:r>
          </w:p>
        </w:tc>
        <w:tc>
          <w:tcPr>
            <w:tcW w:w="480" w:type="pct"/>
          </w:tcPr>
          <w:p w14:paraId="6FA9BA63" w14:textId="20D7B56F" w:rsidR="00E00421" w:rsidRDefault="002D137C" w:rsidP="003708C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O1</w:t>
            </w:r>
          </w:p>
        </w:tc>
      </w:tr>
      <w:tr w:rsidR="002D137C" w:rsidRPr="00DF4C7A" w14:paraId="0C60485A" w14:textId="77777777" w:rsidTr="00C24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48" w:type="pct"/>
          </w:tcPr>
          <w:p w14:paraId="08F6DD98" w14:textId="3108456E" w:rsidR="003708C0" w:rsidRPr="003C39A6" w:rsidRDefault="003C39A6" w:rsidP="003708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iCs/>
                <w:color w:val="000000" w:themeColor="dark1"/>
                <w:kern w:val="24"/>
              </w:rPr>
              <w:t>PAO1Δ</w:t>
            </w:r>
            <w:r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</w:rPr>
              <w:t>mucA</w:t>
            </w:r>
          </w:p>
        </w:tc>
        <w:tc>
          <w:tcPr>
            <w:tcW w:w="998" w:type="pct"/>
          </w:tcPr>
          <w:p w14:paraId="019FCDBD" w14:textId="2CE26030" w:rsidR="003708C0" w:rsidRPr="00DF4C7A" w:rsidRDefault="002D137C" w:rsidP="003708C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="Times New Roman" w:hAnsi="Arial" w:cs="Arial"/>
              </w:rPr>
              <w:t>Mathee</w:t>
            </w:r>
            <w:proofErr w:type="spellEnd"/>
            <w:r>
              <w:rPr>
                <w:rFonts w:ascii="Arial" w:eastAsia="Times New Roman" w:hAnsi="Arial" w:cs="Arial"/>
              </w:rPr>
              <w:t>, et al. 1999</w:t>
            </w:r>
          </w:p>
        </w:tc>
        <w:tc>
          <w:tcPr>
            <w:tcW w:w="637" w:type="pct"/>
          </w:tcPr>
          <w:p w14:paraId="6AA48401" w14:textId="77777777" w:rsidR="003708C0" w:rsidRDefault="003708C0" w:rsidP="003708C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28" w:type="pct"/>
          </w:tcPr>
          <w:p w14:paraId="44690AFB" w14:textId="20FCF3B6" w:rsidR="003708C0" w:rsidRDefault="002D137C" w:rsidP="003708C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481" w:type="pct"/>
          </w:tcPr>
          <w:p w14:paraId="0CD724B7" w14:textId="4CEE6D8D" w:rsidR="003708C0" w:rsidRDefault="002D137C" w:rsidP="003708C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</w:t>
            </w:r>
          </w:p>
        </w:tc>
        <w:tc>
          <w:tcPr>
            <w:tcW w:w="528" w:type="pct"/>
          </w:tcPr>
          <w:p w14:paraId="34A838AD" w14:textId="3688326F" w:rsidR="003708C0" w:rsidRDefault="002D137C" w:rsidP="003708C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480" w:type="pct"/>
          </w:tcPr>
          <w:p w14:paraId="34932787" w14:textId="3611C728" w:rsidR="003708C0" w:rsidRDefault="002D137C" w:rsidP="003708C0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O5</w:t>
            </w:r>
          </w:p>
        </w:tc>
      </w:tr>
      <w:tr w:rsidR="00C24CFE" w:rsidRPr="00DF4C7A" w14:paraId="31D4ECA4" w14:textId="77777777" w:rsidTr="00C24CFE">
        <w:trPr>
          <w:trHeight w:val="20"/>
        </w:trPr>
        <w:tc>
          <w:tcPr>
            <w:tcW w:w="1348" w:type="pct"/>
          </w:tcPr>
          <w:p w14:paraId="1E7015C6" w14:textId="6B75C4E1" w:rsidR="00C24CFE" w:rsidRDefault="00C24CFE" w:rsidP="00C24CFE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iCs/>
                <w:color w:val="000000" w:themeColor="dark1"/>
                <w:kern w:val="24"/>
              </w:rPr>
              <w:t>M1</w:t>
            </w:r>
          </w:p>
        </w:tc>
        <w:tc>
          <w:tcPr>
            <w:tcW w:w="998" w:type="pct"/>
          </w:tcPr>
          <w:p w14:paraId="4D0017DC" w14:textId="72CEAEE7" w:rsidR="00C24CFE" w:rsidRDefault="00C24CFE" w:rsidP="00C24CF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his study</w:t>
            </w:r>
          </w:p>
        </w:tc>
        <w:tc>
          <w:tcPr>
            <w:tcW w:w="637" w:type="pct"/>
          </w:tcPr>
          <w:p w14:paraId="17A01EFA" w14:textId="0AB8219A" w:rsidR="00C24CFE" w:rsidRDefault="00C24CFE" w:rsidP="00C24CFE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AO1</w:t>
            </w:r>
            <w:r w:rsidRPr="00C24CFE">
              <w:rPr>
                <w:rFonts w:ascii="Arial" w:eastAsia="Times New Roman" w:hAnsi="Arial" w:cs="Arial"/>
                <w:i/>
              </w:rPr>
              <w:t xml:space="preserve"> in vivo </w:t>
            </w:r>
            <w:r>
              <w:rPr>
                <w:rFonts w:ascii="Arial" w:eastAsia="Times New Roman" w:hAnsi="Arial" w:cs="Arial"/>
              </w:rPr>
              <w:t>passaged</w:t>
            </w:r>
          </w:p>
        </w:tc>
        <w:tc>
          <w:tcPr>
            <w:tcW w:w="528" w:type="pct"/>
          </w:tcPr>
          <w:p w14:paraId="74D11E4E" w14:textId="7A0EF9B1" w:rsidR="00C24CFE" w:rsidRDefault="00C24CFE" w:rsidP="00C24CFE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481" w:type="pct"/>
          </w:tcPr>
          <w:p w14:paraId="15848D1A" w14:textId="2B8DEBD8" w:rsidR="00C24CFE" w:rsidRDefault="00C24CFE" w:rsidP="00C24CFE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</w:t>
            </w:r>
          </w:p>
        </w:tc>
        <w:tc>
          <w:tcPr>
            <w:tcW w:w="528" w:type="pct"/>
          </w:tcPr>
          <w:p w14:paraId="1925CE2D" w14:textId="7E9D90B6" w:rsidR="00C24CFE" w:rsidRDefault="00C24CFE" w:rsidP="00C24CFE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M</w:t>
            </w:r>
          </w:p>
        </w:tc>
        <w:tc>
          <w:tcPr>
            <w:tcW w:w="480" w:type="pct"/>
          </w:tcPr>
          <w:p w14:paraId="5A6362DF" w14:textId="7DC58EC0" w:rsidR="00C24CFE" w:rsidRDefault="00C24CFE" w:rsidP="00C24CFE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O5</w:t>
            </w:r>
          </w:p>
        </w:tc>
      </w:tr>
      <w:tr w:rsidR="00C24CFE" w:rsidRPr="00DF4C7A" w14:paraId="4D66E47E" w14:textId="77777777" w:rsidTr="00C24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48" w:type="pct"/>
          </w:tcPr>
          <w:p w14:paraId="403346E8" w14:textId="1AA4FBC6" w:rsidR="00C24CFE" w:rsidRDefault="00C24CFE" w:rsidP="00C24CFE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 w:themeColor="dark1"/>
                <w:kern w:val="24"/>
              </w:rPr>
            </w:pPr>
            <w:r>
              <w:rPr>
                <w:rFonts w:ascii="Arial" w:eastAsia="Times New Roman" w:hAnsi="Arial" w:cs="Arial"/>
                <w:iCs/>
                <w:color w:val="000000" w:themeColor="dark1"/>
                <w:kern w:val="24"/>
              </w:rPr>
              <w:t>M2</w:t>
            </w:r>
          </w:p>
        </w:tc>
        <w:tc>
          <w:tcPr>
            <w:tcW w:w="998" w:type="pct"/>
          </w:tcPr>
          <w:p w14:paraId="0A340AC6" w14:textId="2ACA2985" w:rsidR="00C24CFE" w:rsidRDefault="00C24CFE" w:rsidP="00C24CF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his study</w:t>
            </w:r>
          </w:p>
        </w:tc>
        <w:tc>
          <w:tcPr>
            <w:tcW w:w="637" w:type="pct"/>
          </w:tcPr>
          <w:p w14:paraId="098E1544" w14:textId="059D6A5E" w:rsidR="00C24CFE" w:rsidRDefault="00C24CFE" w:rsidP="00C24CFE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AO1</w:t>
            </w:r>
            <w:r w:rsidRPr="00C24CFE">
              <w:rPr>
                <w:rFonts w:ascii="Arial" w:eastAsia="Times New Roman" w:hAnsi="Arial" w:cs="Arial"/>
                <w:i/>
              </w:rPr>
              <w:t xml:space="preserve"> in vivo </w:t>
            </w:r>
            <w:r>
              <w:rPr>
                <w:rFonts w:ascii="Arial" w:eastAsia="Times New Roman" w:hAnsi="Arial" w:cs="Arial"/>
              </w:rPr>
              <w:t>passaged</w:t>
            </w:r>
          </w:p>
        </w:tc>
        <w:tc>
          <w:tcPr>
            <w:tcW w:w="528" w:type="pct"/>
          </w:tcPr>
          <w:p w14:paraId="2AD2822F" w14:textId="1E98B485" w:rsidR="00C24CFE" w:rsidRDefault="00C24CFE" w:rsidP="00C24CFE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481" w:type="pct"/>
          </w:tcPr>
          <w:p w14:paraId="68D90C8E" w14:textId="6352111B" w:rsidR="00C24CFE" w:rsidRDefault="00C24CFE" w:rsidP="00C24CFE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</w:t>
            </w:r>
          </w:p>
        </w:tc>
        <w:tc>
          <w:tcPr>
            <w:tcW w:w="528" w:type="pct"/>
          </w:tcPr>
          <w:p w14:paraId="69C3885D" w14:textId="5E671AE3" w:rsidR="00C24CFE" w:rsidRDefault="00C24CFE" w:rsidP="00C24CFE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M</w:t>
            </w:r>
          </w:p>
        </w:tc>
        <w:tc>
          <w:tcPr>
            <w:tcW w:w="480" w:type="pct"/>
          </w:tcPr>
          <w:p w14:paraId="0D533D64" w14:textId="347F6DC0" w:rsidR="00C24CFE" w:rsidRDefault="00C24CFE" w:rsidP="00C24CFE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O5</w:t>
            </w:r>
          </w:p>
        </w:tc>
      </w:tr>
    </w:tbl>
    <w:p w14:paraId="79512477" w14:textId="68D40245" w:rsidR="00DF4C7A" w:rsidRDefault="00DF4C7A" w:rsidP="00DF4C7A">
      <w:pPr>
        <w:rPr>
          <w:sz w:val="22"/>
        </w:rPr>
      </w:pPr>
    </w:p>
    <w:p w14:paraId="0A4F863A" w14:textId="05CFD790" w:rsidR="00DF4C7A" w:rsidRDefault="002D137C" w:rsidP="00421DC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olony size: S=Small, M=Medium, L=Large</w:t>
      </w:r>
    </w:p>
    <w:p w14:paraId="118D71DA" w14:textId="42B0A381" w:rsidR="002D137C" w:rsidRDefault="002D137C" w:rsidP="00421DC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olony morphology: R=Regular, I=Irregular</w:t>
      </w:r>
    </w:p>
    <w:p w14:paraId="4978F166" w14:textId="1B42CA15" w:rsidR="00184924" w:rsidRPr="00F6308D" w:rsidRDefault="002D137C" w:rsidP="00421DC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ucoidy: NM=Non-mucoid, M=Mucoid</w:t>
      </w:r>
    </w:p>
    <w:sectPr w:rsidR="00184924" w:rsidRPr="00F6308D" w:rsidSect="001A57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  <w:font w:name="Minion Pro">
    <w:panose1 w:val="02040503050201020203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20605"/>
    <w:multiLevelType w:val="hybridMultilevel"/>
    <w:tmpl w:val="1E923C88"/>
    <w:lvl w:ilvl="0" w:tplc="3D2C431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C939AE"/>
    <w:multiLevelType w:val="hybridMultilevel"/>
    <w:tmpl w:val="609E2CDA"/>
    <w:lvl w:ilvl="0" w:tplc="FCC4805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356413"/>
    <w:multiLevelType w:val="hybridMultilevel"/>
    <w:tmpl w:val="0A163012"/>
    <w:lvl w:ilvl="0" w:tplc="037016E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B6723F"/>
    <w:multiLevelType w:val="hybridMultilevel"/>
    <w:tmpl w:val="9AE83C42"/>
    <w:lvl w:ilvl="0" w:tplc="3CF00C56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772921"/>
    <w:multiLevelType w:val="hybridMultilevel"/>
    <w:tmpl w:val="FF2E12F8"/>
    <w:lvl w:ilvl="0" w:tplc="631ECF8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62B255E"/>
    <w:multiLevelType w:val="hybridMultilevel"/>
    <w:tmpl w:val="3452AFF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0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wNjcysDQzNzQ2sTBT0lEKTi0uzszPAykwMqwFADB3+UQtAAAA"/>
  </w:docVars>
  <w:rsids>
    <w:rsidRoot w:val="00694E6C"/>
    <w:rsid w:val="00001D31"/>
    <w:rsid w:val="00003AD0"/>
    <w:rsid w:val="00011A88"/>
    <w:rsid w:val="0001205E"/>
    <w:rsid w:val="0001236C"/>
    <w:rsid w:val="00012AB1"/>
    <w:rsid w:val="00012F2E"/>
    <w:rsid w:val="0001342E"/>
    <w:rsid w:val="00013FD1"/>
    <w:rsid w:val="00016973"/>
    <w:rsid w:val="0002254B"/>
    <w:rsid w:val="00025FB6"/>
    <w:rsid w:val="0002719A"/>
    <w:rsid w:val="0003026B"/>
    <w:rsid w:val="00034A3D"/>
    <w:rsid w:val="00035C39"/>
    <w:rsid w:val="0003670B"/>
    <w:rsid w:val="000367C7"/>
    <w:rsid w:val="00036B15"/>
    <w:rsid w:val="000372C5"/>
    <w:rsid w:val="00040D10"/>
    <w:rsid w:val="00041752"/>
    <w:rsid w:val="00041944"/>
    <w:rsid w:val="00044650"/>
    <w:rsid w:val="000448AD"/>
    <w:rsid w:val="00046602"/>
    <w:rsid w:val="00056367"/>
    <w:rsid w:val="00057454"/>
    <w:rsid w:val="00063CF9"/>
    <w:rsid w:val="0006772B"/>
    <w:rsid w:val="00067B84"/>
    <w:rsid w:val="000733B3"/>
    <w:rsid w:val="00074F04"/>
    <w:rsid w:val="000756F8"/>
    <w:rsid w:val="000760C3"/>
    <w:rsid w:val="0008157A"/>
    <w:rsid w:val="00082D35"/>
    <w:rsid w:val="0008750D"/>
    <w:rsid w:val="00095173"/>
    <w:rsid w:val="00096599"/>
    <w:rsid w:val="00096828"/>
    <w:rsid w:val="000A043A"/>
    <w:rsid w:val="000A0B4C"/>
    <w:rsid w:val="000A1F08"/>
    <w:rsid w:val="000A27AA"/>
    <w:rsid w:val="000A38FC"/>
    <w:rsid w:val="000A44B1"/>
    <w:rsid w:val="000A6322"/>
    <w:rsid w:val="000B338D"/>
    <w:rsid w:val="000B4305"/>
    <w:rsid w:val="000C0992"/>
    <w:rsid w:val="000C0A33"/>
    <w:rsid w:val="000C0CFA"/>
    <w:rsid w:val="000C1655"/>
    <w:rsid w:val="000C353F"/>
    <w:rsid w:val="000C3646"/>
    <w:rsid w:val="000C4A29"/>
    <w:rsid w:val="000C5C39"/>
    <w:rsid w:val="000C6630"/>
    <w:rsid w:val="000C6916"/>
    <w:rsid w:val="000C6E05"/>
    <w:rsid w:val="000C730B"/>
    <w:rsid w:val="000C75E6"/>
    <w:rsid w:val="000C7858"/>
    <w:rsid w:val="000D08D2"/>
    <w:rsid w:val="000D33B6"/>
    <w:rsid w:val="000D3A52"/>
    <w:rsid w:val="000D4257"/>
    <w:rsid w:val="000D466E"/>
    <w:rsid w:val="000D5FC1"/>
    <w:rsid w:val="000D6733"/>
    <w:rsid w:val="000D6DFB"/>
    <w:rsid w:val="000D6F2C"/>
    <w:rsid w:val="000D762B"/>
    <w:rsid w:val="000D79CB"/>
    <w:rsid w:val="000E0D61"/>
    <w:rsid w:val="000E28DD"/>
    <w:rsid w:val="000E7077"/>
    <w:rsid w:val="000E75B8"/>
    <w:rsid w:val="000E7D37"/>
    <w:rsid w:val="000E7D4C"/>
    <w:rsid w:val="000F0139"/>
    <w:rsid w:val="000F11F9"/>
    <w:rsid w:val="000F1B5C"/>
    <w:rsid w:val="000F4EB7"/>
    <w:rsid w:val="000F5509"/>
    <w:rsid w:val="000F612C"/>
    <w:rsid w:val="000F6847"/>
    <w:rsid w:val="000F76B2"/>
    <w:rsid w:val="00102029"/>
    <w:rsid w:val="00102A31"/>
    <w:rsid w:val="0010354C"/>
    <w:rsid w:val="00103A8A"/>
    <w:rsid w:val="00103B0F"/>
    <w:rsid w:val="001057C8"/>
    <w:rsid w:val="00107722"/>
    <w:rsid w:val="001104E4"/>
    <w:rsid w:val="00110D74"/>
    <w:rsid w:val="00111CFF"/>
    <w:rsid w:val="0011244A"/>
    <w:rsid w:val="0011446D"/>
    <w:rsid w:val="0011589A"/>
    <w:rsid w:val="00116D5B"/>
    <w:rsid w:val="00117821"/>
    <w:rsid w:val="001206B7"/>
    <w:rsid w:val="00120AFB"/>
    <w:rsid w:val="00121DC2"/>
    <w:rsid w:val="001220A4"/>
    <w:rsid w:val="0012238B"/>
    <w:rsid w:val="00123CAD"/>
    <w:rsid w:val="00125582"/>
    <w:rsid w:val="00127101"/>
    <w:rsid w:val="00127A44"/>
    <w:rsid w:val="00132297"/>
    <w:rsid w:val="001324CE"/>
    <w:rsid w:val="0013257A"/>
    <w:rsid w:val="00132F47"/>
    <w:rsid w:val="001342FC"/>
    <w:rsid w:val="00134B5B"/>
    <w:rsid w:val="00134CC6"/>
    <w:rsid w:val="001357D7"/>
    <w:rsid w:val="00136FD9"/>
    <w:rsid w:val="00137563"/>
    <w:rsid w:val="00137BA1"/>
    <w:rsid w:val="00141098"/>
    <w:rsid w:val="001413F4"/>
    <w:rsid w:val="00141C31"/>
    <w:rsid w:val="001422C1"/>
    <w:rsid w:val="001434B8"/>
    <w:rsid w:val="00146495"/>
    <w:rsid w:val="0014659B"/>
    <w:rsid w:val="00147F40"/>
    <w:rsid w:val="001509D7"/>
    <w:rsid w:val="00151185"/>
    <w:rsid w:val="00151887"/>
    <w:rsid w:val="001527AD"/>
    <w:rsid w:val="00153187"/>
    <w:rsid w:val="00153950"/>
    <w:rsid w:val="00153D1B"/>
    <w:rsid w:val="00154161"/>
    <w:rsid w:val="00154738"/>
    <w:rsid w:val="001550C1"/>
    <w:rsid w:val="00161BE6"/>
    <w:rsid w:val="00162D24"/>
    <w:rsid w:val="00164EE5"/>
    <w:rsid w:val="00173225"/>
    <w:rsid w:val="00173CB4"/>
    <w:rsid w:val="00174D3D"/>
    <w:rsid w:val="00175177"/>
    <w:rsid w:val="00175257"/>
    <w:rsid w:val="00175DD7"/>
    <w:rsid w:val="00180988"/>
    <w:rsid w:val="00182717"/>
    <w:rsid w:val="00182734"/>
    <w:rsid w:val="00184924"/>
    <w:rsid w:val="001879A0"/>
    <w:rsid w:val="00187FD4"/>
    <w:rsid w:val="00190D06"/>
    <w:rsid w:val="0019230F"/>
    <w:rsid w:val="00192D9D"/>
    <w:rsid w:val="001932D7"/>
    <w:rsid w:val="001966E1"/>
    <w:rsid w:val="00197498"/>
    <w:rsid w:val="001A330D"/>
    <w:rsid w:val="001A42FC"/>
    <w:rsid w:val="001A5085"/>
    <w:rsid w:val="001A573A"/>
    <w:rsid w:val="001A5F2A"/>
    <w:rsid w:val="001A6CE8"/>
    <w:rsid w:val="001B0D78"/>
    <w:rsid w:val="001B31EA"/>
    <w:rsid w:val="001B4D31"/>
    <w:rsid w:val="001B57E2"/>
    <w:rsid w:val="001C1C2E"/>
    <w:rsid w:val="001C2ECD"/>
    <w:rsid w:val="001C31A3"/>
    <w:rsid w:val="001C3AD3"/>
    <w:rsid w:val="001C42C3"/>
    <w:rsid w:val="001C50E9"/>
    <w:rsid w:val="001C54D9"/>
    <w:rsid w:val="001C61B0"/>
    <w:rsid w:val="001C6EF8"/>
    <w:rsid w:val="001C6FF5"/>
    <w:rsid w:val="001C7E28"/>
    <w:rsid w:val="001D3141"/>
    <w:rsid w:val="001D39F3"/>
    <w:rsid w:val="001D76D1"/>
    <w:rsid w:val="001E1E28"/>
    <w:rsid w:val="001E3A7F"/>
    <w:rsid w:val="001E4356"/>
    <w:rsid w:val="001E463B"/>
    <w:rsid w:val="001E4D10"/>
    <w:rsid w:val="001E693E"/>
    <w:rsid w:val="001F16D0"/>
    <w:rsid w:val="001F2C40"/>
    <w:rsid w:val="001F3A90"/>
    <w:rsid w:val="001F3B4C"/>
    <w:rsid w:val="001F610D"/>
    <w:rsid w:val="001F653E"/>
    <w:rsid w:val="001F7246"/>
    <w:rsid w:val="001F745A"/>
    <w:rsid w:val="001F7E50"/>
    <w:rsid w:val="00204ABF"/>
    <w:rsid w:val="00206D8E"/>
    <w:rsid w:val="0021091A"/>
    <w:rsid w:val="0021124A"/>
    <w:rsid w:val="00212F45"/>
    <w:rsid w:val="00213F11"/>
    <w:rsid w:val="00214566"/>
    <w:rsid w:val="00214F4F"/>
    <w:rsid w:val="002165A8"/>
    <w:rsid w:val="0021667E"/>
    <w:rsid w:val="00216EAB"/>
    <w:rsid w:val="0021726D"/>
    <w:rsid w:val="00217FCD"/>
    <w:rsid w:val="002231D1"/>
    <w:rsid w:val="00223DA6"/>
    <w:rsid w:val="002251E9"/>
    <w:rsid w:val="00226F67"/>
    <w:rsid w:val="00227CD5"/>
    <w:rsid w:val="002301A2"/>
    <w:rsid w:val="00232669"/>
    <w:rsid w:val="00232AF9"/>
    <w:rsid w:val="00240B38"/>
    <w:rsid w:val="00240E9C"/>
    <w:rsid w:val="00241282"/>
    <w:rsid w:val="002428B4"/>
    <w:rsid w:val="0024297F"/>
    <w:rsid w:val="002439A0"/>
    <w:rsid w:val="00250CD4"/>
    <w:rsid w:val="0025112F"/>
    <w:rsid w:val="00251574"/>
    <w:rsid w:val="00251ECF"/>
    <w:rsid w:val="00252513"/>
    <w:rsid w:val="002540C4"/>
    <w:rsid w:val="002545C7"/>
    <w:rsid w:val="002563DD"/>
    <w:rsid w:val="002572FF"/>
    <w:rsid w:val="002600FE"/>
    <w:rsid w:val="00271252"/>
    <w:rsid w:val="00273983"/>
    <w:rsid w:val="00274D45"/>
    <w:rsid w:val="00276BBB"/>
    <w:rsid w:val="00276C7C"/>
    <w:rsid w:val="00277743"/>
    <w:rsid w:val="0028312C"/>
    <w:rsid w:val="00284AF5"/>
    <w:rsid w:val="00284EFC"/>
    <w:rsid w:val="00286754"/>
    <w:rsid w:val="00287823"/>
    <w:rsid w:val="0029133C"/>
    <w:rsid w:val="002913FC"/>
    <w:rsid w:val="0029274E"/>
    <w:rsid w:val="00292DCB"/>
    <w:rsid w:val="002943F8"/>
    <w:rsid w:val="00295353"/>
    <w:rsid w:val="002A21A9"/>
    <w:rsid w:val="002A347A"/>
    <w:rsid w:val="002A404E"/>
    <w:rsid w:val="002A417B"/>
    <w:rsid w:val="002A5D58"/>
    <w:rsid w:val="002A5EB7"/>
    <w:rsid w:val="002A611D"/>
    <w:rsid w:val="002B1400"/>
    <w:rsid w:val="002B2AB8"/>
    <w:rsid w:val="002B4803"/>
    <w:rsid w:val="002B7A5E"/>
    <w:rsid w:val="002C0F35"/>
    <w:rsid w:val="002C22B0"/>
    <w:rsid w:val="002C2EDC"/>
    <w:rsid w:val="002C2FBA"/>
    <w:rsid w:val="002C468A"/>
    <w:rsid w:val="002C618F"/>
    <w:rsid w:val="002D0BD8"/>
    <w:rsid w:val="002D137C"/>
    <w:rsid w:val="002D18BE"/>
    <w:rsid w:val="002D3660"/>
    <w:rsid w:val="002D675D"/>
    <w:rsid w:val="002D7242"/>
    <w:rsid w:val="002E08C4"/>
    <w:rsid w:val="002E1962"/>
    <w:rsid w:val="002E1E4C"/>
    <w:rsid w:val="002E2DEA"/>
    <w:rsid w:val="002E4C44"/>
    <w:rsid w:val="002E4F43"/>
    <w:rsid w:val="002E6BA8"/>
    <w:rsid w:val="002E72A3"/>
    <w:rsid w:val="002E73D0"/>
    <w:rsid w:val="002F0525"/>
    <w:rsid w:val="002F0A70"/>
    <w:rsid w:val="002F0D5D"/>
    <w:rsid w:val="002F221A"/>
    <w:rsid w:val="002F3FC9"/>
    <w:rsid w:val="002F4926"/>
    <w:rsid w:val="003025AC"/>
    <w:rsid w:val="00304B8C"/>
    <w:rsid w:val="00304E2C"/>
    <w:rsid w:val="00305184"/>
    <w:rsid w:val="00307530"/>
    <w:rsid w:val="00307EAC"/>
    <w:rsid w:val="00310A7F"/>
    <w:rsid w:val="00310D77"/>
    <w:rsid w:val="00310ED9"/>
    <w:rsid w:val="0031465F"/>
    <w:rsid w:val="00315121"/>
    <w:rsid w:val="00316590"/>
    <w:rsid w:val="00317366"/>
    <w:rsid w:val="0031740D"/>
    <w:rsid w:val="0032158D"/>
    <w:rsid w:val="00321A7B"/>
    <w:rsid w:val="00325413"/>
    <w:rsid w:val="00326C6F"/>
    <w:rsid w:val="00327A16"/>
    <w:rsid w:val="0033127A"/>
    <w:rsid w:val="00335106"/>
    <w:rsid w:val="00335F95"/>
    <w:rsid w:val="0033646F"/>
    <w:rsid w:val="00337673"/>
    <w:rsid w:val="003416F6"/>
    <w:rsid w:val="00342240"/>
    <w:rsid w:val="003438D6"/>
    <w:rsid w:val="003473BC"/>
    <w:rsid w:val="0035162D"/>
    <w:rsid w:val="0035215C"/>
    <w:rsid w:val="00353254"/>
    <w:rsid w:val="00353661"/>
    <w:rsid w:val="003553C3"/>
    <w:rsid w:val="00357808"/>
    <w:rsid w:val="0036008F"/>
    <w:rsid w:val="003600FC"/>
    <w:rsid w:val="003605E1"/>
    <w:rsid w:val="00361CB2"/>
    <w:rsid w:val="00362E0D"/>
    <w:rsid w:val="003638A8"/>
    <w:rsid w:val="00363E85"/>
    <w:rsid w:val="00364D96"/>
    <w:rsid w:val="00365545"/>
    <w:rsid w:val="003708C0"/>
    <w:rsid w:val="00371EE9"/>
    <w:rsid w:val="00373A53"/>
    <w:rsid w:val="00374D66"/>
    <w:rsid w:val="00374EDD"/>
    <w:rsid w:val="00375ECA"/>
    <w:rsid w:val="003768A3"/>
    <w:rsid w:val="00380FBE"/>
    <w:rsid w:val="00382BDB"/>
    <w:rsid w:val="00382DAA"/>
    <w:rsid w:val="00383CCF"/>
    <w:rsid w:val="00384926"/>
    <w:rsid w:val="0038632C"/>
    <w:rsid w:val="00391BB9"/>
    <w:rsid w:val="00392323"/>
    <w:rsid w:val="00392DF8"/>
    <w:rsid w:val="00397134"/>
    <w:rsid w:val="003A2442"/>
    <w:rsid w:val="003A3B5F"/>
    <w:rsid w:val="003A4E25"/>
    <w:rsid w:val="003A64FB"/>
    <w:rsid w:val="003A709C"/>
    <w:rsid w:val="003A7356"/>
    <w:rsid w:val="003B13B7"/>
    <w:rsid w:val="003B2D95"/>
    <w:rsid w:val="003B5932"/>
    <w:rsid w:val="003B5FF1"/>
    <w:rsid w:val="003B61AE"/>
    <w:rsid w:val="003B7ACC"/>
    <w:rsid w:val="003B7D08"/>
    <w:rsid w:val="003C1371"/>
    <w:rsid w:val="003C38AC"/>
    <w:rsid w:val="003C39A6"/>
    <w:rsid w:val="003C42E3"/>
    <w:rsid w:val="003C5DCB"/>
    <w:rsid w:val="003C7502"/>
    <w:rsid w:val="003D03ED"/>
    <w:rsid w:val="003D0FF4"/>
    <w:rsid w:val="003D2819"/>
    <w:rsid w:val="003D2F10"/>
    <w:rsid w:val="003D3CD0"/>
    <w:rsid w:val="003D3FDB"/>
    <w:rsid w:val="003D4AB3"/>
    <w:rsid w:val="003D4E12"/>
    <w:rsid w:val="003D5619"/>
    <w:rsid w:val="003D57EB"/>
    <w:rsid w:val="003D5FAF"/>
    <w:rsid w:val="003F1064"/>
    <w:rsid w:val="003F1073"/>
    <w:rsid w:val="003F1818"/>
    <w:rsid w:val="003F2319"/>
    <w:rsid w:val="003F3074"/>
    <w:rsid w:val="003F3D75"/>
    <w:rsid w:val="003F652C"/>
    <w:rsid w:val="003F6899"/>
    <w:rsid w:val="003F7EF8"/>
    <w:rsid w:val="004005EE"/>
    <w:rsid w:val="0040259F"/>
    <w:rsid w:val="0040313E"/>
    <w:rsid w:val="0040376D"/>
    <w:rsid w:val="004042AE"/>
    <w:rsid w:val="00404405"/>
    <w:rsid w:val="00405650"/>
    <w:rsid w:val="004067B1"/>
    <w:rsid w:val="0041169D"/>
    <w:rsid w:val="004119E7"/>
    <w:rsid w:val="00411CA6"/>
    <w:rsid w:val="00413677"/>
    <w:rsid w:val="00417949"/>
    <w:rsid w:val="004200C4"/>
    <w:rsid w:val="004206D7"/>
    <w:rsid w:val="004209AD"/>
    <w:rsid w:val="00421DC1"/>
    <w:rsid w:val="00422EB9"/>
    <w:rsid w:val="0042355C"/>
    <w:rsid w:val="00425E16"/>
    <w:rsid w:val="00430602"/>
    <w:rsid w:val="00430F1E"/>
    <w:rsid w:val="004311A7"/>
    <w:rsid w:val="0043383B"/>
    <w:rsid w:val="00434750"/>
    <w:rsid w:val="004356A7"/>
    <w:rsid w:val="00435CF9"/>
    <w:rsid w:val="00436DC0"/>
    <w:rsid w:val="00440A1E"/>
    <w:rsid w:val="00442036"/>
    <w:rsid w:val="004445AE"/>
    <w:rsid w:val="00444F98"/>
    <w:rsid w:val="0045235A"/>
    <w:rsid w:val="00454A83"/>
    <w:rsid w:val="00456163"/>
    <w:rsid w:val="0045749B"/>
    <w:rsid w:val="00460460"/>
    <w:rsid w:val="00460BEE"/>
    <w:rsid w:val="0046467D"/>
    <w:rsid w:val="0046564C"/>
    <w:rsid w:val="00466D9E"/>
    <w:rsid w:val="0046710B"/>
    <w:rsid w:val="00471DD1"/>
    <w:rsid w:val="00472936"/>
    <w:rsid w:val="00474143"/>
    <w:rsid w:val="0047704A"/>
    <w:rsid w:val="00481E94"/>
    <w:rsid w:val="00483BA7"/>
    <w:rsid w:val="0048430C"/>
    <w:rsid w:val="00484C12"/>
    <w:rsid w:val="004865FC"/>
    <w:rsid w:val="00490B18"/>
    <w:rsid w:val="0049331E"/>
    <w:rsid w:val="00496222"/>
    <w:rsid w:val="00496252"/>
    <w:rsid w:val="00496357"/>
    <w:rsid w:val="004A1FBA"/>
    <w:rsid w:val="004A2157"/>
    <w:rsid w:val="004A2CFB"/>
    <w:rsid w:val="004A2FEB"/>
    <w:rsid w:val="004A5302"/>
    <w:rsid w:val="004A67CC"/>
    <w:rsid w:val="004B0370"/>
    <w:rsid w:val="004B0D7E"/>
    <w:rsid w:val="004B1939"/>
    <w:rsid w:val="004B1C33"/>
    <w:rsid w:val="004B2A7C"/>
    <w:rsid w:val="004B548D"/>
    <w:rsid w:val="004B5662"/>
    <w:rsid w:val="004B6760"/>
    <w:rsid w:val="004C16CC"/>
    <w:rsid w:val="004C422D"/>
    <w:rsid w:val="004D07FB"/>
    <w:rsid w:val="004D1998"/>
    <w:rsid w:val="004D6DDA"/>
    <w:rsid w:val="004D7036"/>
    <w:rsid w:val="004E1047"/>
    <w:rsid w:val="004E22EA"/>
    <w:rsid w:val="004E2AC3"/>
    <w:rsid w:val="004E48E8"/>
    <w:rsid w:val="004F0E81"/>
    <w:rsid w:val="004F1F8D"/>
    <w:rsid w:val="004F2E59"/>
    <w:rsid w:val="004F3104"/>
    <w:rsid w:val="004F361A"/>
    <w:rsid w:val="004F4A3B"/>
    <w:rsid w:val="004F4D81"/>
    <w:rsid w:val="004F65EE"/>
    <w:rsid w:val="004F7B27"/>
    <w:rsid w:val="005007F3"/>
    <w:rsid w:val="00500B5C"/>
    <w:rsid w:val="00500EE5"/>
    <w:rsid w:val="0050168C"/>
    <w:rsid w:val="00501D2F"/>
    <w:rsid w:val="00502252"/>
    <w:rsid w:val="0050452D"/>
    <w:rsid w:val="00504B26"/>
    <w:rsid w:val="00505BFE"/>
    <w:rsid w:val="00507BFC"/>
    <w:rsid w:val="00507D25"/>
    <w:rsid w:val="0051095C"/>
    <w:rsid w:val="00513029"/>
    <w:rsid w:val="00513EB0"/>
    <w:rsid w:val="00514E21"/>
    <w:rsid w:val="00515CF0"/>
    <w:rsid w:val="00515EFC"/>
    <w:rsid w:val="005165C5"/>
    <w:rsid w:val="005167D0"/>
    <w:rsid w:val="00516EA2"/>
    <w:rsid w:val="00517B20"/>
    <w:rsid w:val="0052211A"/>
    <w:rsid w:val="00523192"/>
    <w:rsid w:val="005241CE"/>
    <w:rsid w:val="00525E14"/>
    <w:rsid w:val="005307BD"/>
    <w:rsid w:val="00530820"/>
    <w:rsid w:val="00530A42"/>
    <w:rsid w:val="00531BE4"/>
    <w:rsid w:val="005332E6"/>
    <w:rsid w:val="00533A8B"/>
    <w:rsid w:val="00535F6E"/>
    <w:rsid w:val="00537830"/>
    <w:rsid w:val="00537F37"/>
    <w:rsid w:val="00540FA3"/>
    <w:rsid w:val="0054100F"/>
    <w:rsid w:val="0054177D"/>
    <w:rsid w:val="00543AEB"/>
    <w:rsid w:val="00543FE9"/>
    <w:rsid w:val="00544929"/>
    <w:rsid w:val="005458BD"/>
    <w:rsid w:val="00546492"/>
    <w:rsid w:val="0055154B"/>
    <w:rsid w:val="00551FA3"/>
    <w:rsid w:val="00555FBB"/>
    <w:rsid w:val="00560EF3"/>
    <w:rsid w:val="00563317"/>
    <w:rsid w:val="00563AF6"/>
    <w:rsid w:val="00564DB0"/>
    <w:rsid w:val="00565269"/>
    <w:rsid w:val="005671EF"/>
    <w:rsid w:val="00570AFB"/>
    <w:rsid w:val="00571A63"/>
    <w:rsid w:val="005736E0"/>
    <w:rsid w:val="00575D0A"/>
    <w:rsid w:val="00576B27"/>
    <w:rsid w:val="00576F0D"/>
    <w:rsid w:val="00577DD3"/>
    <w:rsid w:val="005833FF"/>
    <w:rsid w:val="0058508F"/>
    <w:rsid w:val="005850A4"/>
    <w:rsid w:val="00587FDA"/>
    <w:rsid w:val="00590031"/>
    <w:rsid w:val="00591B0A"/>
    <w:rsid w:val="005921EC"/>
    <w:rsid w:val="005922C8"/>
    <w:rsid w:val="00593580"/>
    <w:rsid w:val="00594373"/>
    <w:rsid w:val="00595318"/>
    <w:rsid w:val="00595E29"/>
    <w:rsid w:val="00596341"/>
    <w:rsid w:val="00597D12"/>
    <w:rsid w:val="00597E57"/>
    <w:rsid w:val="00597F05"/>
    <w:rsid w:val="005A38DC"/>
    <w:rsid w:val="005A3A63"/>
    <w:rsid w:val="005A5B52"/>
    <w:rsid w:val="005A5D14"/>
    <w:rsid w:val="005A7FC2"/>
    <w:rsid w:val="005B180A"/>
    <w:rsid w:val="005B1969"/>
    <w:rsid w:val="005B34F8"/>
    <w:rsid w:val="005B412A"/>
    <w:rsid w:val="005B4E82"/>
    <w:rsid w:val="005B56C5"/>
    <w:rsid w:val="005B71C6"/>
    <w:rsid w:val="005B7A2E"/>
    <w:rsid w:val="005C0311"/>
    <w:rsid w:val="005C16CB"/>
    <w:rsid w:val="005C399F"/>
    <w:rsid w:val="005C4936"/>
    <w:rsid w:val="005C6894"/>
    <w:rsid w:val="005D2241"/>
    <w:rsid w:val="005D2554"/>
    <w:rsid w:val="005D2D60"/>
    <w:rsid w:val="005D301E"/>
    <w:rsid w:val="005D3B2A"/>
    <w:rsid w:val="005D4F1D"/>
    <w:rsid w:val="005D545C"/>
    <w:rsid w:val="005D54F0"/>
    <w:rsid w:val="005D5F3F"/>
    <w:rsid w:val="005D6055"/>
    <w:rsid w:val="005D6FF1"/>
    <w:rsid w:val="005D745A"/>
    <w:rsid w:val="005E0668"/>
    <w:rsid w:val="005E08D5"/>
    <w:rsid w:val="005E1D68"/>
    <w:rsid w:val="005E2089"/>
    <w:rsid w:val="005E3837"/>
    <w:rsid w:val="005E4221"/>
    <w:rsid w:val="005E4D3A"/>
    <w:rsid w:val="005E4DAC"/>
    <w:rsid w:val="005E5689"/>
    <w:rsid w:val="005E7D2E"/>
    <w:rsid w:val="005F0D8E"/>
    <w:rsid w:val="005F24FA"/>
    <w:rsid w:val="00600E6C"/>
    <w:rsid w:val="00601F69"/>
    <w:rsid w:val="00602572"/>
    <w:rsid w:val="00606DB0"/>
    <w:rsid w:val="006070A5"/>
    <w:rsid w:val="006102AB"/>
    <w:rsid w:val="006127E6"/>
    <w:rsid w:val="00615E81"/>
    <w:rsid w:val="00617691"/>
    <w:rsid w:val="0061781A"/>
    <w:rsid w:val="00620542"/>
    <w:rsid w:val="00620B07"/>
    <w:rsid w:val="00621983"/>
    <w:rsid w:val="00622018"/>
    <w:rsid w:val="006244BB"/>
    <w:rsid w:val="00624653"/>
    <w:rsid w:val="00624977"/>
    <w:rsid w:val="00631578"/>
    <w:rsid w:val="0063350D"/>
    <w:rsid w:val="006339AE"/>
    <w:rsid w:val="006424D3"/>
    <w:rsid w:val="0064325B"/>
    <w:rsid w:val="00643696"/>
    <w:rsid w:val="00644420"/>
    <w:rsid w:val="00650983"/>
    <w:rsid w:val="00651C29"/>
    <w:rsid w:val="0065221A"/>
    <w:rsid w:val="006523F8"/>
    <w:rsid w:val="00652AED"/>
    <w:rsid w:val="00653439"/>
    <w:rsid w:val="00654854"/>
    <w:rsid w:val="006559D4"/>
    <w:rsid w:val="00663FE4"/>
    <w:rsid w:val="00665032"/>
    <w:rsid w:val="00665D49"/>
    <w:rsid w:val="00666550"/>
    <w:rsid w:val="00666FEA"/>
    <w:rsid w:val="00671F4D"/>
    <w:rsid w:val="00672E3E"/>
    <w:rsid w:val="00673BC9"/>
    <w:rsid w:val="0067460D"/>
    <w:rsid w:val="006759E7"/>
    <w:rsid w:val="006766DC"/>
    <w:rsid w:val="0067764D"/>
    <w:rsid w:val="0068047B"/>
    <w:rsid w:val="00680D7B"/>
    <w:rsid w:val="00681A5E"/>
    <w:rsid w:val="00683058"/>
    <w:rsid w:val="00683F84"/>
    <w:rsid w:val="0068473D"/>
    <w:rsid w:val="00684930"/>
    <w:rsid w:val="00684A8F"/>
    <w:rsid w:val="0069015B"/>
    <w:rsid w:val="0069130E"/>
    <w:rsid w:val="00692274"/>
    <w:rsid w:val="006932CB"/>
    <w:rsid w:val="00694D5C"/>
    <w:rsid w:val="00694E6C"/>
    <w:rsid w:val="006951BB"/>
    <w:rsid w:val="00697BD0"/>
    <w:rsid w:val="006A05E7"/>
    <w:rsid w:val="006A2A16"/>
    <w:rsid w:val="006A31C7"/>
    <w:rsid w:val="006A3C37"/>
    <w:rsid w:val="006A6FB7"/>
    <w:rsid w:val="006A79B8"/>
    <w:rsid w:val="006B2B35"/>
    <w:rsid w:val="006B5184"/>
    <w:rsid w:val="006B594F"/>
    <w:rsid w:val="006B5B57"/>
    <w:rsid w:val="006B77A0"/>
    <w:rsid w:val="006B7FFA"/>
    <w:rsid w:val="006C09E8"/>
    <w:rsid w:val="006C2F22"/>
    <w:rsid w:val="006D04F9"/>
    <w:rsid w:val="006D3B13"/>
    <w:rsid w:val="006D642F"/>
    <w:rsid w:val="006E009C"/>
    <w:rsid w:val="006E0160"/>
    <w:rsid w:val="006E1F5C"/>
    <w:rsid w:val="006E460A"/>
    <w:rsid w:val="006F09A7"/>
    <w:rsid w:val="006F0C0B"/>
    <w:rsid w:val="006F27F0"/>
    <w:rsid w:val="006F364B"/>
    <w:rsid w:val="006F4F7B"/>
    <w:rsid w:val="006F6235"/>
    <w:rsid w:val="006F74A5"/>
    <w:rsid w:val="006F7E66"/>
    <w:rsid w:val="00700FD2"/>
    <w:rsid w:val="007012FC"/>
    <w:rsid w:val="00702A85"/>
    <w:rsid w:val="00703988"/>
    <w:rsid w:val="007051CC"/>
    <w:rsid w:val="00706B8A"/>
    <w:rsid w:val="00707276"/>
    <w:rsid w:val="00707D5D"/>
    <w:rsid w:val="00713D9A"/>
    <w:rsid w:val="00715588"/>
    <w:rsid w:val="00715BF2"/>
    <w:rsid w:val="007174DD"/>
    <w:rsid w:val="007205F7"/>
    <w:rsid w:val="00720B72"/>
    <w:rsid w:val="00721C27"/>
    <w:rsid w:val="00724C09"/>
    <w:rsid w:val="00731EE1"/>
    <w:rsid w:val="00734F9B"/>
    <w:rsid w:val="00737EE4"/>
    <w:rsid w:val="00740420"/>
    <w:rsid w:val="00740EFD"/>
    <w:rsid w:val="00742BD5"/>
    <w:rsid w:val="00746523"/>
    <w:rsid w:val="007478EE"/>
    <w:rsid w:val="00752C5B"/>
    <w:rsid w:val="007539AE"/>
    <w:rsid w:val="007554EA"/>
    <w:rsid w:val="0076065D"/>
    <w:rsid w:val="00761A7A"/>
    <w:rsid w:val="007654B0"/>
    <w:rsid w:val="007658D5"/>
    <w:rsid w:val="00770003"/>
    <w:rsid w:val="0077006B"/>
    <w:rsid w:val="00771E79"/>
    <w:rsid w:val="0077421A"/>
    <w:rsid w:val="007776CB"/>
    <w:rsid w:val="00777B91"/>
    <w:rsid w:val="00781EB8"/>
    <w:rsid w:val="007820A6"/>
    <w:rsid w:val="00783DED"/>
    <w:rsid w:val="00784A08"/>
    <w:rsid w:val="007851DD"/>
    <w:rsid w:val="00787F64"/>
    <w:rsid w:val="00790A26"/>
    <w:rsid w:val="00791200"/>
    <w:rsid w:val="00791F2E"/>
    <w:rsid w:val="00792E2C"/>
    <w:rsid w:val="00793A3A"/>
    <w:rsid w:val="00793B5A"/>
    <w:rsid w:val="0079405C"/>
    <w:rsid w:val="007947C2"/>
    <w:rsid w:val="007958AC"/>
    <w:rsid w:val="00796186"/>
    <w:rsid w:val="007967E3"/>
    <w:rsid w:val="00796C9F"/>
    <w:rsid w:val="00797307"/>
    <w:rsid w:val="007A0740"/>
    <w:rsid w:val="007A09B0"/>
    <w:rsid w:val="007A1611"/>
    <w:rsid w:val="007A1A8D"/>
    <w:rsid w:val="007A2C83"/>
    <w:rsid w:val="007A32F9"/>
    <w:rsid w:val="007A4D61"/>
    <w:rsid w:val="007A551E"/>
    <w:rsid w:val="007A5638"/>
    <w:rsid w:val="007A6166"/>
    <w:rsid w:val="007A6824"/>
    <w:rsid w:val="007B15AF"/>
    <w:rsid w:val="007B3C21"/>
    <w:rsid w:val="007B4784"/>
    <w:rsid w:val="007B4DEB"/>
    <w:rsid w:val="007B74F4"/>
    <w:rsid w:val="007C02A4"/>
    <w:rsid w:val="007C1964"/>
    <w:rsid w:val="007C2CBD"/>
    <w:rsid w:val="007C3A99"/>
    <w:rsid w:val="007C3BBF"/>
    <w:rsid w:val="007C3D1E"/>
    <w:rsid w:val="007C3E91"/>
    <w:rsid w:val="007C5D08"/>
    <w:rsid w:val="007D03A8"/>
    <w:rsid w:val="007D05EC"/>
    <w:rsid w:val="007D2497"/>
    <w:rsid w:val="007D5489"/>
    <w:rsid w:val="007D54EE"/>
    <w:rsid w:val="007D5727"/>
    <w:rsid w:val="007D6B83"/>
    <w:rsid w:val="007E4BEC"/>
    <w:rsid w:val="007E6C6C"/>
    <w:rsid w:val="007F18E4"/>
    <w:rsid w:val="007F25FC"/>
    <w:rsid w:val="007F50BE"/>
    <w:rsid w:val="007F63B4"/>
    <w:rsid w:val="007F6AF0"/>
    <w:rsid w:val="007F6F84"/>
    <w:rsid w:val="00800D9C"/>
    <w:rsid w:val="0080240B"/>
    <w:rsid w:val="00806FE2"/>
    <w:rsid w:val="00813938"/>
    <w:rsid w:val="00815F01"/>
    <w:rsid w:val="00817FAF"/>
    <w:rsid w:val="00821D47"/>
    <w:rsid w:val="00821F75"/>
    <w:rsid w:val="00822396"/>
    <w:rsid w:val="00822E32"/>
    <w:rsid w:val="00823438"/>
    <w:rsid w:val="00827275"/>
    <w:rsid w:val="00830151"/>
    <w:rsid w:val="00831096"/>
    <w:rsid w:val="00831217"/>
    <w:rsid w:val="0083169F"/>
    <w:rsid w:val="00831C96"/>
    <w:rsid w:val="00834FD6"/>
    <w:rsid w:val="00835228"/>
    <w:rsid w:val="00835229"/>
    <w:rsid w:val="008357CC"/>
    <w:rsid w:val="00835969"/>
    <w:rsid w:val="008367F3"/>
    <w:rsid w:val="00836CB4"/>
    <w:rsid w:val="0083732D"/>
    <w:rsid w:val="00840DC1"/>
    <w:rsid w:val="00841E2F"/>
    <w:rsid w:val="008437F2"/>
    <w:rsid w:val="00844A4C"/>
    <w:rsid w:val="00844B20"/>
    <w:rsid w:val="00844D97"/>
    <w:rsid w:val="0085144C"/>
    <w:rsid w:val="00851871"/>
    <w:rsid w:val="00851CD4"/>
    <w:rsid w:val="00854090"/>
    <w:rsid w:val="00855DE5"/>
    <w:rsid w:val="00862A9E"/>
    <w:rsid w:val="008632BD"/>
    <w:rsid w:val="00863932"/>
    <w:rsid w:val="008639ED"/>
    <w:rsid w:val="00865972"/>
    <w:rsid w:val="00866F01"/>
    <w:rsid w:val="008670D0"/>
    <w:rsid w:val="00867F17"/>
    <w:rsid w:val="00872B9F"/>
    <w:rsid w:val="0087366B"/>
    <w:rsid w:val="00876927"/>
    <w:rsid w:val="00877074"/>
    <w:rsid w:val="00877E1F"/>
    <w:rsid w:val="008818E8"/>
    <w:rsid w:val="00881A32"/>
    <w:rsid w:val="008842AD"/>
    <w:rsid w:val="008851E7"/>
    <w:rsid w:val="008855E5"/>
    <w:rsid w:val="0088731D"/>
    <w:rsid w:val="00890335"/>
    <w:rsid w:val="008934D4"/>
    <w:rsid w:val="00894AAD"/>
    <w:rsid w:val="008952ED"/>
    <w:rsid w:val="008957C9"/>
    <w:rsid w:val="008A04D8"/>
    <w:rsid w:val="008A1D9B"/>
    <w:rsid w:val="008A2E2E"/>
    <w:rsid w:val="008A52C5"/>
    <w:rsid w:val="008A59B9"/>
    <w:rsid w:val="008A5BD0"/>
    <w:rsid w:val="008A6A84"/>
    <w:rsid w:val="008A7EF9"/>
    <w:rsid w:val="008B1056"/>
    <w:rsid w:val="008B1FC4"/>
    <w:rsid w:val="008B6E67"/>
    <w:rsid w:val="008B7FB6"/>
    <w:rsid w:val="008C000E"/>
    <w:rsid w:val="008C0316"/>
    <w:rsid w:val="008C2B24"/>
    <w:rsid w:val="008C4F82"/>
    <w:rsid w:val="008C58E6"/>
    <w:rsid w:val="008C62AD"/>
    <w:rsid w:val="008C6E65"/>
    <w:rsid w:val="008C773F"/>
    <w:rsid w:val="008D0F9A"/>
    <w:rsid w:val="008D14D0"/>
    <w:rsid w:val="008D23AB"/>
    <w:rsid w:val="008D30F5"/>
    <w:rsid w:val="008D36AF"/>
    <w:rsid w:val="008D65D9"/>
    <w:rsid w:val="008D7AB3"/>
    <w:rsid w:val="008E190A"/>
    <w:rsid w:val="008E2502"/>
    <w:rsid w:val="008E2677"/>
    <w:rsid w:val="008E2B92"/>
    <w:rsid w:val="008E320D"/>
    <w:rsid w:val="008E3800"/>
    <w:rsid w:val="008F08B6"/>
    <w:rsid w:val="008F08F2"/>
    <w:rsid w:val="008F0B9E"/>
    <w:rsid w:val="008F114C"/>
    <w:rsid w:val="008F2674"/>
    <w:rsid w:val="008F2B5C"/>
    <w:rsid w:val="008F32EC"/>
    <w:rsid w:val="008F598F"/>
    <w:rsid w:val="008F6370"/>
    <w:rsid w:val="008F7CEC"/>
    <w:rsid w:val="0090015B"/>
    <w:rsid w:val="009004E9"/>
    <w:rsid w:val="00901BC6"/>
    <w:rsid w:val="009025A8"/>
    <w:rsid w:val="00902E56"/>
    <w:rsid w:val="00904883"/>
    <w:rsid w:val="00904E24"/>
    <w:rsid w:val="009063CE"/>
    <w:rsid w:val="009069E8"/>
    <w:rsid w:val="009070E5"/>
    <w:rsid w:val="00907355"/>
    <w:rsid w:val="009110C5"/>
    <w:rsid w:val="00911D88"/>
    <w:rsid w:val="009122D1"/>
    <w:rsid w:val="00913FFF"/>
    <w:rsid w:val="00914AED"/>
    <w:rsid w:val="00915AAD"/>
    <w:rsid w:val="00916EE1"/>
    <w:rsid w:val="00917A1F"/>
    <w:rsid w:val="00921652"/>
    <w:rsid w:val="0092187A"/>
    <w:rsid w:val="00921916"/>
    <w:rsid w:val="0092201F"/>
    <w:rsid w:val="00922230"/>
    <w:rsid w:val="0092234D"/>
    <w:rsid w:val="00925A33"/>
    <w:rsid w:val="009275C0"/>
    <w:rsid w:val="0092767A"/>
    <w:rsid w:val="00931D82"/>
    <w:rsid w:val="00931F1A"/>
    <w:rsid w:val="0093324F"/>
    <w:rsid w:val="00934017"/>
    <w:rsid w:val="009343AD"/>
    <w:rsid w:val="009400D5"/>
    <w:rsid w:val="00940274"/>
    <w:rsid w:val="009431D3"/>
    <w:rsid w:val="00945486"/>
    <w:rsid w:val="009518F0"/>
    <w:rsid w:val="00952975"/>
    <w:rsid w:val="00952B85"/>
    <w:rsid w:val="0095485C"/>
    <w:rsid w:val="009559E5"/>
    <w:rsid w:val="00955DE3"/>
    <w:rsid w:val="009567D3"/>
    <w:rsid w:val="009570AA"/>
    <w:rsid w:val="009576B1"/>
    <w:rsid w:val="009577B8"/>
    <w:rsid w:val="00957DD3"/>
    <w:rsid w:val="009645FC"/>
    <w:rsid w:val="00965FE4"/>
    <w:rsid w:val="0096641D"/>
    <w:rsid w:val="00966B74"/>
    <w:rsid w:val="009703CB"/>
    <w:rsid w:val="0097128C"/>
    <w:rsid w:val="00971BC2"/>
    <w:rsid w:val="009731D9"/>
    <w:rsid w:val="00980C43"/>
    <w:rsid w:val="00980FB0"/>
    <w:rsid w:val="009825AA"/>
    <w:rsid w:val="0098332E"/>
    <w:rsid w:val="0098423A"/>
    <w:rsid w:val="0098520A"/>
    <w:rsid w:val="00985697"/>
    <w:rsid w:val="00991CBA"/>
    <w:rsid w:val="009926C0"/>
    <w:rsid w:val="009930A1"/>
    <w:rsid w:val="00994199"/>
    <w:rsid w:val="00994A76"/>
    <w:rsid w:val="0099578F"/>
    <w:rsid w:val="00997189"/>
    <w:rsid w:val="0099772E"/>
    <w:rsid w:val="009978B3"/>
    <w:rsid w:val="00997A8C"/>
    <w:rsid w:val="009A16AF"/>
    <w:rsid w:val="009A5FDF"/>
    <w:rsid w:val="009B0ECB"/>
    <w:rsid w:val="009B303B"/>
    <w:rsid w:val="009B38A5"/>
    <w:rsid w:val="009B7369"/>
    <w:rsid w:val="009B73BE"/>
    <w:rsid w:val="009B74BE"/>
    <w:rsid w:val="009C1A91"/>
    <w:rsid w:val="009C5638"/>
    <w:rsid w:val="009C6C3B"/>
    <w:rsid w:val="009C73D7"/>
    <w:rsid w:val="009D0333"/>
    <w:rsid w:val="009D314A"/>
    <w:rsid w:val="009D586B"/>
    <w:rsid w:val="009E111C"/>
    <w:rsid w:val="009E19D2"/>
    <w:rsid w:val="009E2DD0"/>
    <w:rsid w:val="009E4064"/>
    <w:rsid w:val="009E420A"/>
    <w:rsid w:val="009E43BF"/>
    <w:rsid w:val="009E5CAC"/>
    <w:rsid w:val="009E616D"/>
    <w:rsid w:val="009F1083"/>
    <w:rsid w:val="009F29DC"/>
    <w:rsid w:val="009F6046"/>
    <w:rsid w:val="009F6C2A"/>
    <w:rsid w:val="00A002E9"/>
    <w:rsid w:val="00A005AB"/>
    <w:rsid w:val="00A00DB4"/>
    <w:rsid w:val="00A02B18"/>
    <w:rsid w:val="00A032B3"/>
    <w:rsid w:val="00A053B8"/>
    <w:rsid w:val="00A05D2B"/>
    <w:rsid w:val="00A069DA"/>
    <w:rsid w:val="00A102B0"/>
    <w:rsid w:val="00A10354"/>
    <w:rsid w:val="00A10C83"/>
    <w:rsid w:val="00A14107"/>
    <w:rsid w:val="00A14C35"/>
    <w:rsid w:val="00A16E7F"/>
    <w:rsid w:val="00A171FD"/>
    <w:rsid w:val="00A205D6"/>
    <w:rsid w:val="00A22020"/>
    <w:rsid w:val="00A222C7"/>
    <w:rsid w:val="00A23050"/>
    <w:rsid w:val="00A23B53"/>
    <w:rsid w:val="00A2624D"/>
    <w:rsid w:val="00A26FB4"/>
    <w:rsid w:val="00A27163"/>
    <w:rsid w:val="00A27C32"/>
    <w:rsid w:val="00A31030"/>
    <w:rsid w:val="00A32B29"/>
    <w:rsid w:val="00A32B3D"/>
    <w:rsid w:val="00A332AB"/>
    <w:rsid w:val="00A332B2"/>
    <w:rsid w:val="00A34EF9"/>
    <w:rsid w:val="00A363AD"/>
    <w:rsid w:val="00A36B04"/>
    <w:rsid w:val="00A36C4F"/>
    <w:rsid w:val="00A373E4"/>
    <w:rsid w:val="00A40B82"/>
    <w:rsid w:val="00A41708"/>
    <w:rsid w:val="00A420DF"/>
    <w:rsid w:val="00A43615"/>
    <w:rsid w:val="00A44AD6"/>
    <w:rsid w:val="00A45000"/>
    <w:rsid w:val="00A47321"/>
    <w:rsid w:val="00A51860"/>
    <w:rsid w:val="00A523CF"/>
    <w:rsid w:val="00A52435"/>
    <w:rsid w:val="00A525EB"/>
    <w:rsid w:val="00A52F7A"/>
    <w:rsid w:val="00A5335E"/>
    <w:rsid w:val="00A54512"/>
    <w:rsid w:val="00A54935"/>
    <w:rsid w:val="00A56094"/>
    <w:rsid w:val="00A5689E"/>
    <w:rsid w:val="00A571C7"/>
    <w:rsid w:val="00A57ED0"/>
    <w:rsid w:val="00A6054B"/>
    <w:rsid w:val="00A63E0E"/>
    <w:rsid w:val="00A64CBF"/>
    <w:rsid w:val="00A6514D"/>
    <w:rsid w:val="00A659F4"/>
    <w:rsid w:val="00A65CB5"/>
    <w:rsid w:val="00A6738A"/>
    <w:rsid w:val="00A676CD"/>
    <w:rsid w:val="00A70BA2"/>
    <w:rsid w:val="00A71099"/>
    <w:rsid w:val="00A726CC"/>
    <w:rsid w:val="00A72948"/>
    <w:rsid w:val="00A7689C"/>
    <w:rsid w:val="00A80BAB"/>
    <w:rsid w:val="00A80CBD"/>
    <w:rsid w:val="00A87449"/>
    <w:rsid w:val="00A87890"/>
    <w:rsid w:val="00A91C89"/>
    <w:rsid w:val="00A91FF0"/>
    <w:rsid w:val="00A92689"/>
    <w:rsid w:val="00A94780"/>
    <w:rsid w:val="00A94860"/>
    <w:rsid w:val="00A94923"/>
    <w:rsid w:val="00A95C79"/>
    <w:rsid w:val="00AA1C6B"/>
    <w:rsid w:val="00AA3081"/>
    <w:rsid w:val="00AB07AF"/>
    <w:rsid w:val="00AB10A2"/>
    <w:rsid w:val="00AB18A7"/>
    <w:rsid w:val="00AB202B"/>
    <w:rsid w:val="00AB420F"/>
    <w:rsid w:val="00AB5CB5"/>
    <w:rsid w:val="00AB62E9"/>
    <w:rsid w:val="00AC06FA"/>
    <w:rsid w:val="00AC0E38"/>
    <w:rsid w:val="00AC26F1"/>
    <w:rsid w:val="00AC5388"/>
    <w:rsid w:val="00AC7352"/>
    <w:rsid w:val="00AD0EC8"/>
    <w:rsid w:val="00AD1C2C"/>
    <w:rsid w:val="00AD1DA3"/>
    <w:rsid w:val="00AD33B5"/>
    <w:rsid w:val="00AD4860"/>
    <w:rsid w:val="00AD595F"/>
    <w:rsid w:val="00AD6927"/>
    <w:rsid w:val="00AD7526"/>
    <w:rsid w:val="00AD7767"/>
    <w:rsid w:val="00AD7785"/>
    <w:rsid w:val="00AE11B3"/>
    <w:rsid w:val="00AE120D"/>
    <w:rsid w:val="00AE1E4E"/>
    <w:rsid w:val="00AE23A2"/>
    <w:rsid w:val="00AE25CF"/>
    <w:rsid w:val="00AE28FC"/>
    <w:rsid w:val="00AE2CFA"/>
    <w:rsid w:val="00AE2F82"/>
    <w:rsid w:val="00AE4135"/>
    <w:rsid w:val="00AE55F9"/>
    <w:rsid w:val="00AF0336"/>
    <w:rsid w:val="00AF1BD6"/>
    <w:rsid w:val="00AF1C53"/>
    <w:rsid w:val="00AF1E62"/>
    <w:rsid w:val="00AF2AC3"/>
    <w:rsid w:val="00AF4EF5"/>
    <w:rsid w:val="00AF642D"/>
    <w:rsid w:val="00AF7704"/>
    <w:rsid w:val="00AF7DC0"/>
    <w:rsid w:val="00B0094A"/>
    <w:rsid w:val="00B01972"/>
    <w:rsid w:val="00B02969"/>
    <w:rsid w:val="00B04A38"/>
    <w:rsid w:val="00B04D64"/>
    <w:rsid w:val="00B065E1"/>
    <w:rsid w:val="00B06B9D"/>
    <w:rsid w:val="00B10911"/>
    <w:rsid w:val="00B10B8A"/>
    <w:rsid w:val="00B11506"/>
    <w:rsid w:val="00B1230A"/>
    <w:rsid w:val="00B145E1"/>
    <w:rsid w:val="00B15A0C"/>
    <w:rsid w:val="00B16642"/>
    <w:rsid w:val="00B17ED8"/>
    <w:rsid w:val="00B20282"/>
    <w:rsid w:val="00B2107C"/>
    <w:rsid w:val="00B233EF"/>
    <w:rsid w:val="00B24E71"/>
    <w:rsid w:val="00B25070"/>
    <w:rsid w:val="00B273D6"/>
    <w:rsid w:val="00B314BA"/>
    <w:rsid w:val="00B3171F"/>
    <w:rsid w:val="00B326B9"/>
    <w:rsid w:val="00B35997"/>
    <w:rsid w:val="00B35FD6"/>
    <w:rsid w:val="00B36822"/>
    <w:rsid w:val="00B40B37"/>
    <w:rsid w:val="00B42E6B"/>
    <w:rsid w:val="00B447EE"/>
    <w:rsid w:val="00B45252"/>
    <w:rsid w:val="00B45703"/>
    <w:rsid w:val="00B46CCB"/>
    <w:rsid w:val="00B478D5"/>
    <w:rsid w:val="00B513E0"/>
    <w:rsid w:val="00B52D59"/>
    <w:rsid w:val="00B53B4F"/>
    <w:rsid w:val="00B53BDD"/>
    <w:rsid w:val="00B60A26"/>
    <w:rsid w:val="00B610D7"/>
    <w:rsid w:val="00B618A4"/>
    <w:rsid w:val="00B64211"/>
    <w:rsid w:val="00B66307"/>
    <w:rsid w:val="00B663B4"/>
    <w:rsid w:val="00B67360"/>
    <w:rsid w:val="00B70BFE"/>
    <w:rsid w:val="00B72B7B"/>
    <w:rsid w:val="00B768CD"/>
    <w:rsid w:val="00B80AF0"/>
    <w:rsid w:val="00B81A05"/>
    <w:rsid w:val="00B840D7"/>
    <w:rsid w:val="00B90383"/>
    <w:rsid w:val="00B91A36"/>
    <w:rsid w:val="00B92231"/>
    <w:rsid w:val="00B943D1"/>
    <w:rsid w:val="00B944AD"/>
    <w:rsid w:val="00B94903"/>
    <w:rsid w:val="00B96115"/>
    <w:rsid w:val="00BA47AB"/>
    <w:rsid w:val="00BA4A34"/>
    <w:rsid w:val="00BA63D4"/>
    <w:rsid w:val="00BB0104"/>
    <w:rsid w:val="00BB054F"/>
    <w:rsid w:val="00BB068F"/>
    <w:rsid w:val="00BB0AEC"/>
    <w:rsid w:val="00BB101F"/>
    <w:rsid w:val="00BB2515"/>
    <w:rsid w:val="00BB2D54"/>
    <w:rsid w:val="00BB4123"/>
    <w:rsid w:val="00BB4815"/>
    <w:rsid w:val="00BB5493"/>
    <w:rsid w:val="00BB5A5D"/>
    <w:rsid w:val="00BB5D56"/>
    <w:rsid w:val="00BB7B3E"/>
    <w:rsid w:val="00BC2184"/>
    <w:rsid w:val="00BC3657"/>
    <w:rsid w:val="00BC527A"/>
    <w:rsid w:val="00BC5F11"/>
    <w:rsid w:val="00BD29AE"/>
    <w:rsid w:val="00BD63CB"/>
    <w:rsid w:val="00BD6FCB"/>
    <w:rsid w:val="00BD7B1F"/>
    <w:rsid w:val="00BE17BA"/>
    <w:rsid w:val="00BE1B9F"/>
    <w:rsid w:val="00BE271B"/>
    <w:rsid w:val="00BE529D"/>
    <w:rsid w:val="00BE55F7"/>
    <w:rsid w:val="00BE582D"/>
    <w:rsid w:val="00BE6FBC"/>
    <w:rsid w:val="00BE71FE"/>
    <w:rsid w:val="00BF1E77"/>
    <w:rsid w:val="00BF2A1A"/>
    <w:rsid w:val="00BF2D77"/>
    <w:rsid w:val="00BF5040"/>
    <w:rsid w:val="00BF607B"/>
    <w:rsid w:val="00BF66D9"/>
    <w:rsid w:val="00C00E0A"/>
    <w:rsid w:val="00C01BC2"/>
    <w:rsid w:val="00C0464C"/>
    <w:rsid w:val="00C07B37"/>
    <w:rsid w:val="00C10AA1"/>
    <w:rsid w:val="00C11309"/>
    <w:rsid w:val="00C12D19"/>
    <w:rsid w:val="00C13559"/>
    <w:rsid w:val="00C13657"/>
    <w:rsid w:val="00C224F6"/>
    <w:rsid w:val="00C23345"/>
    <w:rsid w:val="00C23B32"/>
    <w:rsid w:val="00C24CFE"/>
    <w:rsid w:val="00C24D04"/>
    <w:rsid w:val="00C259DA"/>
    <w:rsid w:val="00C272A6"/>
    <w:rsid w:val="00C2789B"/>
    <w:rsid w:val="00C27FAE"/>
    <w:rsid w:val="00C30D1D"/>
    <w:rsid w:val="00C31375"/>
    <w:rsid w:val="00C31888"/>
    <w:rsid w:val="00C33064"/>
    <w:rsid w:val="00C33BFB"/>
    <w:rsid w:val="00C35FD7"/>
    <w:rsid w:val="00C4126D"/>
    <w:rsid w:val="00C4262E"/>
    <w:rsid w:val="00C42E8A"/>
    <w:rsid w:val="00C433F5"/>
    <w:rsid w:val="00C44AB7"/>
    <w:rsid w:val="00C455A6"/>
    <w:rsid w:val="00C47043"/>
    <w:rsid w:val="00C47C72"/>
    <w:rsid w:val="00C5151D"/>
    <w:rsid w:val="00C518BE"/>
    <w:rsid w:val="00C518D0"/>
    <w:rsid w:val="00C526B9"/>
    <w:rsid w:val="00C5463F"/>
    <w:rsid w:val="00C54B71"/>
    <w:rsid w:val="00C54D24"/>
    <w:rsid w:val="00C54D63"/>
    <w:rsid w:val="00C60298"/>
    <w:rsid w:val="00C608E2"/>
    <w:rsid w:val="00C61CE0"/>
    <w:rsid w:val="00C63B79"/>
    <w:rsid w:val="00C64EF4"/>
    <w:rsid w:val="00C66288"/>
    <w:rsid w:val="00C665A8"/>
    <w:rsid w:val="00C67466"/>
    <w:rsid w:val="00C6788E"/>
    <w:rsid w:val="00C71421"/>
    <w:rsid w:val="00C72664"/>
    <w:rsid w:val="00C72F6B"/>
    <w:rsid w:val="00C7556D"/>
    <w:rsid w:val="00C82856"/>
    <w:rsid w:val="00C84902"/>
    <w:rsid w:val="00C85481"/>
    <w:rsid w:val="00C85955"/>
    <w:rsid w:val="00C87EF9"/>
    <w:rsid w:val="00C90CA2"/>
    <w:rsid w:val="00C95348"/>
    <w:rsid w:val="00C967E8"/>
    <w:rsid w:val="00C9799C"/>
    <w:rsid w:val="00CA4015"/>
    <w:rsid w:val="00CA4BAA"/>
    <w:rsid w:val="00CA7DCF"/>
    <w:rsid w:val="00CB0345"/>
    <w:rsid w:val="00CB1133"/>
    <w:rsid w:val="00CB14E4"/>
    <w:rsid w:val="00CB40DE"/>
    <w:rsid w:val="00CB4241"/>
    <w:rsid w:val="00CB44D1"/>
    <w:rsid w:val="00CB4504"/>
    <w:rsid w:val="00CB738E"/>
    <w:rsid w:val="00CB7CFF"/>
    <w:rsid w:val="00CC1AAD"/>
    <w:rsid w:val="00CC310A"/>
    <w:rsid w:val="00CC37E4"/>
    <w:rsid w:val="00CC3A56"/>
    <w:rsid w:val="00CC4262"/>
    <w:rsid w:val="00CC79A8"/>
    <w:rsid w:val="00CD130D"/>
    <w:rsid w:val="00CD589C"/>
    <w:rsid w:val="00CD7E4E"/>
    <w:rsid w:val="00CE0DE4"/>
    <w:rsid w:val="00CE1594"/>
    <w:rsid w:val="00CE1673"/>
    <w:rsid w:val="00CE3E82"/>
    <w:rsid w:val="00CE45A7"/>
    <w:rsid w:val="00CE4857"/>
    <w:rsid w:val="00CE6B3E"/>
    <w:rsid w:val="00CE74C5"/>
    <w:rsid w:val="00CF0381"/>
    <w:rsid w:val="00CF2C2E"/>
    <w:rsid w:val="00CF3579"/>
    <w:rsid w:val="00CF4024"/>
    <w:rsid w:val="00CF7C0F"/>
    <w:rsid w:val="00D01C73"/>
    <w:rsid w:val="00D03259"/>
    <w:rsid w:val="00D03FBC"/>
    <w:rsid w:val="00D046C8"/>
    <w:rsid w:val="00D04F66"/>
    <w:rsid w:val="00D117E9"/>
    <w:rsid w:val="00D11C9A"/>
    <w:rsid w:val="00D12E3F"/>
    <w:rsid w:val="00D13D8A"/>
    <w:rsid w:val="00D1529F"/>
    <w:rsid w:val="00D16C90"/>
    <w:rsid w:val="00D1725F"/>
    <w:rsid w:val="00D209A4"/>
    <w:rsid w:val="00D21A6E"/>
    <w:rsid w:val="00D228BE"/>
    <w:rsid w:val="00D23BEB"/>
    <w:rsid w:val="00D24FFF"/>
    <w:rsid w:val="00D259B3"/>
    <w:rsid w:val="00D30ED3"/>
    <w:rsid w:val="00D322D0"/>
    <w:rsid w:val="00D342E2"/>
    <w:rsid w:val="00D344C1"/>
    <w:rsid w:val="00D34D87"/>
    <w:rsid w:val="00D3532F"/>
    <w:rsid w:val="00D4572A"/>
    <w:rsid w:val="00D47091"/>
    <w:rsid w:val="00D472B6"/>
    <w:rsid w:val="00D50472"/>
    <w:rsid w:val="00D51D8C"/>
    <w:rsid w:val="00D52B62"/>
    <w:rsid w:val="00D52F23"/>
    <w:rsid w:val="00D537A3"/>
    <w:rsid w:val="00D53FD7"/>
    <w:rsid w:val="00D54FFB"/>
    <w:rsid w:val="00D55761"/>
    <w:rsid w:val="00D55CC0"/>
    <w:rsid w:val="00D57792"/>
    <w:rsid w:val="00D579EE"/>
    <w:rsid w:val="00D60663"/>
    <w:rsid w:val="00D60BD3"/>
    <w:rsid w:val="00D61C9C"/>
    <w:rsid w:val="00D62BFD"/>
    <w:rsid w:val="00D63DC0"/>
    <w:rsid w:val="00D64859"/>
    <w:rsid w:val="00D67691"/>
    <w:rsid w:val="00D70581"/>
    <w:rsid w:val="00D7340E"/>
    <w:rsid w:val="00D75065"/>
    <w:rsid w:val="00D75AD6"/>
    <w:rsid w:val="00D83044"/>
    <w:rsid w:val="00D83C67"/>
    <w:rsid w:val="00D8582A"/>
    <w:rsid w:val="00D8633D"/>
    <w:rsid w:val="00D86969"/>
    <w:rsid w:val="00D87477"/>
    <w:rsid w:val="00D904FC"/>
    <w:rsid w:val="00D91932"/>
    <w:rsid w:val="00D937A9"/>
    <w:rsid w:val="00D93B5F"/>
    <w:rsid w:val="00DA1F2C"/>
    <w:rsid w:val="00DA23CA"/>
    <w:rsid w:val="00DA30B3"/>
    <w:rsid w:val="00DA4E7D"/>
    <w:rsid w:val="00DA6D41"/>
    <w:rsid w:val="00DB0275"/>
    <w:rsid w:val="00DB1FE1"/>
    <w:rsid w:val="00DB24B9"/>
    <w:rsid w:val="00DB382F"/>
    <w:rsid w:val="00DB3EA0"/>
    <w:rsid w:val="00DB3EAE"/>
    <w:rsid w:val="00DC07E4"/>
    <w:rsid w:val="00DC4B57"/>
    <w:rsid w:val="00DC4C60"/>
    <w:rsid w:val="00DC5B8B"/>
    <w:rsid w:val="00DC62E7"/>
    <w:rsid w:val="00DD0188"/>
    <w:rsid w:val="00DD0C16"/>
    <w:rsid w:val="00DD211C"/>
    <w:rsid w:val="00DD3158"/>
    <w:rsid w:val="00DD3189"/>
    <w:rsid w:val="00DD31B1"/>
    <w:rsid w:val="00DD3256"/>
    <w:rsid w:val="00DD3501"/>
    <w:rsid w:val="00DD44D0"/>
    <w:rsid w:val="00DD6908"/>
    <w:rsid w:val="00DE1650"/>
    <w:rsid w:val="00DE2C99"/>
    <w:rsid w:val="00DE430A"/>
    <w:rsid w:val="00DE491D"/>
    <w:rsid w:val="00DE4E75"/>
    <w:rsid w:val="00DE593F"/>
    <w:rsid w:val="00DE68CA"/>
    <w:rsid w:val="00DF36A6"/>
    <w:rsid w:val="00DF4C7A"/>
    <w:rsid w:val="00DF6E3D"/>
    <w:rsid w:val="00DF7951"/>
    <w:rsid w:val="00DF7AFB"/>
    <w:rsid w:val="00E00421"/>
    <w:rsid w:val="00E00AD8"/>
    <w:rsid w:val="00E01338"/>
    <w:rsid w:val="00E02611"/>
    <w:rsid w:val="00E030E0"/>
    <w:rsid w:val="00E042C6"/>
    <w:rsid w:val="00E04840"/>
    <w:rsid w:val="00E07FFE"/>
    <w:rsid w:val="00E10859"/>
    <w:rsid w:val="00E10C09"/>
    <w:rsid w:val="00E11B3B"/>
    <w:rsid w:val="00E12346"/>
    <w:rsid w:val="00E12E6C"/>
    <w:rsid w:val="00E13732"/>
    <w:rsid w:val="00E147E2"/>
    <w:rsid w:val="00E1488C"/>
    <w:rsid w:val="00E15355"/>
    <w:rsid w:val="00E20930"/>
    <w:rsid w:val="00E236F1"/>
    <w:rsid w:val="00E25B8B"/>
    <w:rsid w:val="00E32045"/>
    <w:rsid w:val="00E327B3"/>
    <w:rsid w:val="00E34BF7"/>
    <w:rsid w:val="00E36A1A"/>
    <w:rsid w:val="00E3701C"/>
    <w:rsid w:val="00E37A6E"/>
    <w:rsid w:val="00E37F58"/>
    <w:rsid w:val="00E40EDD"/>
    <w:rsid w:val="00E41471"/>
    <w:rsid w:val="00E421C6"/>
    <w:rsid w:val="00E430CE"/>
    <w:rsid w:val="00E4365A"/>
    <w:rsid w:val="00E468CD"/>
    <w:rsid w:val="00E47662"/>
    <w:rsid w:val="00E47C22"/>
    <w:rsid w:val="00E526C0"/>
    <w:rsid w:val="00E52A51"/>
    <w:rsid w:val="00E52D24"/>
    <w:rsid w:val="00E5348E"/>
    <w:rsid w:val="00E553BC"/>
    <w:rsid w:val="00E561DA"/>
    <w:rsid w:val="00E60087"/>
    <w:rsid w:val="00E61BB6"/>
    <w:rsid w:val="00E6534E"/>
    <w:rsid w:val="00E66007"/>
    <w:rsid w:val="00E661CE"/>
    <w:rsid w:val="00E67FDD"/>
    <w:rsid w:val="00E7046F"/>
    <w:rsid w:val="00E706D8"/>
    <w:rsid w:val="00E70B09"/>
    <w:rsid w:val="00E72AAE"/>
    <w:rsid w:val="00E7359B"/>
    <w:rsid w:val="00E75BE7"/>
    <w:rsid w:val="00E76041"/>
    <w:rsid w:val="00E76936"/>
    <w:rsid w:val="00E77E55"/>
    <w:rsid w:val="00E80BFA"/>
    <w:rsid w:val="00E8176B"/>
    <w:rsid w:val="00E82F3F"/>
    <w:rsid w:val="00E83A60"/>
    <w:rsid w:val="00E861F1"/>
    <w:rsid w:val="00E86F8C"/>
    <w:rsid w:val="00E900E5"/>
    <w:rsid w:val="00E9048A"/>
    <w:rsid w:val="00E910A7"/>
    <w:rsid w:val="00E91127"/>
    <w:rsid w:val="00E91F17"/>
    <w:rsid w:val="00E9242F"/>
    <w:rsid w:val="00E92E1E"/>
    <w:rsid w:val="00E92E22"/>
    <w:rsid w:val="00E9486B"/>
    <w:rsid w:val="00E94E17"/>
    <w:rsid w:val="00E956FE"/>
    <w:rsid w:val="00E96558"/>
    <w:rsid w:val="00E96B4A"/>
    <w:rsid w:val="00EA0C0C"/>
    <w:rsid w:val="00EA4993"/>
    <w:rsid w:val="00EB1F41"/>
    <w:rsid w:val="00EB2743"/>
    <w:rsid w:val="00EB5FC5"/>
    <w:rsid w:val="00EB7129"/>
    <w:rsid w:val="00EC3506"/>
    <w:rsid w:val="00EC4324"/>
    <w:rsid w:val="00EC4BCC"/>
    <w:rsid w:val="00EC517F"/>
    <w:rsid w:val="00EC6012"/>
    <w:rsid w:val="00EC6F1B"/>
    <w:rsid w:val="00ED7F3C"/>
    <w:rsid w:val="00EE0855"/>
    <w:rsid w:val="00EE0BAE"/>
    <w:rsid w:val="00EE265C"/>
    <w:rsid w:val="00EE307B"/>
    <w:rsid w:val="00EE35D6"/>
    <w:rsid w:val="00EE3E9E"/>
    <w:rsid w:val="00EE46C8"/>
    <w:rsid w:val="00EE4EAD"/>
    <w:rsid w:val="00EE5DE5"/>
    <w:rsid w:val="00EE6996"/>
    <w:rsid w:val="00EF0474"/>
    <w:rsid w:val="00EF0855"/>
    <w:rsid w:val="00EF11E7"/>
    <w:rsid w:val="00EF2D5D"/>
    <w:rsid w:val="00EF2D70"/>
    <w:rsid w:val="00EF4CBA"/>
    <w:rsid w:val="00EF4F6D"/>
    <w:rsid w:val="00EF59AC"/>
    <w:rsid w:val="00EF65E6"/>
    <w:rsid w:val="00EF6637"/>
    <w:rsid w:val="00EF6763"/>
    <w:rsid w:val="00F00038"/>
    <w:rsid w:val="00F02C61"/>
    <w:rsid w:val="00F04755"/>
    <w:rsid w:val="00F04D6D"/>
    <w:rsid w:val="00F05A71"/>
    <w:rsid w:val="00F108FD"/>
    <w:rsid w:val="00F11490"/>
    <w:rsid w:val="00F127BC"/>
    <w:rsid w:val="00F17C94"/>
    <w:rsid w:val="00F20249"/>
    <w:rsid w:val="00F20464"/>
    <w:rsid w:val="00F20C3A"/>
    <w:rsid w:val="00F2108B"/>
    <w:rsid w:val="00F2558F"/>
    <w:rsid w:val="00F25651"/>
    <w:rsid w:val="00F27C63"/>
    <w:rsid w:val="00F3106E"/>
    <w:rsid w:val="00F31514"/>
    <w:rsid w:val="00F32BD1"/>
    <w:rsid w:val="00F35739"/>
    <w:rsid w:val="00F35DCD"/>
    <w:rsid w:val="00F362D5"/>
    <w:rsid w:val="00F371F5"/>
    <w:rsid w:val="00F41F43"/>
    <w:rsid w:val="00F45660"/>
    <w:rsid w:val="00F47379"/>
    <w:rsid w:val="00F5026D"/>
    <w:rsid w:val="00F502FB"/>
    <w:rsid w:val="00F503AA"/>
    <w:rsid w:val="00F526A8"/>
    <w:rsid w:val="00F53917"/>
    <w:rsid w:val="00F54230"/>
    <w:rsid w:val="00F57091"/>
    <w:rsid w:val="00F57C73"/>
    <w:rsid w:val="00F600E6"/>
    <w:rsid w:val="00F605DE"/>
    <w:rsid w:val="00F60957"/>
    <w:rsid w:val="00F60BBC"/>
    <w:rsid w:val="00F61028"/>
    <w:rsid w:val="00F61140"/>
    <w:rsid w:val="00F6117D"/>
    <w:rsid w:val="00F614A1"/>
    <w:rsid w:val="00F62F17"/>
    <w:rsid w:val="00F6308D"/>
    <w:rsid w:val="00F66690"/>
    <w:rsid w:val="00F7019B"/>
    <w:rsid w:val="00F7545F"/>
    <w:rsid w:val="00F77DF2"/>
    <w:rsid w:val="00F80551"/>
    <w:rsid w:val="00F80823"/>
    <w:rsid w:val="00F80FFC"/>
    <w:rsid w:val="00F84E28"/>
    <w:rsid w:val="00F871DB"/>
    <w:rsid w:val="00F91E87"/>
    <w:rsid w:val="00F93C19"/>
    <w:rsid w:val="00F95A0C"/>
    <w:rsid w:val="00F95D3B"/>
    <w:rsid w:val="00FA12E1"/>
    <w:rsid w:val="00FA12EF"/>
    <w:rsid w:val="00FA69BA"/>
    <w:rsid w:val="00FB2A55"/>
    <w:rsid w:val="00FB2CA8"/>
    <w:rsid w:val="00FB2CCF"/>
    <w:rsid w:val="00FB32EA"/>
    <w:rsid w:val="00FB4550"/>
    <w:rsid w:val="00FB4F7B"/>
    <w:rsid w:val="00FB6EA9"/>
    <w:rsid w:val="00FB75DF"/>
    <w:rsid w:val="00FC0E35"/>
    <w:rsid w:val="00FC18D0"/>
    <w:rsid w:val="00FC1A1A"/>
    <w:rsid w:val="00FC3251"/>
    <w:rsid w:val="00FC48A8"/>
    <w:rsid w:val="00FC7735"/>
    <w:rsid w:val="00FC7D44"/>
    <w:rsid w:val="00FD16EE"/>
    <w:rsid w:val="00FD21E6"/>
    <w:rsid w:val="00FD3EF9"/>
    <w:rsid w:val="00FD4AEE"/>
    <w:rsid w:val="00FD4EFB"/>
    <w:rsid w:val="00FE3DCE"/>
    <w:rsid w:val="00FE3DD4"/>
    <w:rsid w:val="00FE5973"/>
    <w:rsid w:val="00FE6627"/>
    <w:rsid w:val="00FE69D2"/>
    <w:rsid w:val="00FF0F2B"/>
    <w:rsid w:val="00FF28CF"/>
    <w:rsid w:val="00FF3F65"/>
    <w:rsid w:val="00FF53F5"/>
    <w:rsid w:val="00FF5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43B5DE"/>
  <w14:defaultImageDpi w14:val="330"/>
  <w15:docId w15:val="{6464FDA7-D9CC-4098-881B-D3162CE30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uiPriority="45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E6C"/>
    <w:pPr>
      <w:spacing w:after="160" w:line="259" w:lineRule="auto"/>
    </w:pPr>
    <w:rPr>
      <w:rFonts w:eastAsiaTheme="minorHAnsi"/>
      <w:sz w:val="18"/>
      <w:szCs w:val="22"/>
    </w:rPr>
  </w:style>
  <w:style w:type="paragraph" w:styleId="Heading1">
    <w:name w:val="heading 1"/>
    <w:basedOn w:val="Normal"/>
    <w:link w:val="Heading1Char"/>
    <w:uiPriority w:val="9"/>
    <w:qFormat/>
    <w:rsid w:val="0045235A"/>
    <w:pPr>
      <w:spacing w:before="100" w:beforeAutospacing="1" w:after="100" w:afterAutospacing="1" w:line="240" w:lineRule="auto"/>
      <w:outlineLvl w:val="0"/>
    </w:pPr>
    <w:rPr>
      <w:rFonts w:ascii="Arial" w:eastAsiaTheme="minorEastAsia" w:hAnsi="Arial" w:cs="Times New Roman"/>
      <w:b/>
      <w:bCs/>
      <w:kern w:val="36"/>
      <w:sz w:val="24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3D9A"/>
    <w:pPr>
      <w:spacing w:after="0" w:line="240" w:lineRule="auto"/>
    </w:pPr>
    <w:rPr>
      <w:rFonts w:ascii="Lucida Grande" w:hAnsi="Lucida Grande" w:cs="Lucida Grande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D9A"/>
    <w:rPr>
      <w:rFonts w:ascii="Lucida Grande" w:eastAsiaTheme="minorHAnsi" w:hAnsi="Lucida Grande" w:cs="Lucida Grande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E147E2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45235A"/>
    <w:rPr>
      <w:rFonts w:ascii="Arial" w:hAnsi="Arial" w:cs="Times New Roman"/>
      <w:b/>
      <w:bCs/>
      <w:kern w:val="36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3F652C"/>
  </w:style>
  <w:style w:type="character" w:styleId="CommentReference">
    <w:name w:val="annotation reference"/>
    <w:basedOn w:val="DefaultParagraphFont"/>
    <w:uiPriority w:val="99"/>
    <w:semiHidden/>
    <w:unhideWhenUsed/>
    <w:rsid w:val="00326C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6C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6C6F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C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6C6F"/>
    <w:rPr>
      <w:rFonts w:eastAsiaTheme="minorHAns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614A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A7356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A735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04405"/>
    <w:rPr>
      <w:rFonts w:eastAsiaTheme="minorHAnsi"/>
      <w:sz w:val="18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42BD5"/>
    <w:rPr>
      <w:color w:val="605E5C"/>
      <w:shd w:val="clear" w:color="auto" w:fill="E1DFDD"/>
    </w:rPr>
  </w:style>
  <w:style w:type="character" w:customStyle="1" w:styleId="DefaultChar">
    <w:name w:val="Default Char"/>
    <w:basedOn w:val="DefaultParagraphFont"/>
    <w:link w:val="Default"/>
    <w:locked/>
    <w:rsid w:val="00137563"/>
    <w:rPr>
      <w:rFonts w:ascii="Minion Pro" w:hAnsi="Minion Pro" w:cs="Minion Pro"/>
      <w:color w:val="000000"/>
    </w:rPr>
  </w:style>
  <w:style w:type="paragraph" w:customStyle="1" w:styleId="Default">
    <w:name w:val="Default"/>
    <w:link w:val="DefaultChar"/>
    <w:rsid w:val="00137563"/>
    <w:pPr>
      <w:autoSpaceDE w:val="0"/>
      <w:autoSpaceDN w:val="0"/>
      <w:adjustRightInd w:val="0"/>
    </w:pPr>
    <w:rPr>
      <w:rFonts w:ascii="Minion Pro" w:hAnsi="Minion Pro" w:cs="Minion Pro"/>
      <w:color w:val="000000"/>
    </w:rPr>
  </w:style>
  <w:style w:type="character" w:customStyle="1" w:styleId="EndNoteBibliographyChar">
    <w:name w:val="EndNote Bibliography Char"/>
    <w:basedOn w:val="DefaultChar"/>
    <w:link w:val="EndNoteBibliography"/>
    <w:locked/>
    <w:rsid w:val="00137563"/>
    <w:rPr>
      <w:rFonts w:ascii="Arial" w:eastAsia="Times New Roman" w:hAnsi="Arial" w:cs="Arial"/>
      <w:noProof/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137563"/>
    <w:pPr>
      <w:spacing w:after="0" w:line="240" w:lineRule="auto"/>
    </w:pPr>
    <w:rPr>
      <w:rFonts w:ascii="Arial" w:eastAsia="Times New Roman" w:hAnsi="Arial" w:cs="Arial"/>
      <w:noProof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137563"/>
  </w:style>
  <w:style w:type="character" w:styleId="PlaceholderText">
    <w:name w:val="Placeholder Text"/>
    <w:basedOn w:val="DefaultParagraphFont"/>
    <w:uiPriority w:val="99"/>
    <w:semiHidden/>
    <w:rsid w:val="00E91127"/>
    <w:rPr>
      <w:color w:val="808080"/>
    </w:rPr>
  </w:style>
  <w:style w:type="character" w:styleId="Strong">
    <w:name w:val="Strong"/>
    <w:basedOn w:val="DefaultParagraphFont"/>
    <w:uiPriority w:val="22"/>
    <w:qFormat/>
    <w:rsid w:val="00184924"/>
    <w:rPr>
      <w:b/>
      <w:b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F4C7A"/>
    <w:pPr>
      <w:spacing w:before="120" w:after="200" w:line="360" w:lineRule="auto"/>
      <w:jc w:val="both"/>
    </w:pPr>
    <w:rPr>
      <w:rFonts w:ascii="Arial" w:hAnsi="Arial" w:cs="Arial"/>
      <w:iCs/>
      <w:color w:val="000000" w:themeColor="text1"/>
      <w:sz w:val="24"/>
      <w:szCs w:val="18"/>
    </w:rPr>
  </w:style>
  <w:style w:type="table" w:styleId="PlainTable5">
    <w:name w:val="Plain Table 5"/>
    <w:basedOn w:val="TableNormal"/>
    <w:uiPriority w:val="45"/>
    <w:rsid w:val="00DF4C7A"/>
    <w:rPr>
      <w:rFonts w:eastAsiaTheme="minorHAnsi"/>
      <w:sz w:val="22"/>
      <w:szCs w:val="22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59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46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51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25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7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8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42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66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98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7d2a0487-44d8-4e8c-9447-899ff94f9edf">
      <Terms xmlns="http://schemas.microsoft.com/office/infopath/2007/PartnerControls"/>
    </lcf76f155ced4ddcb4097134ff3c332f>
    <TaxCatchAll xmlns="5c08009b-369a-489c-8889-c0d3b5bc4235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971E18F6D4A94AAAE5D78897833F31" ma:contentTypeVersion="18" ma:contentTypeDescription="Create a new document." ma:contentTypeScope="" ma:versionID="2aad4f0a85586db4c84176a603d08eeb">
  <xsd:schema xmlns:xsd="http://www.w3.org/2001/XMLSchema" xmlns:xs="http://www.w3.org/2001/XMLSchema" xmlns:p="http://schemas.microsoft.com/office/2006/metadata/properties" xmlns:ns1="http://schemas.microsoft.com/sharepoint/v3" xmlns:ns2="7d2a0487-44d8-4e8c-9447-899ff94f9edf" xmlns:ns3="9f5d2fac-b5d0-4aab-83f1-473a109bb962" xmlns:ns4="5c08009b-369a-489c-8889-c0d3b5bc4235" targetNamespace="http://schemas.microsoft.com/office/2006/metadata/properties" ma:root="true" ma:fieldsID="dc1b5fa0eb4c78da980778c7b44b84a5" ns1:_="" ns2:_="" ns3:_="" ns4:_="">
    <xsd:import namespace="http://schemas.microsoft.com/sharepoint/v3"/>
    <xsd:import namespace="7d2a0487-44d8-4e8c-9447-899ff94f9edf"/>
    <xsd:import namespace="9f5d2fac-b5d0-4aab-83f1-473a109bb962"/>
    <xsd:import namespace="5c08009b-369a-489c-8889-c0d3b5bc42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  <xsd:element ref="ns2:MediaServiceEventHashCode" minOccurs="0"/>
                <xsd:element ref="ns2:MediaServiceGenerationTim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2a0487-44d8-4e8c-9447-899ff94f9e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0a2cda8c-ac99-413a-ba01-2f480ed3347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5d2fac-b5d0-4aab-83f1-473a109bb96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08009b-369a-489c-8889-c0d3b5bc4235" elementFormDefault="qualified">
    <xsd:import namespace="http://schemas.microsoft.com/office/2006/documentManagement/types"/>
    <xsd:import namespace="http://schemas.microsoft.com/office/infopath/2007/PartnerControls"/>
    <xsd:element name="TaxCatchAll" ma:index="25" nillable="true" ma:displayName="Taxonomy Catch All Column" ma:hidden="true" ma:list="{5cce1f41-aed9-450d-aef0-1cfa2bb2326c}" ma:internalName="TaxCatchAll" ma:showField="CatchAllData" ma:web="5c08009b-369a-489c-8889-c0d3b5bc42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332F020-4E76-4ACB-8EA9-90C4E96688F0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7d2a0487-44d8-4e8c-9447-899ff94f9edf"/>
    <ds:schemaRef ds:uri="5c08009b-369a-489c-8889-c0d3b5bc4235"/>
  </ds:schemaRefs>
</ds:datastoreItem>
</file>

<file path=customXml/itemProps2.xml><?xml version="1.0" encoding="utf-8"?>
<ds:datastoreItem xmlns:ds="http://schemas.openxmlformats.org/officeDocument/2006/customXml" ds:itemID="{7A59C00C-D848-4AA9-B990-D3B8FC34E6D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8C40571-AF0F-4B89-9352-5B399BE44B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d2a0487-44d8-4e8c-9447-899ff94f9edf"/>
    <ds:schemaRef ds:uri="9f5d2fac-b5d0-4aab-83f1-473a109bb962"/>
    <ds:schemaRef ds:uri="5c08009b-369a-489c-8889-c0d3b5bc42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049FF54-FA0B-4FFD-867D-DB4A1A0C623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6</Words>
  <Characters>174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Megan Bond</cp:lastModifiedBy>
  <cp:revision>3</cp:revision>
  <cp:lastPrinted>2023-03-10T20:47:00Z</cp:lastPrinted>
  <dcterms:created xsi:type="dcterms:W3CDTF">2023-03-10T20:48:00Z</dcterms:created>
  <dcterms:modified xsi:type="dcterms:W3CDTF">2023-03-30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3f54975-3a17-3963-89ec-d9923f7aa2c1</vt:lpwstr>
  </property>
  <property fmtid="{D5CDD505-2E9C-101B-9397-08002B2CF9AE}" pid="4" name="Mendeley Citation Style_1">
    <vt:lpwstr>http://www.zotero.org/styles/scientific-report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2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scientific-reports</vt:lpwstr>
  </property>
  <property fmtid="{D5CDD505-2E9C-101B-9397-08002B2CF9AE}" pid="24" name="Mendeley Recent Style Name 9_1">
    <vt:lpwstr>Scientific Reports</vt:lpwstr>
  </property>
  <property fmtid="{D5CDD505-2E9C-101B-9397-08002B2CF9AE}" pid="25" name="ContentTypeId">
    <vt:lpwstr>0x010100F5971E18F6D4A94AAAE5D78897833F31</vt:lpwstr>
  </property>
  <property fmtid="{D5CDD505-2E9C-101B-9397-08002B2CF9AE}" pid="26" name="MediaServiceImageTags">
    <vt:lpwstr/>
  </property>
  <property fmtid="{D5CDD505-2E9C-101B-9397-08002B2CF9AE}" pid="27" name="GrammarlyDocumentId">
    <vt:lpwstr>dffa9e1832d64f65a10249a347c1269bec6468eefe827f3a3c2a308e5fa2628d</vt:lpwstr>
  </property>
</Properties>
</file>